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3BE7" w:rsidRPr="00C90C39" w:rsidRDefault="00183BE7" w:rsidP="00183BE7">
      <w:pPr>
        <w:pStyle w:val="Heading1"/>
        <w:rPr>
          <w:rFonts w:cs="Times New Roman"/>
        </w:rPr>
      </w:pPr>
      <w:bookmarkStart w:id="0" w:name="_Toc473559383"/>
      <w:bookmarkStart w:id="1" w:name="_Toc504550261"/>
      <w:proofErr w:type="gramStart"/>
      <w:r>
        <w:rPr>
          <w:rFonts w:cs="Times New Roman"/>
        </w:rPr>
        <w:t xml:space="preserve">S10 </w:t>
      </w:r>
      <w:r w:rsidRPr="00C90C39">
        <w:rPr>
          <w:rFonts w:cs="Times New Roman"/>
        </w:rPr>
        <w:t>Appendix.</w:t>
      </w:r>
      <w:proofErr w:type="gramEnd"/>
      <w:r w:rsidRPr="00C90C39">
        <w:rPr>
          <w:rFonts w:cs="Times New Roman"/>
        </w:rPr>
        <w:t xml:space="preserve"> Interventions compared in the analyses</w:t>
      </w:r>
      <w:bookmarkEnd w:id="0"/>
      <w:bookmarkEnd w:id="1"/>
    </w:p>
    <w:p w:rsidR="00183BE7" w:rsidRPr="00C90C39" w:rsidRDefault="00183BE7" w:rsidP="00183BE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08"/>
        <w:gridCol w:w="2835"/>
        <w:gridCol w:w="2835"/>
      </w:tblGrid>
      <w:tr w:rsidR="00183BE7" w:rsidRPr="00C90C39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C90C39" w:rsidRDefault="00183BE7" w:rsidP="007A12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0C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, Year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C90C39" w:rsidRDefault="00183BE7" w:rsidP="007A12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0C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 by Category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C90C39" w:rsidRDefault="00183BE7" w:rsidP="007A12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0C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alysis b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 Drug</w:t>
            </w:r>
          </w:p>
        </w:tc>
      </w:tr>
      <w:tr w:rsidR="00183BE7" w:rsidRPr="00381DCB" w:rsidTr="007A1280">
        <w:trPr>
          <w:trHeight w:val="20"/>
        </w:trPr>
        <w:tc>
          <w:tcPr>
            <w:tcW w:w="8478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genital Malformations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ae WH, 2008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ae&lt;/Author&gt;&lt;Year&gt;2008&lt;/Year&gt;&lt;RecNum&gt;247&lt;/RecNum&gt;&lt;DisplayText&gt;[21]&lt;/DisplayText&gt;&lt;record&gt;&lt;rec-number&gt;247&lt;/rec-number&gt;&lt;foreign-keys&gt;&lt;key app="EN" db-id="r2xx0sf9pvfw9me2e2oxd2dktertr02pf5s2" timestamp="1477000404"&gt;247&lt;/key&gt;&lt;/foreign-keys&gt;&lt;ref-type name="Journal Article"&gt;17&lt;/ref-type&gt;&lt;contributors&gt;&lt;authors&gt;&lt;author&gt;Bae, Woong&lt;/author&gt;&lt;author&gt;Wester, Carolyn&lt;/author&gt;&lt;author&gt;Smeaton, Laura&lt;/author&gt;&lt;author&gt;Shapiro, Roger&lt;/author&gt;&lt;author&gt;Lockman, Shahin&lt;/author&gt;&lt;author&gt;Onyait, Kenneth&lt;/author&gt;&lt;author&gt;Thior, Ibou&lt;/author&gt;&lt;author&gt;Essex, Max&lt;/author&gt;&lt;/authors&gt;&lt;/contributors&gt;&lt;titles&gt;&lt;title&gt;Hematologic and hepatic toxicities associated with antenatal and postnatal exposure to maternal highly active antiretroviral therapy among infants&lt;/title&gt;&lt;secondary-title&gt;Aids&lt;/secondary-title&gt;&lt;/titles&gt;&lt;periodical&gt;&lt;full-title&gt;Aids&lt;/full-title&gt;&lt;abbr-1&gt;AIDS (London, England)&lt;/abbr-1&gt;&lt;/periodical&gt;&lt;pages&gt;1633&lt;/pages&gt;&lt;volume&gt;22&lt;/volume&gt;&lt;number&gt;13&lt;/number&gt;&lt;dates&gt;&lt;year&gt;2008&lt;/year&gt;&lt;/dates&gt;&lt;isbn&gt;0269-9370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1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HAAR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NVP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era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E, 2010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ZXJhPC9BdXRob3I+PFllYXI+MjAxMDwvWWVhcj48UmVj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ZXJhPC9BdXRob3I+PFllYXI+MjAxMDwvWWVhcj48UmVj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5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VP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EFV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rogly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, 2010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cm9nbHk8L0F1dGhvcj48WWVhcj4yMDEwPC9ZZWFyPjxS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cm9nbHk8L0F1dGhvcj48WWVhcj4yMDEwPC9ZZWFyPjxS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8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hotpitayasunondh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T, 2001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hotpitayasunondh&lt;/Author&gt;&lt;Year&gt;2001&lt;/Year&gt;&lt;RecNum&gt;64&lt;/RecNum&gt;&lt;DisplayText&gt;[119]&lt;/DisplayText&gt;&lt;record&gt;&lt;rec-number&gt;64&lt;/rec-number&gt;&lt;foreign-keys&gt;&lt;key app="EN" db-id="r2xx0sf9pvfw9me2e2oxd2dktertr02pf5s2" timestamp="1460065101"&gt;64&lt;/key&gt;&lt;/foreign-keys&gt;&lt;ref-type name="Journal Article"&gt;17&lt;/ref-type&gt;&lt;contributors&gt;&lt;authors&gt;&lt;author&gt;Chotpitayasunondh, Tawee&lt;/author&gt;&lt;author&gt;Vanprapar, Nirun&lt;/author&gt;&lt;author&gt;Simonds, RJ&lt;/author&gt;&lt;author&gt;Chokephaibulkit, Kulkanya&lt;/author&gt;&lt;author&gt;Waranawat, Naris&lt;/author&gt;&lt;author&gt;Mock, Philip&lt;/author&gt;&lt;author&gt;Chuachoowong, Rutt&lt;/author&gt;&lt;author&gt;Young, Nancy&lt;/author&gt;&lt;author&gt;Mastro, Timothy D&lt;/author&gt;&lt;author&gt;Shaffer, Nathan&lt;/author&gt;&lt;/authors&gt;&lt;/contributors&gt;&lt;titles&gt;&lt;title&gt;Safety of late in utero exposure to zidovudine in infants born to human immunodeficiency virus-infected mothers: Bangkok&lt;/title&gt;&lt;secondary-title&gt;Pediatrics&lt;/secondary-title&gt;&lt;/titles&gt;&lt;periodical&gt;&lt;full-title&gt;Pediatrics&lt;/full-title&gt;&lt;/periodical&gt;&lt;pages&gt;e5-e5&lt;/pages&gt;&lt;volume&gt;107&lt;/volume&gt;&lt;number&gt;1&lt;/number&gt;&lt;dates&gt;&lt;year&gt;2001&lt;/year&gt;&lt;/dates&gt;&lt;isbn&gt;0031-4005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19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ontu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L, 1995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ontu&lt;/Author&gt;&lt;Year&gt;1995&lt;/Year&gt;&lt;RecNum&gt;260&lt;/RecNum&gt;&lt;DisplayText&gt;[34]&lt;/DisplayText&gt;&lt;record&gt;&lt;rec-number&gt;260&lt;/rec-number&gt;&lt;foreign-keys&gt;&lt;key app="EN" db-id="r2xx0sf9pvfw9me2e2oxd2dktertr02pf5s2" timestamp="1477075942"&gt;260&lt;/key&gt;&lt;/foreign-keys&gt;&lt;ref-type name="Journal Article"&gt;17&lt;/ref-type&gt;&lt;contributors&gt;&lt;authors&gt;&lt;author&gt;Contu, Licinio&lt;/author&gt;&lt;author&gt;Pintus, Aldo E&lt;/author&gt;&lt;author&gt;Serri, Francesco&lt;/author&gt;&lt;author&gt;Atzeni, Sandra&lt;/author&gt;&lt;author&gt;Arras, Marcella&lt;/author&gt;&lt;author&gt;Belloni, Mariella&lt;/author&gt;&lt;author&gt;Rossi, Giovanna&lt;/author&gt;&lt;author&gt;Manconi, Paolo Emilio&lt;/author&gt;&lt;author&gt;Cappai, Luisa&lt;/author&gt;&lt;author&gt;Porcella, Rita&lt;/author&gt;&lt;/authors&gt;&lt;/contributors&gt;&lt;titles&gt;&lt;title&gt;Zidovudine therapy from the beginning of gestation until delivery in hiv-1positive women: safety and effectiveness on vertical infection&lt;/title&gt;&lt;secondary-title&gt;Medical science research&lt;/secondary-title&gt;&lt;/titles&gt;&lt;periodical&gt;&lt;full-title&gt;Medical science research&lt;/full-title&gt;&lt;/periodical&gt;&lt;pages&gt;727-731&lt;/pages&gt;&lt;volume&gt;23&lt;/volume&gt;&lt;number&gt;11&lt;/number&gt;&lt;dates&gt;&lt;year&gt;1995&lt;/year&gt;&lt;/dates&gt;&lt;isbn&gt;0269-8951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4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abis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F, 1999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abis&lt;/Author&gt;&lt;Year&gt;1999&lt;/Year&gt;&lt;RecNum&gt;262&lt;/RecNum&gt;&lt;DisplayText&gt;[91]&lt;/DisplayText&gt;&lt;record&gt;&lt;rec-number&gt;262&lt;/rec-number&gt;&lt;foreign-keys&gt;&lt;key app="EN" db-id="r2xx0sf9pvfw9me2e2oxd2dktertr02pf5s2" timestamp="1477077669"&gt;262&lt;/key&gt;&lt;/foreign-keys&gt;&lt;ref-type name="Journal Article"&gt;17&lt;/ref-type&gt;&lt;contributors&gt;&lt;authors&gt;&lt;author&gt;Dabis, François&lt;/author&gt;&lt;author&gt;Msellati, Philippe&lt;/author&gt;&lt;author&gt;Meda, Nicolas&lt;/author&gt;&lt;author&gt;Welffens-Ekra, Christiane&lt;/author&gt;&lt;author&gt;You, Bruno&lt;/author&gt;&lt;author&gt;Manigart, Olivier&lt;/author&gt;&lt;author&gt;Leroy, Valériane&lt;/author&gt;&lt;author&gt;Simonon, Arlette&lt;/author&gt;&lt;author&gt;Cartoux, Michel&lt;/author&gt;&lt;author&gt;Combe, Patrice&lt;/author&gt;&lt;/authors&gt;&lt;/contributors&gt;&lt;titles&gt;&lt;title&gt;6-month efficacy, tolerance, and acceptability of a short regimen of oral zidovudine to reduce vertical transmission of HIV in breastfed children in Côte d&amp;apos;Ivoire and Burkina Faso: a double-blind placebo-controlled multicentre trial&lt;/title&gt;&lt;secondary-title&gt;The Lancet&lt;/secondary-title&gt;&lt;/titles&gt;&lt;periodical&gt;&lt;full-title&gt;The Lancet&lt;/full-title&gt;&lt;/periodical&gt;&lt;pages&gt;786-792&lt;/pages&gt;&lt;volume&gt;353&lt;/volume&gt;&lt;number&gt;9155&lt;/number&gt;&lt;dates&gt;&lt;year&gt;1999&lt;/year&gt;&lt;/dates&gt;&lt;isbn&gt;0140-6736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91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uran AS, 2006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uran&lt;/Author&gt;&lt;Year&gt;2006&lt;/Year&gt;&lt;RecNum&gt;265&lt;/RecNum&gt;&lt;DisplayText&gt;[37]&lt;/DisplayText&gt;&lt;record&gt;&lt;rec-number&gt;265&lt;/rec-number&gt;&lt;foreign-keys&gt;&lt;key app="EN" db-id="r2xx0sf9pvfw9me2e2oxd2dktertr02pf5s2" timestamp="1477077733"&gt;265&lt;/key&gt;&lt;/foreign-keys&gt;&lt;ref-type name="Journal Article"&gt;17&lt;/ref-type&gt;&lt;contributors&gt;&lt;authors&gt;&lt;author&gt;Duran, Adriana S&lt;/author&gt;&lt;author&gt;Ivalo, Silvina A&lt;/author&gt;&lt;author&gt;Hakim, Alejandro&lt;/author&gt;&lt;author&gt;Masciottra, Florencia M&lt;/author&gt;&lt;author&gt;Zlatkes, Rafael&lt;/author&gt;&lt;author&gt;Adissi, Lelia&lt;/author&gt;&lt;author&gt;Neaton, James D&lt;/author&gt;&lt;author&gt;Losso, Marcelo H&lt;/author&gt;&lt;/authors&gt;&lt;/contributors&gt;&lt;titles&gt;&lt;title&gt;Prevention of mother to child HIV transmission&lt;/title&gt;&lt;secondary-title&gt;MEDICINA-BUENOS AIRES-&lt;/secondary-title&gt;&lt;/titles&gt;&lt;periodical&gt;&lt;full-title&gt;MEDICINA-BUENOS AIRES-&lt;/full-title&gt;&lt;/periodical&gt;&lt;pages&gt;24&lt;/pages&gt;&lt;volume&gt;66&lt;/volume&gt;&lt;number&gt;1&lt;/number&gt;&lt;dates&gt;&lt;year&gt;2006&lt;/year&gt;&lt;/dates&gt;&lt;isbn&gt;0025-7680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7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European Collaborative Study, 2003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European Collaborative Study&lt;/Author&gt;&lt;Year&gt;2003&lt;/Year&gt;&lt;RecNum&gt;25&lt;/RecNum&gt;&lt;DisplayText&gt;[133]&lt;/DisplayText&gt;&lt;record&gt;&lt;rec-number&gt;25&lt;/rec-number&gt;&lt;foreign-keys&gt;&lt;key app="EN" db-id="r2xx0sf9pvfw9me2e2oxd2dktertr02pf5s2" timestamp="1460061578"&gt;25&lt;/key&gt;&lt;/foreign-keys&gt;&lt;ref-type name="Journal Article"&gt;17&lt;/ref-type&gt;&lt;contributors&gt;&lt;authors&gt;&lt;author&gt;European Collaborative Study,&lt;/author&gt;&lt;/authors&gt;&lt;/contributors&gt;&lt;titles&gt;&lt;title&gt;Exposure to antiretroviral therapy in utero or early life: the health of uninfected children born to HIV-infected women&lt;/title&gt;&lt;secondary-title&gt;Journal of acquired immune deficiency syndromes (1999)&lt;/secondary-title&gt;&lt;/titles&gt;&lt;periodical&gt;&lt;full-title&gt;J Acquir Immune Defic Syndr&lt;/full-title&gt;&lt;abbr-1&gt;Journal of acquired immune deficiency syndromes (1999)&lt;/abbr-1&gt;&lt;/periodical&gt;&lt;pages&gt;380&lt;/pages&gt;&lt;volume&gt;32&lt;/volume&gt;&lt;number&gt;4&lt;/number&gt;&lt;dates&gt;&lt;year&gt;2003&lt;/year&gt;&lt;/dates&gt;&lt;isbn&gt;1525-4135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33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Floridia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M, 2006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bG9yaWRpYTwvQXV0aG9yPjxZZWFyPjIwMDY8L1llYXI+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bG9yaWRpYTwvQXV0aG9yPjxZZWFyPjIwMDY8L1llYXI+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2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dual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EF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dI+d4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Gray G, 2006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cmF5PC9BdXRob3I+PFllYXI+MjAwNjwvWWVhcj48UmVj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cmF5PC9BdXRob3I+PFllYXI+MjAwNjwvWWVhcj48UmVj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93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dual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4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dI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dI+d4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Grosch-Woerner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I, 2000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cm9zY2gtV29ybmVyPC9BdXRob3I+PFllYXI+MjAwMDwv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cm9zY2gtV29ybmVyPC9BdXRob3I+PFllYXI+MjAwMDwv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7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nkin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C, 2009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ankin&lt;/Author&gt;&lt;Year&gt;2009&lt;/Year&gt;&lt;RecNum&gt;280&lt;/RecNum&gt;&lt;DisplayText&gt;[49]&lt;/DisplayText&gt;&lt;record&gt;&lt;rec-number&gt;280&lt;/rec-number&gt;&lt;foreign-keys&gt;&lt;key app="EN" db-id="r2xx0sf9pvfw9me2e2oxd2dktertr02pf5s2" timestamp="1477078039"&gt;280&lt;/key&gt;&lt;/foreign-keys&gt;&lt;ref-type name="Journal Article"&gt;17&lt;/ref-type&gt;&lt;contributors&gt;&lt;authors&gt;&lt;author&gt;Hankin, Claire&lt;/author&gt;&lt;author&gt;Lyall, Hermione&lt;/author&gt;&lt;author&gt;Willey, Barbara&lt;/author&gt;&lt;author&gt;Peckham, Catherine&lt;/author&gt;&lt;author&gt;Masters, Janet&lt;/author&gt;&lt;author&gt;Tookey, Pat&lt;/author&gt;&lt;/authors&gt;&lt;/contributors&gt;&lt;titles&gt;&lt;title&gt;In utero exposure to antiretroviral therapy: feasibility of long-term follow-up&lt;/title&gt;&lt;secondary-title&gt;AIDS care&lt;/secondary-title&gt;&lt;/titles&gt;&lt;periodical&gt;&lt;full-title&gt;AIDS Care&lt;/full-title&gt;&lt;abbr-1&gt;AIDS care&lt;/abbr-1&gt;&lt;/periodical&gt;&lt;pages&gt;809-816&lt;/pages&gt;&lt;volume&gt;21&lt;/volume&gt;&lt;number&gt;7&lt;/number&gt;&lt;dates&gt;&lt;year&gt;2009&lt;/year&gt;&lt;/dates&gt;&lt;isbn&gt;0954-0121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9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dual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Joao EC, 2010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b2FvPC9BdXRob3I+PFllYXI+MjAxMDwvWWVhcj48UmVj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b2FvPC9BdXRob3I+PFllYXI+MjAxMDwvWWVhcj48UmVj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2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Jungmann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EM, 2001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dW5nbWFubjwvQXV0aG9yPjxZZWFyPjIwMDE8L1llYXI+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dW5nbWFubjwvQXV0aG9yPjxZZWFyPjIwMDE8L1llYXI+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48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3TC+d4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ddI+NVP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dI+d4T+NVP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Mandelbrot L, 2001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W5kZWxicm90PC9BdXRob3I+PFllYXI+MjAwMTwvWWVh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W5kZWxicm90PC9BdXRob3I+PFllYXI+MjAwMTwvWWVh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0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dual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Martinelli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 P, 2008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artinelli&lt;/Author&gt;&lt;Year&gt;2008&lt;/Year&gt;&lt;RecNum&gt;188&lt;/RecNum&gt;&lt;DisplayText&gt;[158]&lt;/DisplayText&gt;&lt;record&gt;&lt;rec-number&gt;188&lt;/rec-number&gt;&lt;foreign-keys&gt;&lt;key app="EN" db-id="r2xx0sf9pvfw9me2e2oxd2dktertr02pf5s2" timestamp="1460148624"&gt;188&lt;/key&gt;&lt;/foreign-keys&gt;&lt;ref-type name="Journal Article"&gt;17&lt;/ref-type&gt;&lt;contributors&gt;&lt;authors&gt;&lt;author&gt;Martinelli, Pasquale&lt;/author&gt;&lt;author&gt;Agangi, Annalisa&lt;/author&gt;&lt;author&gt;Sansone, Matilde&lt;/author&gt;&lt;author&gt;Maruotti, Giuseppe Maria&lt;/author&gt;&lt;author&gt;Buffolano, Wilma&lt;/author&gt;&lt;author&gt;Paladini, Dario&lt;/author&gt;&lt;author&gt;Pizzuti, Renato&lt;/author&gt;&lt;author&gt;Floridia, Marco&lt;/author&gt;&lt;/authors&gt;&lt;/contributors&gt;&lt;titles&gt;&lt;title&gt;Epidemiological and clinical features of pregnant women with HIV: a 21-year perspective from a highly specialized regional center in southern Italy&lt;/title&gt;&lt;secondary-title&gt;HIV clinical trials&lt;/secondary-title&gt;&lt;/titles&gt;&lt;periodical&gt;&lt;full-title&gt;HIV Clin Trials&lt;/full-title&gt;&lt;abbr-1&gt;HIV clinical trials&lt;/abbr-1&gt;&lt;/periodical&gt;&lt;pages&gt;36-42&lt;/pages&gt;&lt;volume&gt;9&lt;/volume&gt;&lt;number&gt;1&lt;/number&gt;&lt;dates&gt;&lt;year&gt;2008&lt;/year&gt;&lt;/dates&gt;&lt;isbn&gt;1528-4336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58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Mazur-</w:t>
            </w: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Melewska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K, 2005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azur-Melewska K&lt;/Author&gt;&lt;Year&gt;2005&lt;/Year&gt;&lt;RecNum&gt;325&lt;/RecNum&gt;&lt;DisplayText&gt;[65]&lt;/DisplayText&gt;&lt;record&gt;&lt;rec-number&gt;325&lt;/rec-number&gt;&lt;foreign-keys&gt;&lt;key app="EN" db-id="r2xx0sf9pvfw9me2e2oxd2dktertr02pf5s2" timestamp="1477080299"&gt;325&lt;/key&gt;&lt;/foreign-keys&gt;&lt;ref-type name="Journal Article"&gt;17&lt;/ref-type&gt;&lt;contributors&gt;&lt;authors&gt;&lt;author&gt;Mazur-Melewska K,&lt;/author&gt;&lt;author&gt;Mania A,&lt;/author&gt;&lt;author&gt;&lt;style face="normal" font="default" size="100%"&gt;S&lt;/style&gt;&lt;style face="normal" font="default" charset="238" size="100%"&gt;łużewski&lt;/style&gt;&lt;style face="normal" font="default" size="100%"&gt; W,&lt;/style&gt;&lt;/author&gt;&lt;/authors&gt;&lt;/contributors&gt;&lt;titles&gt;&lt;title&gt;Vertical transmission of HIV – the influence of antiretroviral prevention on the infants health&lt;/title&gt;&lt;secondary-title&gt;HIV &amp;amp; AIDS Review&lt;/secondary-title&gt;&lt;/titles&gt;&lt;periodical&gt;&lt;full-title&gt;HIV &amp;amp; AIDS Review&lt;/full-title&gt;&lt;/periodical&gt;&lt;pages&gt;13-17&lt;/pages&gt;&lt;volume&gt;4&lt;/volume&gt;&lt;number&gt;3&lt;/number&gt;&lt;dates&gt;&lt;year&gt;2005&lt;/year&gt;&lt;pub-dates&gt;&lt;date&gt;2005.09.30&lt;/date&gt;&lt;/pub-dates&gt;&lt;/dates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5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NLF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NVP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Phiri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K, 2014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hiri&lt;/Author&gt;&lt;Year&gt;2014&lt;/Year&gt;&lt;RecNum&gt;328&lt;/RecNum&gt;&lt;DisplayText&gt;[73]&lt;/DisplayText&gt;&lt;record&gt;&lt;rec-number&gt;328&lt;/rec-number&gt;&lt;foreign-keys&gt;&lt;key app="EN" db-id="r2xx0sf9pvfw9me2e2oxd2dktertr02pf5s2" timestamp="1477080299"&gt;328&lt;/key&gt;&lt;/foreign-keys&gt;&lt;ref-type name="Journal Article"&gt;17&lt;/ref-type&gt;&lt;contributors&gt;&lt;authors&gt;&lt;author&gt;Phiri, Kelesitse&lt;/author&gt;&lt;author&gt;Hernandez-Diaz, Sonia&lt;/author&gt;&lt;author&gt;Dugan, Kate B&lt;/author&gt;&lt;author&gt;Williams, Paige L&lt;/author&gt;&lt;author&gt;Dudley, Judith A&lt;/author&gt;&lt;author&gt;Jules, Astride&lt;/author&gt;&lt;author&gt;Callahan, S Todd&lt;/author&gt;&lt;author&gt;Seage III, George R&lt;/author&gt;&lt;author&gt;Cooper, William O&lt;/author&gt;&lt;/authors&gt;&lt;/contributors&gt;&lt;titles&gt;&lt;title&gt;First trimester exposure to antiretroviral therapy and risk of birth defects&lt;/title&gt;&lt;secondary-title&gt;The Pediatric infectious disease journal&lt;/secondary-title&gt;&lt;/titles&gt;&lt;periodical&gt;&lt;full-title&gt;Pediatr Infect Dis J&lt;/full-title&gt;&lt;abbr-1&gt;The Pediatric infectious disease journal&lt;/abbr-1&gt;&lt;/periodical&gt;&lt;pages&gt;741&lt;/pages&gt;&lt;volume&gt;33&lt;/volume&gt;&lt;number&gt;7&lt;/number&gt;&lt;dates&gt;&lt;year&gt;2014&lt;/year&gt;&lt;/dates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3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Prieto L, 2014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rieto&lt;/Author&gt;&lt;Year&gt;2014&lt;/Year&gt;&lt;RecNum&gt;427&lt;/RecNum&gt;&lt;DisplayText&gt;[89]&lt;/DisplayText&gt;&lt;record&gt;&lt;rec-number&gt;427&lt;/rec-number&gt;&lt;foreign-keys&gt;&lt;key app="EN" db-id="r2xx0sf9pvfw9me2e2oxd2dktertr02pf5s2" timestamp="1483554165"&gt;427&lt;/key&gt;&lt;/foreign-keys&gt;&lt;ref-type name="Journal Article"&gt;17&lt;/ref-type&gt;&lt;contributors&gt;&lt;authors&gt;&lt;author&gt;Prieto, Luis M&lt;/author&gt;&lt;author&gt;González-Tomé, María Isabel&lt;/author&gt;&lt;author&gt;Muñoz, Eloy&lt;/author&gt;&lt;author&gt;Fernández-Ibieta, María&lt;/author&gt;&lt;author&gt;Soto, Beatriz&lt;/author&gt;&lt;author&gt;Álvarez, Ana&lt;/author&gt;&lt;author&gt;Navarro, Maria Luisa&lt;/author&gt;&lt;author&gt;Roa, Miguel Ángel&lt;/author&gt;&lt;author&gt;Beceiro, José&lt;/author&gt;&lt;author&gt;de José, María Isabel&lt;/author&gt;&lt;/authors&gt;&lt;/contributors&gt;&lt;titles&gt;&lt;title&gt;Birth defects in a cohort of infants born to HIV-infected women in Spain, 2000-2009&lt;/title&gt;&lt;secondary-title&gt;BMC infectious diseases&lt;/secondary-title&gt;&lt;/titles&gt;&lt;periodical&gt;&lt;full-title&gt;BMC infectious diseases&lt;/full-title&gt;&lt;/periodical&gt;&lt;pages&gt;1&lt;/pages&gt;&lt;volume&gt;14&lt;/volume&gt;&lt;number&gt;1&lt;/number&gt;&lt;dates&gt;&lt;year&gt;2014&lt;/year&gt;&lt;/dates&gt;&lt;isbn&gt;1471-2334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89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dual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Santini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-Oliveira M, 2014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antini-Oliveira&lt;/Author&gt;&lt;Year&gt;2014&lt;/Year&gt;&lt;RecNum&gt;330&lt;/RecNum&gt;&lt;DisplayText&gt;[76]&lt;/DisplayText&gt;&lt;record&gt;&lt;rec-number&gt;330&lt;/rec-number&gt;&lt;foreign-keys&gt;&lt;key app="EN" db-id="r2xx0sf9pvfw9me2e2oxd2dktertr02pf5s2" timestamp="1477080299"&gt;330&lt;/key&gt;&lt;/foreign-keys&gt;&lt;ref-type name="Journal Article"&gt;17&lt;/ref-type&gt;&lt;contributors&gt;&lt;authors&gt;&lt;author&gt;Santini-Oliveira, Marilia&lt;/author&gt;&lt;author&gt;Friedman, Ruth Khalili&lt;/author&gt;&lt;author&gt;Veloso, Valdilea Gonçalves&lt;/author&gt;&lt;author&gt;Cunha, Cynthia Braga&lt;/author&gt;&lt;author&gt;Pilotto, José Henrique&lt;/author&gt;&lt;author&gt;Marins, Luana Monteiro Spindola&lt;/author&gt;&lt;author&gt;João, Esaú Custódio&lt;/author&gt;&lt;author&gt;Torres, Thiago Silva&lt;/author&gt;&lt;author&gt;Grinsztejn, Beatriz&lt;/author&gt;&lt;/authors&gt;&lt;/contributors&gt;&lt;titles&gt;&lt;title&gt;Incidence of antiretroviral adverse drug reactions in pregnant women in two referral centers for HIV prevention of mother-to-child-transmission care and research in Rio de Janeiro, Brazil&lt;/title&gt;&lt;secondary-title&gt;The Brazilian Journal of Infectious Diseases&lt;/secondary-title&gt;&lt;/titles&gt;&lt;periodical&gt;&lt;full-title&gt;The Brazilian Journal of Infectious Diseases&lt;/full-title&gt;&lt;/periodical&gt;&lt;pages&gt;372-378&lt;/pages&gt;&lt;volume&gt;18&lt;/volume&gt;&lt;number&gt;4&lt;/number&gt;&lt;dates&gt;&lt;year&gt;2014&lt;/year&gt;&lt;/dates&gt;&lt;isbn&gt;1413-8670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6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Shapiro RL, 2010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hapiro&lt;/Author&gt;&lt;Year&gt;2010&lt;/Year&gt;&lt;RecNum&gt;333&lt;/RecNum&gt;&lt;DisplayText&gt;[101]&lt;/DisplayText&gt;&lt;record&gt;&lt;rec-number&gt;333&lt;/rec-number&gt;&lt;foreign-keys&gt;&lt;key app="EN" db-id="r2xx0sf9pvfw9me2e2oxd2dktertr02pf5s2" timestamp="1477085412"&gt;333&lt;/key&gt;&lt;/foreign-keys&gt;&lt;ref-type name="Journal Article"&gt;17&lt;/ref-type&gt;&lt;contributors&gt;&lt;authors&gt;&lt;author&gt;Shapiro, RL&lt;/author&gt;&lt;author&gt;Hughes, MD&lt;/author&gt;&lt;author&gt;Ogwu, A&lt;/author&gt;&lt;author&gt;Kitch, D&lt;/author&gt;&lt;author&gt;Lockman, S&lt;/author&gt;&lt;author&gt;Moffat, C&lt;/author&gt;&lt;author&gt;Makhema, J&lt;/author&gt;&lt;author&gt;Moyo, S&lt;/author&gt;&lt;author&gt;Thior, I&lt;/author&gt;&lt;author&gt;McIntosh, K&lt;/author&gt;&lt;/authors&gt;&lt;/contributors&gt;&lt;titles&gt;&lt;title&gt;Antiretroviral regimens in pregnancy and breast-feeding in Botswana&lt;/title&gt;&lt;secondary-title&gt;New England Journal of Medicine&lt;/secondary-title&gt;&lt;/titles&gt;&lt;periodical&gt;&lt;full-title&gt;New England Journal of Medicine&lt;/full-title&gt;&lt;/periodical&gt;&lt;pages&gt;2282-2294&lt;/pages&gt;&lt;volume&gt;362&lt;/volume&gt;&lt;number&gt;24&lt;/number&gt;&lt;dates&gt;&lt;year&gt;2010&lt;/year&gt;&lt;/dates&gt;&lt;isbn&gt;0028-4793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01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NVP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LOP+RI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ABC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Simon T, 2002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imon&lt;/Author&gt;&lt;Year&gt;2002&lt;/Year&gt;&lt;RecNum&gt;401&lt;/RecNum&gt;&lt;DisplayText&gt;[174]&lt;/DisplayText&gt;&lt;record&gt;&lt;rec-number&gt;401&lt;/rec-number&gt;&lt;foreign-keys&gt;&lt;key app="EN" db-id="r2xx0sf9pvfw9me2e2oxd2dktertr02pf5s2" timestamp="1478202175"&gt;401&lt;/key&gt;&lt;/foreign-keys&gt;&lt;ref-type name="Journal Article"&gt;17&lt;/ref-type&gt;&lt;contributors&gt;&lt;authors&gt;&lt;author&gt;Simon, T&lt;/author&gt;&lt;author&gt;Funke, A-M&lt;/author&gt;&lt;author&gt;Hero, B&lt;/author&gt;&lt;author&gt;Reiser-Hartwig, S&lt;/author&gt;&lt;author&gt;Fuhrmann, U&lt;/author&gt;&lt;/authors&gt;&lt;/contributors&gt;&lt;titles&gt;&lt;title&gt;Effektivität und Nebenwirkungen der antiretroviralen Therapie bei HIV infizierten Schwangeren&lt;/title&gt;&lt;secondary-title&gt;Zentralblatt für Gynäkologie&lt;/secondary-title&gt;&lt;/titles&gt;&lt;periodical&gt;&lt;full-title&gt;Zentralblatt für Gynäkologie&lt;/full-title&gt;&lt;/periodical&gt;&lt;pages&gt;413-417&lt;/pages&gt;&lt;volume&gt;124&lt;/volume&gt;&lt;number&gt;8-9&lt;/number&gt;&lt;dates&gt;&lt;year&gt;2002&lt;/year&gt;&lt;/dates&gt;&lt;isbn&gt;0044-4197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74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dual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ZDV, 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Sperling RS, 1998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cGVybGluZzwvQXV0aG9yPjxZZWFyPjE5OTg8L1llYXI+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cGVybGluZzwvQXV0aG9yPjxZZWFyPjE5OTg8L1llYXI+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02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Kesho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Bora Study Group, 2011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he Kesho Bora Study Group&lt;/Author&gt;&lt;Year&gt;2011&lt;/Year&gt;&lt;RecNum&gt;285&lt;/RecNum&gt;&lt;DisplayText&gt;[103]&lt;/DisplayText&gt;&lt;record&gt;&lt;rec-number&gt;285&lt;/rec-number&gt;&lt;foreign-keys&gt;&lt;key app="EN" db-id="r2xx0sf9pvfw9me2e2oxd2dktertr02pf5s2" timestamp="1477078341"&gt;285&lt;/key&gt;&lt;/foreign-keys&gt;&lt;ref-type name="Journal Article"&gt;17&lt;/ref-type&gt;&lt;contributors&gt;&lt;authors&gt;&lt;author&gt;The Kesho Bora Study Group,&lt;/author&gt;&lt;/authors&gt;&lt;/contributors&gt;&lt;titles&gt;&lt;title&gt;Triple antiretroviral compared with zidovudine and single-dose nevirapine prophylaxis during pregnancy and breastfeeding for prevention of mother-to-child transmission of HIV-1 (Kesho Bora study): a randomised controlled trial&lt;/title&gt;&lt;secondary-title&gt;The Lancet infectious diseases&lt;/secondary-title&gt;&lt;/titles&gt;&lt;periodical&gt;&lt;full-title&gt;The Lancet infectious diseases&lt;/full-title&gt;&lt;/periodical&gt;&lt;pages&gt;171-180&lt;/pages&gt;&lt;volume&gt;11&lt;/volume&gt;&lt;number&gt;3&lt;/number&gt;&lt;dates&gt;&lt;year&gt;2011&lt;/year&gt;&lt;/dates&gt;&lt;isbn&gt;1473-3099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03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HAAR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LOP+RI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The Petra Study Team, 2002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etra Study Team&lt;/Author&gt;&lt;Year&gt;2002&lt;/Year&gt;&lt;RecNum&gt;304&lt;/RecNum&gt;&lt;DisplayText&gt;[104]&lt;/DisplayText&gt;&lt;record&gt;&lt;rec-number&gt;304&lt;/rec-number&gt;&lt;foreign-keys&gt;&lt;key app="EN" db-id="r2xx0sf9pvfw9me2e2oxd2dktertr02pf5s2" timestamp="1477078607"&gt;304&lt;/key&gt;&lt;/foreign-keys&gt;&lt;ref-type name="Journal Article"&gt;17&lt;/ref-type&gt;&lt;contributors&gt;&lt;authors&gt;&lt;author&gt;Petra Study Team,&lt;/author&gt;&lt;/authors&gt;&lt;/contributors&gt;&lt;titles&gt;&lt;title&gt;Efficacy of three short-course regimens of zidovudine and lamivudine in preventing early and late transmission of HIV-1 from mother to child in Tanzania, South Africa, and Uganda (Petra study): a randomised, double-blind, placebo-controlled trial&lt;/title&gt;&lt;secondary-title&gt;The Lancet&lt;/secondary-title&gt;&lt;/titles&gt;&lt;periodical&gt;&lt;full-title&gt;The Lancet&lt;/full-title&gt;&lt;/periodical&gt;&lt;pages&gt;1178-1186&lt;/pages&gt;&lt;volume&gt;359&lt;/volume&gt;&lt;number&gt;9313&lt;/number&gt;&lt;dates&gt;&lt;year&gt;2002&lt;/year&gt;&lt;/dates&gt;&lt;isbn&gt;0140-6736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04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dual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No treatmen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ZDV+3TC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ubiana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R, 2013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dWJpYW5hPC9BdXRob3I+PFllYXI+MjAxMzwvWWVhcj48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dWJpYW5hPC9BdXRob3I+PFllYXI+MjAxMzwvWWVhcj48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05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dual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HAAR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LOP+RI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LOP+RI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Watts D, 2007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Watts&lt;/Author&gt;&lt;Year&gt;2007&lt;/Year&gt;&lt;RecNum&gt;317&lt;/RecNum&gt;&lt;DisplayText&gt;[85]&lt;/DisplayText&gt;&lt;record&gt;&lt;rec-number&gt;317&lt;/rec-number&gt;&lt;foreign-keys&gt;&lt;key app="EN" db-id="r2xx0sf9pvfw9me2e2oxd2dktertr02pf5s2" timestamp="1477080157"&gt;317&lt;/key&gt;&lt;/foreign-keys&gt;&lt;ref-type name="Journal Article"&gt;17&lt;/ref-type&gt;&lt;contributors&gt;&lt;authors&gt;&lt;author&gt;Watts, D Heather&lt;/author&gt;&lt;author&gt;Li, Daner&lt;/author&gt;&lt;author&gt;Handelsman, Ed&lt;/author&gt;&lt;author&gt;Tilson, Hugh&lt;/author&gt;&lt;author&gt;Paul, Mary&lt;/author&gt;&lt;author&gt;Foca, Marc&lt;/author&gt;&lt;author&gt;Vajaranant, Mark&lt;/author&gt;&lt;author&gt;Diaz, Clemente&lt;/author&gt;&lt;author&gt;Tuomala, Ruth&lt;/author&gt;&lt;author&gt;Thompson, Bruce&lt;/author&gt;&lt;/authors&gt;&lt;/contributors&gt;&lt;titles&gt;&lt;title&gt;Assessment of birth defects according to maternal therapy among infants in the Women and Infants Transmission Study&lt;/title&gt;&lt;secondary-title&gt;JAIDS Journal of Acquired Immune Deficiency Syndromes&lt;/secondary-title&gt;&lt;/titles&gt;&lt;periodical&gt;&lt;full-title&gt;JAIDS Journal of Acquired Immune Deficiency Syndromes&lt;/full-title&gt;&lt;/periodical&gt;&lt;pages&gt;299-305&lt;/pages&gt;&lt;volume&gt;44&lt;/volume&gt;&lt;number&gt;3&lt;/number&gt;&lt;dates&gt;&lt;year&gt;2007&lt;/year&gt;&lt;/dates&gt;&lt;isbn&gt;1525-4135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85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Wiktor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SZ, 1999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aWt0b3I8L0F1dGhvcj48WWVhcj4xOTk5PC9ZZWFyPjxS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aWt0b3I8L0F1dGhvcj48WWVhcj4xOTk5PC9ZZWFyPjxS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06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8478" w:type="dxa"/>
            <w:gridSpan w:val="3"/>
            <w:shd w:val="clear" w:color="auto" w:fill="D9D9D9" w:themeFill="background1" w:themeFillShade="D9"/>
            <w:noWrap/>
            <w:vAlign w:val="center"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ther-to-Child Transmission of HIV*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lvarez, 2007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bHZhcmV6PC9BdXRob3I+PFllYXI+MjAwNzwvWWVhcj48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bHZhcmV6PC9BdXRob3I+PFllYXI+MjAwNzwvWWVhcj48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8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ART-unspecified + ART-mono, 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+ ART-dual 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oyer PJ, 1994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oyer&lt;/Author&gt;&lt;Year&gt;1994&lt;/Year&gt;&lt;RecNum&gt;361&lt;/RecNum&gt;&lt;DisplayText&gt;[112]&lt;/DisplayText&gt;&lt;record&gt;&lt;rec-number&gt;361&lt;/rec-number&gt;&lt;foreign-keys&gt;&lt;key app="EN" db-id="r2xx0sf9pvfw9me2e2oxd2dktertr02pf5s2" timestamp="1478124829"&gt;361&lt;/key&gt;&lt;/foreign-keys&gt;&lt;ref-type name="Journal Article"&gt;17&lt;/ref-type&gt;&lt;contributors&gt;&lt;authors&gt;&lt;author&gt;Boyer, Pamela J&lt;/author&gt;&lt;author&gt;Dillon, Maryanne&lt;/author&gt;&lt;author&gt;Navaie, Maryam&lt;/author&gt;&lt;author&gt;Deveikis, Audra&lt;/author&gt;&lt;author&gt;Keller, Margaret&lt;/author&gt;&lt;author&gt;O&amp;apos;Rourke, Sheryl&lt;/author&gt;&lt;author&gt;Bryson, Yvonne J&lt;/author&gt;&lt;/authors&gt;&lt;/contributors&gt;&lt;titles&gt;&lt;title&gt;Factors predictive of maternal-fetal transmission of HIV-1: preliminary analysis of zidovudine given during pregnancy and/or delivery&lt;/title&gt;&lt;secondary-title&gt;JAMA&lt;/secondary-title&gt;&lt;/titles&gt;&lt;periodical&gt;&lt;full-title&gt;Jama&lt;/full-title&gt;&lt;abbr-1&gt;Jama&lt;/abbr-1&gt;&lt;/periodical&gt;&lt;pages&gt;1925-1930&lt;/pages&gt;&lt;volume&gt;271&lt;/volume&gt;&lt;number&gt;24&lt;/number&gt;&lt;dates&gt;&lt;year&gt;1994&lt;/year&gt;&lt;/dates&gt;&lt;isbn&gt;0098-7484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12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 + 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 + No treatment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[ZDV] + [ZDV]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[No treatment] + [No treatment]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ontu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L, 1995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ontu&lt;/Author&gt;&lt;Year&gt;1995&lt;/Year&gt;&lt;RecNum&gt;260&lt;/RecNum&gt;&lt;DisplayText&gt;[34]&lt;/DisplayText&gt;&lt;record&gt;&lt;rec-number&gt;260&lt;/rec-number&gt;&lt;foreign-keys&gt;&lt;key app="EN" db-id="r2xx0sf9pvfw9me2e2oxd2dktertr02pf5s2" timestamp="1477075942"&gt;260&lt;/key&gt;&lt;/foreign-keys&gt;&lt;ref-type name="Journal Article"&gt;17&lt;/ref-type&gt;&lt;contributors&gt;&lt;authors&gt;&lt;author&gt;Contu, Licinio&lt;/author&gt;&lt;author&gt;Pintus, Aldo E&lt;/author&gt;&lt;author&gt;Serri, Francesco&lt;/author&gt;&lt;author&gt;Atzeni, Sandra&lt;/author&gt;&lt;author&gt;Arras, Marcella&lt;/author&gt;&lt;author&gt;Belloni, Mariella&lt;/author&gt;&lt;author&gt;Rossi, Giovanna&lt;/author&gt;&lt;author&gt;Manconi, Paolo Emilio&lt;/author&gt;&lt;author&gt;Cappai, Luisa&lt;/author&gt;&lt;author&gt;Porcella, Rita&lt;/author&gt;&lt;/authors&gt;&lt;/contributors&gt;&lt;titles&gt;&lt;title&gt;Zidovudine therapy from the beginning of gestation until delivery in hiv-1positive women: safety and effectiveness on vertical infection&lt;/title&gt;&lt;secondary-title&gt;Medical science research&lt;/secondary-title&gt;&lt;/titles&gt;&lt;periodical&gt;&lt;full-title&gt;Medical science research&lt;/full-title&gt;&lt;/periodical&gt;&lt;pages&gt;727-731&lt;/pages&gt;&lt;volume&gt;23&lt;/volume&gt;&lt;number&gt;11&lt;/number&gt;&lt;dates&gt;&lt;year&gt;1995&lt;/year&gt;&lt;/dates&gt;&lt;isbn&gt;0269-8951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4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 + 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 + No treatment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otter AM, 2012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otter&lt;/Author&gt;&lt;Year&gt;2012&lt;/Year&gt;&lt;RecNum&gt;261&lt;/RecNum&gt;&lt;DisplayText&gt;[35]&lt;/DisplayText&gt;&lt;record&gt;&lt;rec-number&gt;261&lt;/rec-number&gt;&lt;foreign-keys&gt;&lt;key app="EN" db-id="r2xx0sf9pvfw9me2e2oxd2dktertr02pf5s2" timestamp="1477076549"&gt;261&lt;/key&gt;&lt;/foreign-keys&gt;&lt;ref-type name="Journal Article"&gt;17&lt;/ref-type&gt;&lt;contributors&gt;&lt;authors&gt;&lt;author&gt;Cotter, Amanda M&lt;/author&gt;&lt;author&gt;Brookfield, Kathleen F&lt;/author&gt;&lt;author&gt;Duthely, Lunthita M&lt;/author&gt;&lt;author&gt;Quintero, Victor H Gonzalez&lt;/author&gt;&lt;author&gt;Potter, JoNell E&lt;/author&gt;&lt;author&gt;O&amp;apos;Sullivan, Mary J&lt;/author&gt;&lt;/authors&gt;&lt;/contributors&gt;&lt;titles&gt;&lt;title&gt;Duration of membrane rupture and risk of perinatal transmission of HIV-1 in the era of combination antiretroviral therapy&lt;/title&gt;&lt;secondary-title&gt;American journal of obstetrics and gynecology&lt;/secondary-title&gt;&lt;/titles&gt;&lt;periodical&gt;&lt;full-title&gt;American journal of obstetrics and gynecology&lt;/full-title&gt;&lt;/periodical&gt;&lt;pages&gt;482. e1-482. e5&lt;/pages&gt;&lt;volume&gt;207&lt;/volume&gt;&lt;number&gt;6&lt;/number&gt;&lt;dates&gt;&lt;year&gt;2012&lt;/year&gt;&lt;/dates&gt;&lt;isbn&gt;0002-9378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5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+ ART-mono, 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ART-mono + ART-mono, 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ART-unspecified + ART-mono, 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[No treatment] + [ZDV], 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[ZDV] + [ZDV]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orenbaum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A, 2002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orenbaum&lt;/Author&gt;&lt;Year&gt;2002&lt;/Year&gt;&lt;RecNum&gt;264&lt;/RecNum&gt;&lt;DisplayText&gt;[92]&lt;/DisplayText&gt;&lt;record&gt;&lt;rec-number&gt;264&lt;/rec-number&gt;&lt;foreign-keys&gt;&lt;key app="EN" db-id="r2xx0sf9pvfw9me2e2oxd2dktertr02pf5s2" timestamp="1477077733"&gt;264&lt;/key&gt;&lt;/foreign-keys&gt;&lt;ref-type name="Journal Article"&gt;17&lt;/ref-type&gt;&lt;contributors&gt;&lt;authors&gt;&lt;author&gt;Dorenbaum, Alejandro&lt;/author&gt;&lt;author&gt;Cunningham, Coleen K&lt;/author&gt;&lt;author&gt;Gelber, Richard D&lt;/author&gt;&lt;author&gt;Culnane, Mary&lt;/author&gt;&lt;author&gt;Mofenson, Lynne&lt;/author&gt;&lt;author&gt;Britto, Paula&lt;/author&gt;&lt;author&gt;Rekacewicz, Claire&lt;/author&gt;&lt;author&gt;Newell, Marie-Louise&lt;/author&gt;&lt;author&gt;Delfraissy, Jean Francois&lt;/author&gt;&lt;author&gt;Cunningham-Schrader, Bethann&lt;/author&gt;&lt;/authors&gt;&lt;/contributors&gt;&lt;titles&gt;&lt;title&gt;Two-dose intrapartum/newborn nevirapine and standard antiretroviral therapy to reduce perinatal HIV transmission: a randomized trial&lt;/title&gt;&lt;secondary-title&gt;Jama&lt;/secondary-title&gt;&lt;/titles&gt;&lt;periodical&gt;&lt;full-title&gt;Jama&lt;/full-title&gt;&lt;abbr-1&gt;Jama&lt;/abbr-1&gt;&lt;/periodical&gt;&lt;pages&gt;189-198&lt;/pages&gt;&lt;volume&gt;288&lt;/volume&gt;&lt;number&gt;2&lt;/number&gt;&lt;dates&gt;&lt;year&gt;2002&lt;/year&gt;&lt;/dates&gt;&lt;isbn&gt;0098-7484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92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ART-unspecified + ART-mono, 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ART-unspecified + placebo 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uran AS, 2006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uran&lt;/Author&gt;&lt;Year&gt;2006&lt;/Year&gt;&lt;RecNum&gt;265&lt;/RecNum&gt;&lt;DisplayText&gt;[37]&lt;/DisplayText&gt;&lt;record&gt;&lt;rec-number&gt;265&lt;/rec-number&gt;&lt;foreign-keys&gt;&lt;key app="EN" db-id="r2xx0sf9pvfw9me2e2oxd2dktertr02pf5s2" timestamp="1477077733"&gt;265&lt;/key&gt;&lt;/foreign-keys&gt;&lt;ref-type name="Journal Article"&gt;17&lt;/ref-type&gt;&lt;contributors&gt;&lt;authors&gt;&lt;author&gt;Duran, Adriana S&lt;/author&gt;&lt;author&gt;Ivalo, Silvina A&lt;/author&gt;&lt;author&gt;Hakim, Alejandro&lt;/author&gt;&lt;author&gt;Masciottra, Florencia M&lt;/author&gt;&lt;author&gt;Zlatkes, Rafael&lt;/author&gt;&lt;author&gt;Adissi, Lelia&lt;/author&gt;&lt;author&gt;Neaton, James D&lt;/author&gt;&lt;author&gt;Losso, Marcelo H&lt;/author&gt;&lt;/authors&gt;&lt;/contributors&gt;&lt;titles&gt;&lt;title&gt;Prevention of mother to child HIV transmission&lt;/title&gt;&lt;secondary-title&gt;MEDICINA-BUENOS AIRES-&lt;/secondary-title&gt;&lt;/titles&gt;&lt;periodical&gt;&lt;full-title&gt;MEDICINA-BUENOS AIRES-&lt;/full-title&gt;&lt;/periodical&gt;&lt;pages&gt;24&lt;/pages&gt;&lt;volume&gt;66&lt;/volume&gt;&lt;number&gt;1&lt;/number&gt;&lt;dates&gt;&lt;year&gt;2006&lt;/year&gt;&lt;/dates&gt;&lt;isbn&gt;0025-7680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7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+ No treatment, 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 + 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HAART + No treatment, 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European Collaborative Study, 2006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FdXJvcGVhbiBDb2xsYWJvcmF0aXZlIFN0dWR5PC9BdXRo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FdXJvcGVhbiBDb2xsYWJvcmF0aXZlIFN0dWR5PC9BdXRo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8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 + No treatmen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dual + No treatmen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 + No treatmen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 + No treatment,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[ZDV] + [No treatment]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[No treatment] + [No treatment]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Frenkel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LM, 1997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cmVua2VsPC9BdXRob3I+PFllYXI+MTk5NzwvWWVhcj48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cmVua2VsPC9BdXRob3I+PFllYXI+MTk5NzwvWWVhcj48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3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 + 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 + No treatmen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ART-mono + ART-mono, 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[No treatment] + [ZDV]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[ZDV] + [No treatment]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[ZDV] + [ZDV]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Grosch-Woerner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, I, 2000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cm9zY2gtV29ybmVyPC9BdXRob3I+PFllYXI+MjAwMDwv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cm9zY2gtV29ybmVyPC9BdXRob3I+PFllYXI+MjAwMDwv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7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 + 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+ No treatment 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[ZDV] + [ZDV]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[No treatment] + [No treatment]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offman R, 2010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offman&lt;/Author&gt;&lt;Year&gt;2010&lt;/Year&gt;&lt;RecNum&gt;324&lt;/RecNum&gt;&lt;DisplayText&gt;[50]&lt;/DisplayText&gt;&lt;record&gt;&lt;rec-number&gt;324&lt;/rec-number&gt;&lt;foreign-keys&gt;&lt;key app="EN" db-id="r2xx0sf9pvfw9me2e2oxd2dktertr02pf5s2" timestamp="1477080299"&gt;324&lt;/key&gt;&lt;/foreign-keys&gt;&lt;ref-type name="Journal Article"&gt;17&lt;/ref-type&gt;&lt;contributors&gt;&lt;authors&gt;&lt;author&gt;Hoffman, Risa&lt;/author&gt;&lt;author&gt;Black, Vivian&lt;/author&gt;&lt;author&gt;Technau, Karl&lt;/author&gt;&lt;author&gt;van der Merwe, Karin Joan&lt;/author&gt;&lt;author&gt;Currier, Judith&lt;/author&gt;&lt;author&gt;Coovadia, Ashraf&lt;/author&gt;&lt;author&gt;Chersich, Matthew&lt;/author&gt;&lt;/authors&gt;&lt;/contributors&gt;&lt;titles&gt;&lt;title&gt;Effects of highly active antiretroviral therapy duration and regimen on risk for mother-to-child transmission of HIV in Johannesburg, South Africa&lt;/title&gt;&lt;secondary-title&gt;Journal of acquired immune deficiency syndromes &lt;/secondary-title&gt;&lt;/titles&gt;&lt;periodical&gt;&lt;full-title&gt;Journal of acquired immune deficiency syndromes&lt;/full-title&gt;&lt;/periodical&gt;&lt;pages&gt;35&lt;/pages&gt;&lt;volume&gt;54&lt;/volume&gt;&lt;number&gt;1&lt;/number&gt;&lt;dates&gt;&lt;year&gt;2010&lt;/year&gt;&lt;/dates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0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+ ART-mono, 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HAART + No treatment, 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 + No treatment,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[No treatment] + [NVP]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[No treatment] + [No treatment]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Jamieson DJ, 2003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YW1pZXNvbjwvQXV0aG9yPjxZZWFyPjIwMDM8L1llYXI+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YW1pZXNvbjwvQXV0aG9yPjxZZWFyPjIwMDM8L1llYXI+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47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 + 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Placebo + Placebo,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[ZDV] + [ZDV]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[Placebo] + [Placebo],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Limpongsanurak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S, 2001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W1wb25nc2FudXJhazwvQXV0aG9yPjxZZWFyPjIwMDE8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W1wb25nc2FudXJhazwvQXV0aG9yPjxZZWFyPjIwMDE8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99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 + 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Placebo + Placebo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[ZDV] + [ZDV]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[Placebo] + [Placebo]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Rutstein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RM, 2014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Rutstein&lt;/Author&gt;&lt;Year&gt;2015&lt;/Year&gt;&lt;RecNum&gt;329&lt;/RecNum&gt;&lt;DisplayText&gt;[75]&lt;/DisplayText&gt;&lt;record&gt;&lt;rec-number&gt;329&lt;/rec-number&gt;&lt;foreign-keys&gt;&lt;key app="EN" db-id="r2xx0sf9pvfw9me2e2oxd2dktertr02pf5s2" timestamp="1477080299"&gt;329&lt;/key&gt;&lt;/foreign-keys&gt;&lt;ref-type name="Journal Article"&gt;17&lt;/ref-type&gt;&lt;contributors&gt;&lt;authors&gt;&lt;author&gt;Rutstein, Richard M&lt;/author&gt;&lt;author&gt;Volkman, Kathleen M&lt;/author&gt;&lt;author&gt;Bonda, Sirisha&lt;/author&gt;&lt;author&gt;Shah, Samir S&lt;/author&gt;&lt;/authors&gt;&lt;/contributors&gt;&lt;titles&gt;&lt;title&gt;Ongoing Maternal-Child Transmission of HIV in an Urban Area, 2003–2012&lt;/title&gt;&lt;secondary-title&gt;Hospital pediatrics&lt;/secondary-title&gt;&lt;/titles&gt;&lt;periodical&gt;&lt;full-title&gt;Hospital pediatrics&lt;/full-title&gt;&lt;/periodical&gt;&lt;pages&gt;92-95&lt;/pages&gt;&lt;volume&gt;5&lt;/volume&gt;&lt;number&gt;2&lt;/number&gt;&lt;dates&gt;&lt;year&gt;2015&lt;/year&gt;&lt;/dates&gt;&lt;isbn&gt;2154-1663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5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 + No treatmen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 + No treatment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Shaffer, N, 1999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haffer&lt;/Author&gt;&lt;Year&gt;1999&lt;/Year&gt;&lt;RecNum&gt;307&lt;/RecNum&gt;&lt;DisplayText&gt;[100]&lt;/DisplayText&gt;&lt;record&gt;&lt;rec-number&gt;307&lt;/rec-number&gt;&lt;foreign-keys&gt;&lt;key app="EN" db-id="r2xx0sf9pvfw9me2e2oxd2dktertr02pf5s2" timestamp="1477078607"&gt;307&lt;/key&gt;&lt;/foreign-keys&gt;&lt;ref-type name="Journal Article"&gt;17&lt;/ref-type&gt;&lt;contributors&gt;&lt;authors&gt;&lt;author&gt;Shaffer, Nathan&lt;/author&gt;&lt;author&gt;Chuachoowong, Rutt&lt;/author&gt;&lt;author&gt;Mock, Philip A&lt;/author&gt;&lt;author&gt;Bhadrakom, Chaiporn&lt;/author&gt;&lt;author&gt;Siriwasin, Wimol&lt;/author&gt;&lt;author&gt;Young, Nancy L&lt;/author&gt;&lt;author&gt;Chotpitayasunondh, Tawee&lt;/author&gt;&lt;author&gt;Chearskul, Sanay&lt;/author&gt;&lt;author&gt;Roongpisuthipong, Anuvat&lt;/author&gt;&lt;author&gt;Chinayon, Pratharn&lt;/author&gt;&lt;/authors&gt;&lt;/contributors&gt;&lt;titles&gt;&lt;title&gt;Short-course zidovudine for perinatal HIV-1 transmission in Bangkok, Thailand: a randomised controlled trial&lt;/title&gt;&lt;secondary-title&gt;The Lancet&lt;/secondary-title&gt;&lt;/titles&gt;&lt;periodical&gt;&lt;full-title&gt;The Lancet&lt;/full-title&gt;&lt;/periodical&gt;&lt;pages&gt;773-780&lt;/pages&gt;&lt;volume&gt;353&lt;/volume&gt;&lt;number&gt;9155&lt;/number&gt;&lt;dates&gt;&lt;year&gt;1999&lt;/year&gt;&lt;/dates&gt;&lt;isbn&gt;0140-6736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00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 + 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placebo + placebo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[ZDV] + [ZDV]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[placebo] + [placebo]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Torpey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K, 2012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orpey&lt;/Author&gt;&lt;Year&gt;2012&lt;/Year&gt;&lt;RecNum&gt;313&lt;/RecNum&gt;&lt;DisplayText&gt;[82]&lt;/DisplayText&gt;&lt;record&gt;&lt;rec-number&gt;313&lt;/rec-number&gt;&lt;foreign-keys&gt;&lt;key app="EN" db-id="r2xx0sf9pvfw9me2e2oxd2dktertr02pf5s2" timestamp="1477080157"&gt;313&lt;/key&gt;&lt;/foreign-keys&gt;&lt;ref-type name="Journal Article"&gt;17&lt;/ref-type&gt;&lt;contributors&gt;&lt;authors&gt;&lt;author&gt;Torpey, Kwasi&lt;/author&gt;&lt;author&gt;Mandala, Justin&lt;/author&gt;&lt;author&gt;Kasonde, Prisca&lt;/author&gt;&lt;author&gt;Bryan-Mofya, Gail&lt;/author&gt;&lt;author&gt;Bweupe, Maximillian&lt;/author&gt;&lt;author&gt;Mukundu, Jonathan&lt;/author&gt;&lt;author&gt;Zimba, Chilunje&lt;/author&gt;&lt;author&gt;Mwale, Catherine&lt;/author&gt;&lt;author&gt;Lumano, Hilary&lt;/author&gt;&lt;author&gt;Welsh, Michael&lt;/author&gt;&lt;/authors&gt;&lt;/contributors&gt;&lt;titles&gt;&lt;title&gt;Analysis of HIV early infant diagnosis data to estimate rates of perinatal HIV transmission in Zambia&lt;/title&gt;&lt;secondary-title&gt;PLoS one&lt;/secondary-title&gt;&lt;/titles&gt;&lt;periodical&gt;&lt;full-title&gt;PLoS One&lt;/full-title&gt;&lt;abbr-1&gt;PloS one&lt;/abbr-1&gt;&lt;/periodical&gt;&lt;pages&gt;e42859&lt;/pages&gt;&lt;volume&gt;7&lt;/volume&gt;&lt;number&gt;8&lt;/number&gt;&lt;dates&gt;&lt;year&gt;2012&lt;/year&gt;&lt;/dates&gt;&lt;isbn&gt;1932-6203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82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 + 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 + 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 + No treatmen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 + No treatment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[No treatment] + [NVP]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[ZDV] + [NVP]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[No treatment] + [No treatment]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Ugochukwu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EF, 2009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VZ29jaHVrd3U8L0F1dGhvcj48WWVhcj4yMDEwPC9ZZWFy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VZ29jaHVrd3U8L0F1dGhvcj48WWVhcj4yMDEwPC9ZZWFy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83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 + 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 + No treatment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ucotti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GV, 1999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Zuccotti&lt;/Author&gt;&lt;Year&gt;1999&lt;/Year&gt;&lt;RecNum&gt;321&lt;/RecNum&gt;&lt;DisplayText&gt;[87]&lt;/DisplayText&gt;&lt;record&gt;&lt;rec-number&gt;321&lt;/rec-number&gt;&lt;foreign-keys&gt;&lt;key app="EN" db-id="r2xx0sf9pvfw9me2e2oxd2dktertr02pf5s2" timestamp="1477080157"&gt;321&lt;/key&gt;&lt;/foreign-keys&gt;&lt;ref-type name="Journal Article"&gt;17&lt;/ref-type&gt;&lt;contributors&gt;&lt;authors&gt;&lt;author&gt;Zuccotti, GV&lt;/author&gt;&lt;author&gt;Ferraris, G&lt;/author&gt;&lt;author&gt;Agostoni, C&lt;/author&gt;&lt;author&gt;Rancilio, L&lt;/author&gt;&lt;author&gt;Ravizza, M&lt;/author&gt;&lt;author&gt;Bucceri, AM&lt;/author&gt;&lt;author&gt;Riva, E&lt;/author&gt;&lt;author&gt;Marini, A&lt;/author&gt;&lt;/authors&gt;&lt;/contributors&gt;&lt;titles&gt;&lt;title&gt;Zidovudine prophylaxis and perinatal HIV-1 transmission&lt;/title&gt;&lt;secondary-title&gt;Acta Paediatrica&lt;/secondary-title&gt;&lt;/titles&gt;&lt;periodical&gt;&lt;full-title&gt;Acta Paediatrica&lt;/full-title&gt;&lt;/periodical&gt;&lt;pages&gt;1298-300&lt;/pages&gt;&lt;volume&gt;88&lt;/volume&gt;&lt;number&gt;11&lt;/number&gt;&lt;dates&gt;&lt;year&gt;1999&lt;/year&gt;&lt;/dates&gt;&lt;isbn&gt;0803-5253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87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 + 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 + No treatmen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 + No treatment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[ZDV] + [ZDV]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[ZDV] + [No treatment]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[No Treatment] + [No treatment]</w:t>
            </w:r>
          </w:p>
        </w:tc>
      </w:tr>
      <w:tr w:rsidR="00183BE7" w:rsidRPr="00381DCB" w:rsidTr="007A1280">
        <w:trPr>
          <w:trHeight w:val="20"/>
        </w:trPr>
        <w:tc>
          <w:tcPr>
            <w:tcW w:w="8478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fant and Child Deaths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hotpitayasunondh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T, 2001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hotpitayasunondh&lt;/Author&gt;&lt;Year&gt;2001&lt;/Year&gt;&lt;RecNum&gt;64&lt;/RecNum&gt;&lt;DisplayText&gt;[119]&lt;/DisplayText&gt;&lt;record&gt;&lt;rec-number&gt;64&lt;/rec-number&gt;&lt;foreign-keys&gt;&lt;key app="EN" db-id="r2xx0sf9pvfw9me2e2oxd2dktertr02pf5s2" timestamp="1460065101"&gt;64&lt;/key&gt;&lt;/foreign-keys&gt;&lt;ref-type name="Journal Article"&gt;17&lt;/ref-type&gt;&lt;contributors&gt;&lt;authors&gt;&lt;author&gt;Chotpitayasunondh, Tawee&lt;/author&gt;&lt;author&gt;Vanprapar, Nirun&lt;/author&gt;&lt;author&gt;Simonds, RJ&lt;/author&gt;&lt;author&gt;Chokephaibulkit, Kulkanya&lt;/author&gt;&lt;author&gt;Waranawat, Naris&lt;/author&gt;&lt;author&gt;Mock, Philip&lt;/author&gt;&lt;author&gt;Chuachoowong, Rutt&lt;/author&gt;&lt;author&gt;Young, Nancy&lt;/author&gt;&lt;author&gt;Mastro, Timothy D&lt;/author&gt;&lt;author&gt;Shaffer, Nathan&lt;/author&gt;&lt;/authors&gt;&lt;/contributors&gt;&lt;titles&gt;&lt;title&gt;Safety of late in utero exposure to zidovudine in infants born to human immunodeficiency virus-infected mothers: Bangkok&lt;/title&gt;&lt;secondary-title&gt;Pediatrics&lt;/secondary-title&gt;&lt;/titles&gt;&lt;periodical&gt;&lt;full-title&gt;Pediatrics&lt;/full-title&gt;&lt;/periodical&gt;&lt;pages&gt;e5-e5&lt;/pages&gt;&lt;volume&gt;107&lt;/volume&gt;&lt;number&gt;1&lt;/number&gt;&lt;dates&gt;&lt;year&gt;2001&lt;/year&gt;&lt;/dates&gt;&lt;isbn&gt;0031-4005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19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placebo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hung MH, 2005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hung&lt;/Author&gt;&lt;Year&gt;2005&lt;/Year&gt;&lt;RecNum&gt;332&lt;/RecNum&gt;&lt;DisplayText&gt;[90]&lt;/DisplayText&gt;&lt;record&gt;&lt;rec-number&gt;332&lt;/rec-number&gt;&lt;foreign-keys&gt;&lt;key app="EN" db-id="r2xx0sf9pvfw9me2e2oxd2dktertr02pf5s2" timestamp="1477084992"&gt;332&lt;/key&gt;&lt;/foreign-keys&gt;&lt;ref-type name="Journal Article"&gt;17&lt;/ref-type&gt;&lt;contributors&gt;&lt;authors&gt;&lt;author&gt;Chung, Michael H&lt;/author&gt;&lt;author&gt;Kiarie, James N&lt;/author&gt;&lt;author&gt;Richardson, Barbra A&lt;/author&gt;&lt;author&gt;Lehman, Dara A&lt;/author&gt;&lt;author&gt;Overbaugh, Julie&lt;/author&gt;&lt;author&gt;John-Stewart, Grace C&lt;/author&gt;&lt;/authors&gt;&lt;/contributors&gt;&lt;titles&gt;&lt;title&gt;Breast milk HIV-1 suppression and decreased transmission: a randomized trial comparing HIVNET 012 nevirapine versus short-course zidovudine&lt;/title&gt;&lt;secondary-title&gt;AIDS&lt;/secondary-title&gt;&lt;/titles&gt;&lt;periodical&gt;&lt;full-title&gt;Aids&lt;/full-title&gt;&lt;abbr-1&gt;AIDS (London, England)&lt;/abbr-1&gt;&lt;/periodical&gt;&lt;pages&gt;1415&lt;/pages&gt;&lt;volume&gt;19&lt;/volume&gt;&lt;number&gt;13&lt;/number&gt;&lt;dates&gt;&lt;year&gt;2005&lt;/year&gt;&lt;/dates&gt;&lt;isbn&gt;0269-9370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90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VP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hung MH, 2008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HVuZzwvQXV0aG9yPjxZZWFyPjIwMDg8L1llYXI+PFJl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HVuZzwvQXV0aG9yPjxZZWFyPjIwMDg8L1llYXI+PFJl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20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dual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HAAR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ontu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L, 1995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ontu&lt;/Author&gt;&lt;Year&gt;1995&lt;/Year&gt;&lt;RecNum&gt;260&lt;/RecNum&gt;&lt;DisplayText&gt;[34]&lt;/DisplayText&gt;&lt;record&gt;&lt;rec-number&gt;260&lt;/rec-number&gt;&lt;foreign-keys&gt;&lt;key app="EN" db-id="r2xx0sf9pvfw9me2e2oxd2dktertr02pf5s2" timestamp="1477075942"&gt;260&lt;/key&gt;&lt;/foreign-keys&gt;&lt;ref-type name="Journal Article"&gt;17&lt;/ref-type&gt;&lt;contributors&gt;&lt;authors&gt;&lt;author&gt;Contu, Licinio&lt;/author&gt;&lt;author&gt;Pintus, Aldo E&lt;/author&gt;&lt;author&gt;Serri, Francesco&lt;/author&gt;&lt;author&gt;Atzeni, Sandra&lt;/author&gt;&lt;author&gt;Arras, Marcella&lt;/author&gt;&lt;author&gt;Belloni, Mariella&lt;/author&gt;&lt;author&gt;Rossi, Giovanna&lt;/author&gt;&lt;author&gt;Manconi, Paolo Emilio&lt;/author&gt;&lt;author&gt;Cappai, Luisa&lt;/author&gt;&lt;author&gt;Porcella, Rita&lt;/author&gt;&lt;/authors&gt;&lt;/contributors&gt;&lt;titles&gt;&lt;title&gt;Zidovudine therapy from the beginning of gestation until delivery in hiv-1positive women: safety and effectiveness on vertical infection&lt;/title&gt;&lt;secondary-title&gt;Medical science research&lt;/secondary-title&gt;&lt;/titles&gt;&lt;periodical&gt;&lt;full-title&gt;Medical science research&lt;/full-title&gt;&lt;/periodical&gt;&lt;pages&gt;727-731&lt;/pages&gt;&lt;volume&gt;23&lt;/volume&gt;&lt;number&gt;11&lt;/number&gt;&lt;dates&gt;&lt;year&gt;1995&lt;/year&gt;&lt;/dates&gt;&lt;isbn&gt;0269-8951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4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abis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F, 2001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YWJpczwvQXV0aG9yPjxZZWFyPjIwMDE8L1llYXI+PFJl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YWJpczwvQXV0aG9yPjxZZWFyPjIwMDE8L1llYXI+PFJl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28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placebo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ryden-Peterson S, 2011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cnlkZW4tUGV0ZXJzb248L0F1dGhvcj48WWVhcj4yMDEx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cnlkZW4tUGV0ZXJzb248L0F1dGhvcj48WWVhcj4yMDEx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30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HAAR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Frenkel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LM, 1995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cmVua2VsPC9BdXRob3I+PFllYXI+MTk5NTwvWWVhcj48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cmVua2VsPC9BdXRob3I+PFllYXI+MTk5NTwvWWVhcj48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38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Gibb, 2012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aWJiPC9BdXRob3I+PFllYXI+MjAxMjwvWWVhcj48UmVj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aWJiPC9BdXRob3I+PFllYXI+MjAxMjwvWWVhcj48UmVj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5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TDF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abib N, 2008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abib&lt;/Author&gt;&lt;Year&gt;2008&lt;/Year&gt;&lt;RecNum&gt;279&lt;/RecNum&gt;&lt;DisplayText&gt;[48]&lt;/DisplayText&gt;&lt;record&gt;&lt;rec-number&gt;279&lt;/rec-number&gt;&lt;foreign-keys&gt;&lt;key app="EN" db-id="r2xx0sf9pvfw9me2e2oxd2dktertr02pf5s2" timestamp="1477078027"&gt;279&lt;/key&gt;&lt;/foreign-keys&gt;&lt;ref-type name="Journal Article"&gt;17&lt;/ref-type&gt;&lt;contributors&gt;&lt;authors&gt;&lt;author&gt;Habib, NA&lt;/author&gt;&lt;author&gt;Daltveit, AK&lt;/author&gt;&lt;author&gt;Bergsjø, P&lt;/author&gt;&lt;author&gt;Shao, J&lt;/author&gt;&lt;author&gt;Oneko, O&lt;/author&gt;&lt;author&gt;Lie, RT&lt;/author&gt;&lt;/authors&gt;&lt;/contributors&gt;&lt;titles&gt;&lt;title&gt;Maternal HIV status and pregnancy outcomes in northeastern Tanzania: a registry</w:instrText>
            </w:r>
            <w:r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based study&lt;/title&gt;&lt;secondary-title&gt;BJOG: An International Journal of Obstetrics &amp;amp; Gynaecology&lt;/secondary-title&gt;&lt;/titles&gt;&lt;periodical&gt;&lt;full-title&gt;BJOG: An International Journal of Obstetrics &amp;amp; Gynaecology&lt;/full-title&gt;&lt;/periodical&gt;&lt;pages&gt;616-624&lt;/pages&gt;&lt;volume&gt;115&lt;/volume&gt;&lt;number&gt;5&lt;/number&gt;&lt;dates&gt;&lt;year&gt;2008&lt;/year&gt;&lt;/dates&gt;&lt;isbn&gt;1471-0528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8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Lindegren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W5kZWdyZW48L0F1dGhvcj48WWVhcj4yMDAwPC9ZZWFy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W5kZWdyZW48L0F1dGhvcj48WWVhcj4yMDAwPC9ZZWFy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7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dual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ZDV, 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Lussiana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C, 2012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dXNzaWFuYTwvQXV0aG9yPjxZZWFyPjIwMTI8L1llYXI+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dXNzaWFuYTwvQXV0aG9yPjxZZWFyPjIwMTI8L1llYXI+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9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Mussi-Pinhata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M, 2003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dXNzaS1QaW5oYXRhPC9BdXRob3I+PFllYXI+MjAwMzwv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dXNzaS1QaW5oYXRhPC9BdXRob3I+PFllYXI+MjAwMzwv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0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Onakewhor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J, 2011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Onakewhor Joseph&lt;/Author&gt;&lt;Year&gt;2011&lt;/Year&gt;&lt;RecNum&gt;284&lt;/RecNum&gt;&lt;DisplayText&gt;[71]&lt;/DisplayText&gt;&lt;record&gt;&lt;rec-number&gt;284&lt;/rec-number&gt;&lt;foreign-keys&gt;&lt;key app="EN" db-id="r2xx0sf9pvfw9me2e2oxd2dktertr02pf5s2" timestamp="1477078103"&gt;284&lt;/key&gt;&lt;/foreign-keys&gt;&lt;ref-type name="Journal Article"&gt;17&lt;/ref-type&gt;&lt;contributors&gt;&lt;authors&gt;&lt;author&gt;Onakewhor Joseph,&lt;/author&gt;&lt;author&gt;Olagbuji Biodun,&lt;/author&gt;&lt;author&gt;Ezeanochie Michael,&lt;/author&gt;&lt;/authors&gt;&lt;/contributors&gt;&lt;titles&gt;&lt;title&gt;Pregnancy outcome among HIV positive women receiving antenatal HAART versus untreated maternal HIV infection&lt;/title&gt;&lt;secondary-title&gt;Journal of the College of Physicians and Surgeons Pakistan&lt;/secondary-title&gt;&lt;/titles&gt;&lt;periodical&gt;&lt;full-title&gt;Journal of the College of Physicians and Surgeons Pakistan&lt;/full-title&gt;&lt;/periodical&gt;&lt;pages&gt;356-9&lt;/pages&gt;&lt;volume&gt;21&lt;/volume&gt;&lt;number&gt;6&lt;/number&gt;&lt;dates&gt;&lt;year&gt;2011&lt;/year&gt;&lt;/dates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1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Shapiro RL, 2013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hapiro&lt;/Author&gt;&lt;Year&gt;2013&lt;/Year&gt;&lt;RecNum&gt;409&lt;/RecNum&gt;&lt;DisplayText&gt;[169]&lt;/DisplayText&gt;&lt;record&gt;&lt;rec-number&gt;409&lt;/rec-number&gt;&lt;foreign-keys&gt;&lt;key app="EN" db-id="r2xx0sf9pvfw9me2e2oxd2dktertr02pf5s2" timestamp="1478202369"&gt;409&lt;/key&gt;&lt;/foreign-keys&gt;&lt;ref-type name="Journal Article"&gt;17&lt;/ref-type&gt;&lt;contributors&gt;&lt;authors&gt;&lt;author&gt;Shapiro, Roger L&lt;/author&gt;&lt;author&gt;Kitch, Douglas&lt;/author&gt;&lt;author&gt;Ogwu, Anthony&lt;/author&gt;&lt;author&gt;Hughes, Michael D&lt;/author&gt;&lt;author&gt;Lockman, Shahin&lt;/author&gt;&lt;author&gt;Powis, Kathleen&lt;/author&gt;&lt;author&gt;Souda, Sajini&lt;/author&gt;&lt;author&gt;Moffat, Claire&lt;/author&gt;&lt;author&gt;Moyo, Sikhulile&lt;/author&gt;&lt;author&gt;McIntosh, Kenneth&lt;/author&gt;&lt;author&gt;van Widenfelt, Erik&lt;/author&gt;&lt;author&gt;Zwerski, Sheryl&lt;/author&gt;&lt;author&gt;Mazhani, Loeto&lt;/author&gt;&lt;author&gt;Makhema, Joseph&lt;/author&gt;&lt;author&gt;Essex, Max&lt;/author&gt;&lt;/authors&gt;&lt;/contributors&gt;&lt;titles&gt;&lt;title&gt;HIV transmission and 24-month survival in a randomized trial of HAART to prevent MTCT during pregnancy and breastfeeding in Botswana (The Mma Bana Study)&lt;/title&gt;&lt;secondary-title&gt;AIDS (London, England)&lt;/secondary-title&gt;&lt;/titles&gt;&lt;periodical&gt;&lt;full-title&gt;Aids&lt;/full-title&gt;&lt;abbr-1&gt;AIDS (London, England)&lt;/abbr-1&gt;&lt;/periodical&gt;&lt;pages&gt;1911&lt;/pages&gt;&lt;volume&gt;27&lt;/volume&gt;&lt;number&gt;12&lt;/number&gt;&lt;dates&gt;&lt;year&gt;2013&lt;/year&gt;&lt;/dates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69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ABC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LOP+RI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NVP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Sperling RS, 1998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cGVybGluZzwvQXV0aG9yPjxZZWFyPjE5OTg8L1llYXI+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cGVybGluZzwvQXV0aG9yPjxZZWFyPjE5OTg8L1llYXI+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02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placebo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Kesho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Bora Study Group, 2011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he Kesho Bora Study Group&lt;/Author&gt;&lt;Year&gt;2011&lt;/Year&gt;&lt;RecNum&gt;285&lt;/RecNum&gt;&lt;DisplayText&gt;[103]&lt;/DisplayText&gt;&lt;record&gt;&lt;rec-number&gt;285&lt;/rec-number&gt;&lt;foreign-keys&gt;&lt;key app="EN" db-id="r2xx0sf9pvfw9me2e2oxd2dktertr02pf5s2" timestamp="1477078341"&gt;285&lt;/key&gt;&lt;/foreign-keys&gt;&lt;ref-type name="Journal Article"&gt;17&lt;/ref-type&gt;&lt;contributors&gt;&lt;authors&gt;&lt;author&gt;The Kesho Bora Study Group,&lt;/author&gt;&lt;/authors&gt;&lt;/contributors&gt;&lt;titles&gt;&lt;title&gt;Triple antiretroviral compared with zidovudine and single-dose nevirapine prophylaxis during pregnancy and breastfeeding for prevention of mother-to-child transmission of HIV-1 (Kesho Bora study): a randomised controlled trial&lt;/title&gt;&lt;secondary-title&gt;The Lancet infectious diseases&lt;/secondary-title&gt;&lt;/titles&gt;&lt;periodical&gt;&lt;full-title&gt;The Lancet infectious diseases&lt;/full-title&gt;&lt;/periodical&gt;&lt;pages&gt;171-180&lt;/pages&gt;&lt;volume&gt;11&lt;/volume&gt;&lt;number&gt;3&lt;/number&gt;&lt;dates&gt;&lt;year&gt;2011&lt;/year&gt;&lt;/dates&gt;&lt;isbn&gt;1473-3099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03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HAAR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LOP+RI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The Petra Study Team, 2002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etra Study Team&lt;/Author&gt;&lt;Year&gt;2002&lt;/Year&gt;&lt;RecNum&gt;304&lt;/RecNum&gt;&lt;DisplayText&gt;[104]&lt;/DisplayText&gt;&lt;record&gt;&lt;rec-number&gt;304&lt;/rec-number&gt;&lt;foreign-keys&gt;&lt;key app="EN" db-id="r2xx0sf9pvfw9me2e2oxd2dktertr02pf5s2" timestamp="1477078607"&gt;304&lt;/key&gt;&lt;/foreign-keys&gt;&lt;ref-type name="Journal Article"&gt;17&lt;/ref-type&gt;&lt;contributors&gt;&lt;authors&gt;&lt;author&gt;Petra Study Team,&lt;/author&gt;&lt;/authors&gt;&lt;/contributors&gt;&lt;titles&gt;&lt;title&gt;Efficacy of three short-course regimens of zidovudine and lamivudine in preventing early and late transmission of HIV-1 from mother to child in Tanzania, South Africa, and Uganda (Petra study): a randomised, double-blind, placebo-controlled trial&lt;/title&gt;&lt;secondary-title&gt;The Lancet&lt;/secondary-title&gt;&lt;/titles&gt;&lt;periodical&gt;&lt;full-title&gt;The Lancet&lt;/full-title&gt;&lt;/periodical&gt;&lt;pages&gt;1178-1186&lt;/pages&gt;&lt;volume&gt;359&lt;/volume&gt;&lt;number&gt;9313&lt;/number&gt;&lt;dates&gt;&lt;year&gt;2002&lt;/year&gt;&lt;/dates&gt;&lt;isbn&gt;0140-6736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04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dual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placebo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Townsend CL, 2007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ownsend&lt;/Author&gt;&lt;Year&gt;2007&lt;/Year&gt;&lt;RecNum&gt;49&lt;/RecNum&gt;&lt;DisplayText&gt;[182]&lt;/DisplayText&gt;&lt;record&gt;&lt;rec-number&gt;49&lt;/rec-number&gt;&lt;foreign-keys&gt;&lt;key app="EN" db-id="r2xx0sf9pvfw9me2e2oxd2dktertr02pf5s2" timestamp="1460063803"&gt;49&lt;/key&gt;&lt;/foreign-keys&gt;&lt;ref-type name="Journal Article"&gt;17&lt;/ref-type&gt;&lt;contributors&gt;&lt;authors&gt;&lt;author&gt;Townsend, Claire L&lt;/author&gt;&lt;author&gt;Cortina-Borja, Mario&lt;/author&gt;&lt;author&gt;Peckham, Catherine S&lt;/author&gt;&lt;author&gt;Tookey, Pat A&lt;/author&gt;&lt;/authors&gt;&lt;/contributors&gt;&lt;titles&gt;&lt;title&gt;Antiretroviral therapy and premature delivery in diagnosed HIV-infected women in the United Kingdom and Ireland&lt;/title&gt;&lt;secondary-title&gt;Aids&lt;/secondary-title&gt;&lt;/titles&gt;&lt;periodical&gt;&lt;full-title&gt;Aids&lt;/full-title&gt;&lt;abbr-1&gt;AIDS (London, England)&lt;/abbr-1&gt;&lt;/periodical&gt;&lt;pages&gt;1019-1026&lt;/pages&gt;&lt;volume&gt;21&lt;/volume&gt;&lt;number&gt;8&lt;/number&gt;&lt;dates&gt;&lt;year&gt;2007&lt;/year&gt;&lt;/dates&gt;&lt;isbn&gt;0269-9370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82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Wiktor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SZ, 1999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aWt0b3I8L0F1dGhvcj48WWVhcj4xOTk5PC9ZZWFyPjxS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aWt0b3I8L0F1dGhvcj48WWVhcj4xOTk5PC9ZZWFyPjxS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06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placebo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placeb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</w:t>
            </w:r>
          </w:p>
        </w:tc>
      </w:tr>
      <w:tr w:rsidR="00183BE7" w:rsidRPr="00381DCB" w:rsidTr="007A1280">
        <w:trPr>
          <w:trHeight w:val="20"/>
        </w:trPr>
        <w:tc>
          <w:tcPr>
            <w:tcW w:w="8478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term Births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eechokchai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, 2009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reechokchai&lt;/Author&gt;&lt;Year&gt;2009&lt;/Year&gt;&lt;RecNum&gt;246&lt;/RecNum&gt;&lt;DisplayText&gt;[19]&lt;/DisplayText&gt;&lt;record&gt;&lt;rec-number&gt;246&lt;/rec-number&gt;&lt;foreign-keys&gt;&lt;key app="EN" db-id="r2xx0sf9pvfw9me2e2oxd2dktertr02pf5s2" timestamp="1477000094"&gt;246&lt;/key&gt;&lt;/foreign-keys&gt;&lt;ref-type name="Journal Article"&gt;17&lt;/ref-type&gt;&lt;contributors&gt;&lt;authors&gt;&lt;author&gt;Areechokchai, Darin&lt;/author&gt;&lt;author&gt;Bowonwatanuwong, Chureeratana&lt;/author&gt;&lt;author&gt;Phonrat, Benjaluck&lt;/author&gt;&lt;author&gt;Pitisuttithum, Punnee&lt;/author&gt;&lt;author&gt;Maek-a-Nantawat, Wirach&lt;/author&gt;&lt;/authors&gt;&lt;/contributors&gt;&lt;titles&gt;&lt;title&gt;Pregnancy outcomes among HIV-infected women undergoing antiretroviral therapy&lt;/title&gt;&lt;secondary-title&gt;The open AIDS journal&lt;/secondary-title&gt;&lt;/titles&gt;&lt;periodical&gt;&lt;full-title&gt;The open AIDS journal&lt;/full-title&gt;&lt;/periodical&gt;&lt;pages&gt;8&lt;/pages&gt;&lt;volume&gt;3&lt;/volume&gt;&lt;dates&gt;&lt;year&gt;2009&lt;/year&gt;&lt;/dates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9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ae WH, 2008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ae&lt;/Author&gt;&lt;Year&gt;2008&lt;/Year&gt;&lt;RecNum&gt;247&lt;/RecNum&gt;&lt;DisplayText&gt;[21]&lt;/DisplayText&gt;&lt;record&gt;&lt;rec-number&gt;247&lt;/rec-number&gt;&lt;foreign-keys&gt;&lt;key app="EN" db-id="r2xx0sf9pvfw9me2e2oxd2dktertr02pf5s2" timestamp="1477000404"&gt;247&lt;/key&gt;&lt;/foreign-keys&gt;&lt;ref-type name="Journal Article"&gt;17&lt;/ref-type&gt;&lt;contributors&gt;&lt;authors&gt;&lt;author&gt;Bae, Woong&lt;/author&gt;&lt;author&gt;Wester, Carolyn&lt;/author&gt;&lt;author&gt;Smeaton, Laura&lt;/author&gt;&lt;author&gt;Shapiro, Roger&lt;/author&gt;&lt;author&gt;Lockman, Shahin&lt;/author&gt;&lt;author&gt;Onyait, Kenneth&lt;/author&gt;&lt;author&gt;Thior, Ibou&lt;/author&gt;&lt;author&gt;Essex, Max&lt;/author&gt;&lt;/authors&gt;&lt;/contributors&gt;&lt;titles&gt;&lt;title&gt;Hematologic and hepatic toxicities associated with antenatal and postnatal exposure to maternal highly active antiretroviral therapy among infants&lt;/title&gt;&lt;secondary-title&gt;Aids&lt;/secondary-title&gt;&lt;/titles&gt;&lt;periodical&gt;&lt;full-title&gt;Aids&lt;/full-title&gt;&lt;abbr-1&gt;AIDS (London, England)&lt;/abbr-1&gt;&lt;/periodical&gt;&lt;pages&gt;1633&lt;/pages&gt;&lt;volume&gt;22&lt;/volume&gt;&lt;number&gt;13&lt;/number&gt;&lt;dates&gt;&lt;year&gt;2008&lt;/year&gt;&lt;/dates&gt;&lt;isbn&gt;0269-9370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1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HAAR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NVP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ailey H, 2013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YWlsZXk8L0F1dGhvcj48WWVhcj4yMDEzPC9ZZWFyPjxS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YWlsZXk8L0F1dGhvcj48WWVhcj4yMDEzPC9ZZWFyPjxS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2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arral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M, 2014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arral&lt;/Author&gt;&lt;Year&gt;2014&lt;/Year&gt;&lt;RecNum&gt;323&lt;/RecNum&gt;&lt;DisplayText&gt;[23]&lt;/DisplayText&gt;&lt;record&gt;&lt;rec-number&gt;323&lt;/rec-number&gt;&lt;foreign-keys&gt;&lt;key app="EN" db-id="r2xx0sf9pvfw9me2e2oxd2dktertr02pf5s2" timestamp="1477080299"&gt;323&lt;/key&gt;&lt;/foreign-keys&gt;&lt;ref-type name="Journal Article"&gt;17&lt;/ref-type&gt;&lt;contributors&gt;&lt;authors&gt;&lt;author&gt;Barral, Maria FM&lt;/author&gt;&lt;author&gt;Oliveira, Gisele R de&lt;/author&gt;&lt;author&gt;Lobato, Rubens C&lt;/author&gt;&lt;author&gt;Mendoza-Sassi, Raul A&lt;/author&gt;&lt;author&gt;Martínez, Ana Mb&lt;/author&gt;&lt;author&gt;Gonçalves, Carla V&lt;/author&gt;&lt;/authors&gt;&lt;/contributors&gt;&lt;titles&gt;&lt;title&gt;Risk factors of HIV-1 vertical transmission (VT) and the influence of antiretroviral therapy (ART) in pregnancy outcome&lt;/title&gt;&lt;secondary-title&gt;Revista do Instituto de Medicina Tropical de São Paulo&lt;/secondary-title&gt;&lt;/titles&gt;&lt;periodical&gt;&lt;full-title&gt;Revista do Instituto de Medicina Tropical de São Paulo&lt;/full-title&gt;&lt;/periodical&gt;&lt;pages&gt;133-138&lt;/pages&gt;&lt;volume&gt;56&lt;/volume&gt;&lt;number&gt;2&lt;/number&gt;&lt;dates&gt;&lt;year&gt;2014&lt;/year&gt;&lt;/dates&gt;&lt;isbn&gt;0036-4665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3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NLF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LOP+RI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ellón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Cano JM, 2004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ZWxsb24gQ2FubzwvQXV0aG9yPjxZZWFyPjIwMDQ8L1ll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ZWxsb24gQ2FubzwvQXV0aG9yPjxZZWFyPjIwMDQ8L1ll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4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lood E, 2009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G9vZDwvQXV0aG9yPjxZZWFyPjIwMDk8L1llYXI+PFJl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G9vZDwvQXV0aG9yPjxZZWFyPjIwMDk8L1llYXI+PFJl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6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3TC+ddI+NLF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LOP+RI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NLF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ABC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oer, 2007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2VyPC9BdXRob3I+PFllYXI+MjAwNzwvWWVhcj48UmVj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2VyPC9BdXRob3I+PFllYXI+MjAwNzwvWWVhcj48UmVj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7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NVP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NLF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riand N, 2013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cmlhbmQ8L0F1dGhvcj48WWVhcj4yMDEzPC9ZZWFyPjxS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cmlhbmQ8L0F1dGhvcj48WWVhcj4yMDEzPC9ZZWFyPjxS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14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hansinghakul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D, 2009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hansinghakul&lt;/Author&gt;&lt;Year&gt;2009&lt;/Year&gt;&lt;RecNum&gt;257&lt;/RecNum&gt;&lt;DisplayText&gt;[31]&lt;/DisplayText&gt;&lt;record&gt;&lt;rec-number&gt;257&lt;/rec-number&gt;&lt;foreign-keys&gt;&lt;key app="EN" db-id="r2xx0sf9pvfw9me2e2oxd2dktertr02pf5s2" timestamp="1477074500"&gt;257&lt;/key&gt;&lt;/foreign-keys&gt;&lt;ref-type name="Journal Article"&gt;17&lt;/ref-type&gt;&lt;contributors&gt;&lt;authors&gt;&lt;author&gt;Chansinghakul, Danaya&lt;/author&gt;&lt;author&gt;Soongswang, Kulthida&lt;/author&gt;&lt;author&gt;Pancharoen, Chitsanu&lt;/author&gt;&lt;author&gt;Thaithumyanon, Pimolrat&lt;/author&gt;&lt;author&gt;Limpongsanurak, Sompop&lt;/author&gt;&lt;author&gt;Thisyakorn, Usa&lt;/author&gt;&lt;/authors&gt;&lt;/contributors&gt;&lt;titles&gt;&lt;title&gt;Prevention of mother-to-child HIV transmission: MTCT-PLUS initiative program&lt;/title&gt;&lt;secondary-title&gt;Journal of Pediatric Infectious Diseases&lt;/secondary-title&gt;&lt;/titles&gt;&lt;periodical&gt;&lt;full-title&gt;Journal of Pediatric Infectious Diseases&lt;/full-title&gt;&lt;/periodical&gt;&lt;pages&gt;281-287&lt;/pages&gt;&lt;volume&gt;4&lt;/volume&gt;&lt;number&gt;3&lt;/number&gt;&lt;dates&gt;&lt;year&gt;2009&lt;/year&gt;&lt;/dates&gt;&lt;isbn&gt;1305-7707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1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dual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HAAR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hen JY, 2012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hen&lt;/Author&gt;&lt;Year&gt;2012&lt;/Year&gt;&lt;RecNum&gt;258&lt;/RecNum&gt;&lt;DisplayText&gt;[32]&lt;/DisplayText&gt;&lt;record&gt;&lt;rec-number&gt;258&lt;/rec-number&gt;&lt;foreign-keys&gt;&lt;key app="EN" db-id="r2xx0sf9pvfw9me2e2oxd2dktertr02pf5s2" timestamp="1477074548"&gt;258&lt;/key&gt;&lt;/foreign-keys&gt;&lt;ref-type name="Journal Article"&gt;17&lt;/ref-type&gt;&lt;contributors&gt;&lt;authors&gt;&lt;author&gt;Chen, Jennifer Y&lt;/author&gt;&lt;author&gt;Ribaudo, Heather J&lt;/author&gt;&lt;author&gt;Souda, Sajini&lt;/author&gt;&lt;author&gt;Parekh, Natasha&lt;/author&gt;&lt;author&gt;Ogwu, Anthony&lt;/author&gt;&lt;author&gt;Lockman, Shahin&lt;/author&gt;&lt;author&gt;Powis, Kathleen&lt;/author&gt;&lt;author&gt;Dryden-Peterson, Scott&lt;/author&gt;&lt;author&gt;Creek, Tracy&lt;/author&gt;&lt;author&gt;Jimbo, William&lt;/author&gt;&lt;/authors&gt;&lt;/contributors&gt;&lt;titles&gt;&lt;title&gt;Highly active antiretroviral therapy and adverse birth outcomes among HIV-infected women in Botswana&lt;/title&gt;&lt;secondary-title&gt;Journal of Infectious Diseases&lt;/secondary-title&gt;&lt;/titles&gt;&lt;periodical&gt;&lt;full-title&gt;Journal of Infectious Diseases&lt;/full-title&gt;&lt;/periodical&gt;&lt;pages&gt;1695-1705&lt;/pages&gt;&lt;volume&gt;206&lt;/volume&gt;&lt;number&gt;11&lt;/number&gt;&lt;dates&gt;&lt;year&gt;2012&lt;/year&gt;&lt;/dates&gt;&lt;isbn&gt;0022-1899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2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ontu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L, 1995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ontu&lt;/Author&gt;&lt;Year&gt;1995&lt;/Year&gt;&lt;RecNum&gt;260&lt;/RecNum&gt;&lt;DisplayText&gt;[34]&lt;/DisplayText&gt;&lt;record&gt;&lt;rec-number&gt;260&lt;/rec-number&gt;&lt;foreign-keys&gt;&lt;key app="EN" db-id="r2xx0sf9pvfw9me2e2oxd2dktertr02pf5s2" timestamp="1477075942"&gt;260&lt;/key&gt;&lt;/foreign-keys&gt;&lt;ref-type name="Journal Article"&gt;17&lt;/ref-type&gt;&lt;contributors&gt;&lt;authors&gt;&lt;author&gt;Contu, Licinio&lt;/author&gt;&lt;author&gt;Pintus, Aldo E&lt;/author&gt;&lt;author&gt;Serri, Francesco&lt;/author&gt;&lt;author&gt;Atzeni, Sandra&lt;/author&gt;&lt;author&gt;Arras, Marcella&lt;/author&gt;&lt;author&gt;Belloni, Mariella&lt;/author&gt;&lt;author&gt;Rossi, Giovanna&lt;/author&gt;&lt;author&gt;Manconi, Paolo Emilio&lt;/author&gt;&lt;author&gt;Cappai, Luisa&lt;/author&gt;&lt;author&gt;Porcella, Rita&lt;/author&gt;&lt;/authors&gt;&lt;/contributors&gt;&lt;titles&gt;&lt;title&gt;Zidovudine therapy from the beginning of gestation until delivery in hiv-1positive women: safety and effectiveness on vertical infection&lt;/title&gt;&lt;secondary-title&gt;Medical science research&lt;/secondary-title&gt;&lt;/titles&gt;&lt;periodical&gt;&lt;full-title&gt;Medical science research&lt;/full-title&gt;&lt;/periodical&gt;&lt;pages&gt;727-731&lt;/pages&gt;&lt;volume&gt;23&lt;/volume&gt;&lt;number&gt;11&lt;/number&gt;&lt;dates&gt;&lt;year&gt;1995&lt;/year&gt;&lt;/dates&gt;&lt;isbn&gt;0269-8951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4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otter AM, 2006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otter&lt;/Author&gt;&lt;Year&gt;2006&lt;/Year&gt;&lt;RecNum&gt;23&lt;/RecNum&gt;&lt;DisplayText&gt;[124]&lt;/DisplayText&gt;&lt;record&gt;&lt;rec-number&gt;23&lt;/rec-number&gt;&lt;foreign-keys&gt;&lt;key app="EN" db-id="r2xx0sf9pvfw9me2e2oxd2dktertr02pf5s2" timestamp="1460061285"&gt;23&lt;/key&gt;&lt;/foreign-keys&gt;&lt;ref-type name="Journal Article"&gt;17&lt;/ref-type&gt;&lt;contributors&gt;&lt;authors&gt;&lt;author&gt;Cotter, Amanda M&lt;/author&gt;&lt;author&gt;Garcia, Adolfo Gonzalez&lt;/author&gt;&lt;author&gt;Duthely, M Lunthita&lt;/author&gt;&lt;author&gt;Luke, Barbara&lt;/author&gt;&lt;author&gt;O’Sullivan, Mary J&lt;/author&gt;&lt;/authors&gt;&lt;/contributors&gt;&lt;titles&gt;&lt;title&gt;Is antiretroviral therapy during pregnancy associated with an increased risk of preterm delivery, low birth weight, or stillbirth?&lt;/title&gt;&lt;secondary-title&gt;Journal of Infectious Diseases&lt;/secondary-title&gt;&lt;/titles&gt;&lt;periodical&gt;&lt;full-title&gt;Journal of Infectious Diseases&lt;/full-title&gt;&lt;/periodical&gt;&lt;pages&gt;1195-1201&lt;/pages&gt;&lt;volume&gt;193&lt;/volume&gt;&lt;number&gt;9&lt;/number&gt;&lt;dates&gt;&lt;year&gt;2006&lt;/year&gt;&lt;/dates&gt;&lt;isbn&gt;0022-1899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24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ulnane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M, 1999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ulnane&lt;/Author&gt;&lt;Year&gt;1999&lt;/Year&gt;&lt;RecNum&gt;374&lt;/RecNum&gt;&lt;DisplayText&gt;[126]&lt;/DisplayText&gt;&lt;record&gt;&lt;rec-number&gt;374&lt;/rec-number&gt;&lt;foreign-keys&gt;&lt;key app="EN" db-id="r2xx0sf9pvfw9me2e2oxd2dktertr02pf5s2" timestamp="1478200700"&gt;374&lt;/key&gt;&lt;/foreign-keys&gt;&lt;ref-type name="Journal Article"&gt;17&lt;/ref-type&gt;&lt;contributors&gt;&lt;authors&gt;&lt;author&gt;Culnane, Mary&lt;/author&gt;&lt;author&gt;Fowler, MaryGlenn&lt;/author&gt;&lt;author&gt;Lee, Sophia S&lt;/author&gt;&lt;author&gt;McSherry, George&lt;/author&gt;&lt;author&gt;Brady, Michael&lt;/author&gt;&lt;author&gt;O&amp;apos;Donnell, Karen&lt;/author&gt;&lt;author&gt;Mofenson, Lynne&lt;/author&gt;&lt;author&gt;Gortmaker, Steven L&lt;/author&gt;&lt;author&gt;Shapiro, David E&lt;/author&gt;&lt;author&gt;Scott, Gwendolyn&lt;/author&gt;&lt;/authors&gt;&lt;/contributors&gt;&lt;titles&gt;&lt;title&gt;Lack of long-term effects of in utero exposure to zidovudine among uninfected children born to HIV-infected women&lt;/title&gt;&lt;secondary-title&gt;Jama&lt;/secondary-title&gt;&lt;/titles&gt;&lt;periodical&gt;&lt;full-title&gt;Jama&lt;/full-title&gt;&lt;abbr-1&gt;Jama&lt;/abbr-1&gt;&lt;/periodical&gt;&lt;pages&gt;151-157&lt;/pages&gt;&lt;volume&gt;281&lt;/volume&gt;&lt;number&gt;2&lt;/number&gt;&lt;dates&gt;&lt;year&gt;1999&lt;/year&gt;&lt;/dates&gt;&lt;isbn&gt;0098-7484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26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placebo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abis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F, 1999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abis&lt;/Author&gt;&lt;Year&gt;1999&lt;/Year&gt;&lt;RecNum&gt;262&lt;/RecNum&gt;&lt;DisplayText&gt;[91]&lt;/DisplayText&gt;&lt;record&gt;&lt;rec-number&gt;262&lt;/rec-number&gt;&lt;foreign-keys&gt;&lt;key app="EN" db-id="r2xx0sf9pvfw9me2e2oxd2dktertr02pf5s2" timestamp="1477077669"&gt;262&lt;/key&gt;&lt;/foreign-keys&gt;&lt;ref-type name="Journal Article"&gt;17&lt;/ref-type&gt;&lt;contributors&gt;&lt;authors&gt;&lt;author&gt;Dabis, François&lt;/author&gt;&lt;author&gt;Msellati, Philippe&lt;/author&gt;&lt;author&gt;Meda, Nicolas&lt;/author&gt;&lt;author&gt;Welffens-Ekra, Christiane&lt;/author&gt;&lt;author&gt;You, Bruno&lt;/author&gt;&lt;author&gt;Manigart, Olivier&lt;/author&gt;&lt;author&gt;Leroy, Valériane&lt;/author&gt;&lt;author&gt;Simonon, Arlette&lt;/author&gt;&lt;author&gt;Cartoux, Michel&lt;/author&gt;&lt;author&gt;Combe, Patrice&lt;/author&gt;&lt;/authors&gt;&lt;/contributors&gt;&lt;titles&gt;&lt;title&gt;6-month efficacy, tolerance, and acceptability of a short regimen of oral zidovudine to reduce vertical transmission of HIV in breastfed children in Côte d&amp;apos;Ivoire and Burkina Faso: a double-blind placebo-controlled multicentre trial&lt;/title&gt;&lt;secondary-title&gt;The Lancet&lt;/secondary-title&gt;&lt;/titles&gt;&lt;periodical&gt;&lt;full-title&gt;The Lancet&lt;/full-title&gt;&lt;/periodical&gt;&lt;pages&gt;786-792&lt;/pages&gt;&lt;volume&gt;353&lt;/volume&gt;&lt;number&gt;9155&lt;/number&gt;&lt;dates&gt;&lt;year&gt;1999&lt;/year&gt;&lt;/dates&gt;&lt;isbn&gt;0140-6736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91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placebo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arak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S, 2013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arak&lt;/Author&gt;&lt;Year&gt;2013&lt;/Year&gt;&lt;RecNum&gt;263&lt;/RecNum&gt;&lt;DisplayText&gt;[36]&lt;/DisplayText&gt;&lt;record&gt;&lt;rec-number&gt;263&lt;/rec-number&gt;&lt;foreign-keys&gt;&lt;key app="EN" db-id="r2xx0sf9pvfw9me2e2oxd2dktertr02pf5s2" timestamp="1477077733"&gt;263&lt;/key&gt;&lt;/foreign-keys&gt;&lt;ref-type name="Journal Article"&gt;17&lt;/ref-type&gt;&lt;contributors&gt;&lt;authors&gt;&lt;author&gt;Darak, Shrinivas&lt;/author&gt;&lt;author&gt;Darak, Trupti&lt;/author&gt;&lt;author&gt;Kulkarni, Sanjeevani&lt;/author&gt;&lt;author&gt;Kulkarni, Vinay&lt;/author&gt;&lt;author&gt;Parchure, Ritu&lt;/author&gt;&lt;author&gt;Hutter, Inge&lt;/author&gt;&lt;author&gt;Janssen, Fanny&lt;/author&gt;&lt;/authors&gt;&lt;/contributors&gt;&lt;titles&gt;&lt;title&gt;Effect of highly active antiretroviral treatment (HAART) during pregnancy on pregnancy outcomes: experiences from a PMTCT program in western India&lt;/title&gt;&lt;secondary-title&gt;AIDS patient care and STDs&lt;/secondary-title&gt;&lt;/titles&gt;&lt;periodical&gt;&lt;full-title&gt;AIDS Patient Care STDS&lt;/full-title&gt;&lt;abbr-1&gt;AIDS patient care and STDs&lt;/abbr-1&gt;&lt;/periodical&gt;&lt;pages&gt;163-170&lt;/pages&gt;&lt;volume&gt;27&lt;/volume&gt;&lt;number&gt;3&lt;/number&gt;&lt;dates&gt;&lt;year&gt;2013&lt;/year&gt;&lt;/dates&gt;&lt;isbn&gt;1087-2914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6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HAAR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e Martino M, 1999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Italian Register for HIV Infection in Children&lt;/Author&gt;&lt;Year&gt;1999&lt;/Year&gt;&lt;RecNum&gt;358&lt;/RecNum&gt;&lt;DisplayText&gt;[146]&lt;/DisplayText&gt;&lt;record&gt;&lt;rec-number&gt;358&lt;/rec-number&gt;&lt;foreign-keys&gt;&lt;key app="EN" db-id="r2xx0sf9pvfw9me2e2oxd2dktertr02pf5s2" timestamp="1478124245"&gt;358&lt;/key&gt;&lt;/foreign-keys&gt;&lt;ref-type name="Journal Article"&gt;17&lt;/ref-type&gt;&lt;contributors&gt;&lt;authors&gt;&lt;author&gt;Italian Register for HIV Infection in Children,&lt;/author&gt;&lt;/authors&gt;&lt;/contributors&gt;&lt;titles&gt;&lt;title&gt;Rapid disease progression in HIV-1 perinatally infected children born to mothers receiving zidovudine monotherapy during pregnancy&lt;/title&gt;&lt;secondary-title&gt;AIDS&lt;/secondary-title&gt;&lt;/titles&gt;&lt;periodical&gt;&lt;full-title&gt;Aids&lt;/full-title&gt;&lt;abbr-1&gt;AIDS (London, England)&lt;/abbr-1&gt;&lt;/periodical&gt;&lt;pages&gt;927-933&lt;/pages&gt;&lt;volume&gt;13&lt;/volume&gt;&lt;number&gt;8&lt;/number&gt;&lt;dates&gt;&lt;year&gt;1999&lt;/year&gt;&lt;/dates&gt;&lt;isbn&gt;0269-9370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46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European Collaborative Study, 2003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European Collaborative Study&lt;/Author&gt;&lt;Year&gt;2003&lt;/Year&gt;&lt;RecNum&gt;25&lt;/RecNum&gt;&lt;DisplayText&gt;[133]&lt;/DisplayText&gt;&lt;record&gt;&lt;rec-number&gt;25&lt;/rec-number&gt;&lt;foreign-keys&gt;&lt;key app="EN" db-id="r2xx0sf9pvfw9me2e2oxd2dktertr02pf5s2" timestamp="1460061578"&gt;25&lt;/key&gt;&lt;/foreign-keys&gt;&lt;ref-type name="Journal Article"&gt;17&lt;/ref-type&gt;&lt;contributors&gt;&lt;authors&gt;&lt;author&gt;European Collaborative Study,&lt;/author&gt;&lt;/authors&gt;&lt;/contributors&gt;&lt;titles&gt;&lt;title&gt;Exposure to antiretroviral therapy in utero or early life: the health of uninfected children born to HIV-infected women&lt;/title&gt;&lt;secondary-title&gt;Journal of acquired immune deficiency syndromes (1999)&lt;/secondary-title&gt;&lt;/titles&gt;&lt;periodical&gt;&lt;full-title&gt;J Acquir Immune Defic Syndr&lt;/full-title&gt;&lt;abbr-1&gt;Journal of acquired immune deficiency syndromes (1999)&lt;/abbr-1&gt;&lt;/periodical&gt;&lt;pages&gt;380&lt;/pages&gt;&lt;volume&gt;32&lt;/volume&gt;&lt;number&gt;4&lt;/number&gt;&lt;dates&gt;&lt;year&gt;2003&lt;/year&gt;&lt;/dates&gt;&lt;isbn&gt;1525-4135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33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o treatment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zechi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OC, 2012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Ezechi&lt;/Author&gt;&lt;Year&gt;2012&lt;/Year&gt;&lt;RecNum&gt;267&lt;/RecNum&gt;&lt;DisplayText&gt;[39]&lt;/DisplayText&gt;&lt;record&gt;&lt;rec-number&gt;267&lt;/rec-number&gt;&lt;foreign-keys&gt;&lt;key app="EN" db-id="r2xx0sf9pvfw9me2e2oxd2dktertr02pf5s2" timestamp="1477077733"&gt;267&lt;/key&gt;&lt;/foreign-keys&gt;&lt;ref-type name="Journal Article"&gt;17&lt;/ref-type&gt;&lt;contributors&gt;&lt;authors&gt;&lt;author&gt;Ezechi, Oliver C&lt;/author&gt;&lt;author&gt;David, Agatha N&lt;/author&gt;&lt;author&gt;Gab-Okafor, Chidinma V&lt;/author&gt;&lt;author&gt;Ohwodo, Harry&lt;/author&gt;&lt;author&gt;Oladele, David A&lt;/author&gt;&lt;author&gt;Kalejaiye, Olufunto O&lt;/author&gt;&lt;author&gt;Ezeobi, Paschal M&lt;/author&gt;&lt;author&gt;Gbajabiamila, Titilola A&lt;/author&gt;&lt;author&gt;Adu, Rosemary A&lt;/author&gt;&lt;author&gt;Oke, Bamidele&lt;/author&gt;&lt;author&gt;Musa, Zaidat A&lt;/author&gt;&lt;author&gt;Sabdat, O Ekama&lt;/author&gt;&lt;author&gt;Ilesanmi, Oluwafunke&lt;/author&gt;&lt;author&gt;Odubela, Olutosin&lt;/author&gt;&lt;author&gt;Somefun, Esther O &lt;/author&gt;&lt;author&gt;Herbertson, EC&lt;/author&gt;&lt;author&gt;Onwujekwe, Dan I &lt;/author&gt;&lt;author&gt;Ujah, Innocent AO&lt;/author&gt;&lt;/authors&gt;&lt;/contributors&gt;&lt;titles&gt;&lt;title&gt;Incidence of and socio-biologic risk factors for spontaneous preterm birth in HIV positive Nigerian women&lt;/title&gt;&lt;secondary-title&gt;BMC pregnancy and childbirth&lt;/secondary-title&gt;&lt;/titles&gt;&lt;periodical&gt;&lt;full-title&gt;BMC pregnancy and childbirth&lt;/full-title&gt;&lt;/periodical&gt;&lt;pages&gt;1&lt;/pages&gt;&lt;volume&gt;12&lt;/volume&gt;&lt;number&gt;1&lt;/number&gt;&lt;dates&gt;&lt;year&gt;2012&lt;/year&gt;&lt;/dates&gt;&lt;isbn&gt;1471-2393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9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Fiore S, 2006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aW9yZTwvQXV0aG9yPjxZZWFyPjIwMDY8L1llYXI+PFJl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aW9yZTwvQXV0aG9yPjxZZWFyPjIwMDY8L1llYXI+PFJl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0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Gartland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MG, 2013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YXJ0bGFuZDwvQXV0aG9yPjxZZWFyPjIwMTM8L1llYXI+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YXJ0bGFuZDwvQXV0aG9yPjxZZWFyPjIwMTM8L1llYXI+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4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HAAR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Gibb, 2012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aWJiPC9BdXRob3I+PFllYXI+MjAxMjwvWWVhcj48UmVj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aWJiPC9BdXRob3I+PFllYXI+MjAxMjwvWWVhcj48UmVj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5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TDF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Grosch-Woerner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I, 2008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cm9zY2gtV29lcm5lcjwvQXV0aG9yPjxZZWFyPjIwMDg8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cm9zY2gtV29lcm5lcjwvQXV0aG9yPjxZZWFyPjIwMDg8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42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dual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bib N, 2008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abib&lt;/Author&gt;&lt;Year&gt;2008&lt;/Year&gt;&lt;RecNum&gt;279&lt;/RecNum&gt;&lt;DisplayText&gt;[48]&lt;/DisplayText&gt;&lt;record&gt;&lt;rec-number&gt;279&lt;/rec-number&gt;&lt;foreign-keys&gt;&lt;key app="EN" db-id="r2xx0sf9pvfw9me2e2oxd2dktertr02pf5s2" timestamp="1477078027"&gt;279&lt;/key&gt;&lt;/foreign-keys&gt;&lt;ref-type name="Journal Article"&gt;17&lt;/ref-type&gt;&lt;contributors&gt;&lt;authors&gt;&lt;author&gt;Habib, NA&lt;/author&gt;&lt;author&gt;Daltveit, AK&lt;/author&gt;&lt;author&gt;Bergsjø, P&lt;/author&gt;&lt;author&gt;Shao, J&lt;/author&gt;&lt;author&gt;Oneko, O&lt;/author&gt;&lt;author&gt;Lie, RT&lt;/author&gt;&lt;/authors&gt;&lt;/contributors&gt;&lt;titles&gt;&lt;title&gt;Maternal HIV status and pregnancy outcomes in northeastern Tanzania: a registry</w:instrText>
            </w:r>
            <w:r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based study&lt;/title&gt;&lt;secondary-title&gt;BJOG: An International Journal of Obstetrics &amp;amp; Gynaecology&lt;/secondary-title&gt;&lt;/titles&gt;&lt;periodical&gt;&lt;full-title&gt;BJOG: An International Journal of Obstetrics &amp;amp; Gynaecology&lt;/full-title&gt;&lt;/periodical&gt;&lt;pages&gt;616-624&lt;/pages&gt;&lt;volume&gt;115&lt;/volume&gt;&lt;number&gt;5&lt;/number&gt;&lt;dates&gt;&lt;year&gt;2008&lt;/year&gt;&lt;/dates&gt;&lt;isbn&gt;1471-0528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8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ussain A, 2011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dXNzYWluPC9BdXRob3I+PFllYXI+MjAxMTwvWWVhcj48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dXNzYWluPC9BdXRob3I+PFllYXI+MjAxMTwvWWVhcj48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1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dual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NVP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Kiarie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JN, 2003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aWFyaWU8L0F1dGhvcj48WWVhcj4yMDAzPC9ZZWFyPjxS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aWFyaWU8L0F1dGhvcj48WWVhcj4yMDAzPC9ZZWFyPjxS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96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Koss CA, 2014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oss&lt;/Author&gt;&lt;Year&gt;2014&lt;/Year&gt;&lt;RecNum&gt;428&lt;/RecNum&gt;&lt;DisplayText&gt;[97]&lt;/DisplayText&gt;&lt;record&gt;&lt;rec-number&gt;428&lt;/rec-number&gt;&lt;foreign-keys&gt;&lt;key app="EN" db-id="r2xx0sf9pvfw9me2e2oxd2dktertr02pf5s2" timestamp="1483554178"&gt;428&lt;/key&gt;&lt;/foreign-keys&gt;&lt;ref-type name="Journal Article"&gt;17&lt;/ref-type&gt;&lt;contributors&gt;&lt;authors&gt;&lt;author&gt;Koss, Catherine A&lt;/author&gt;&lt;author&gt;Natureeba, Paul&lt;/author&gt;&lt;author&gt;Plenty, Albert&lt;/author&gt;&lt;author&gt;Luwedde, Flavia&lt;/author&gt;&lt;author&gt;Mwesigwa, Julia&lt;/author&gt;&lt;author&gt;Ades, Veronica&lt;/author&gt;&lt;author&gt;Charlebois, Edwin D&lt;/author&gt;&lt;author&gt;Clark, Tamara D&lt;/author&gt;&lt;author&gt;Achan, Jane&lt;/author&gt;&lt;author&gt;Ruel, Theodore&lt;/author&gt;&lt;/authors&gt;&lt;/contributors&gt;&lt;titles&gt;&lt;title&gt;Risk factors for preterm birth among HIV-infected pregnant Ugandan women randomized to lopinavir/ritonavir-or efavirenz-based antiretroviral therapy&lt;/title&gt;&lt;secondary-title&gt;Journal of acquired immune deficiency syndromes (1999)&lt;/secondary-title&gt;&lt;/titles&gt;&lt;periodical&gt;&lt;full-title&gt;J Acquir Immune Defic Syndr&lt;/full-title&gt;&lt;abbr-1&gt;Journal of acquired immune deficiency syndromes (1999)&lt;/abbr-1&gt;&lt;/periodical&gt;&lt;pages&gt;128-135&lt;/pages&gt;&lt;volume&gt;67&lt;/volume&gt;&lt;number&gt;2&lt;/number&gt;&lt;dates&gt;&lt;year&gt;2014&lt;/year&gt;&lt;/dates&gt;&lt;isbn&gt;1525-4135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97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EF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LOP+RI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Lambert JS, 2000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YW1iZXJ0PC9BdXRob3I+PFllYXI+MjAwMDwvWWVhcj48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YW1iZXJ0PC9BdXRob3I+PFllYXI+MjAwMDwvWWVhcj48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98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ART-unspecified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Lin HC, 2005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W48L0F1dGhvcj48WWVhcj4yMDA1PC9ZZWFyPjxSZWNO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W48L0F1dGhvcj48WWVhcj4yMDA1PC9ZZWFyPjxSZWNO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6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Lopez M, 2012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opez&lt;/Author&gt;&lt;Year&gt;2012&lt;/Year&gt;&lt;RecNum&gt;293&lt;/RecNum&gt;&lt;DisplayText&gt;[58]&lt;/DisplayText&gt;&lt;record&gt;&lt;rec-number&gt;293&lt;/rec-number&gt;&lt;foreign-keys&gt;&lt;key app="EN" db-id="r2xx0sf9pvfw9me2e2oxd2dktertr02pf5s2" timestamp="1477078504"&gt;293&lt;/key&gt;&lt;/foreign-keys&gt;&lt;ref-type name="Journal Article"&gt;17&lt;/ref-type&gt;&lt;contributors&gt;&lt;authors&gt;&lt;author&gt;Lopez, Marta&lt;/author&gt;&lt;author&gt;Figueras, Francesc&lt;/author&gt;&lt;author&gt;Hernandez, Sandra&lt;/author&gt;&lt;author&gt;Lonca, Montserrat&lt;/author&gt;&lt;author&gt;Garcia, Raul&lt;/author&gt;&lt;author&gt;Palacio, Montse&lt;/author&gt;&lt;author&gt;Coll, Oriol&lt;/author&gt;&lt;/authors&gt;&lt;/contributors&gt;&lt;titles&gt;&lt;title&gt;Association of HIV infection with spontaneous and iatrogenic preterm delivery: effect of HAART&lt;/title&gt;&lt;secondary-title&gt;AIDS&lt;/secondary-title&gt;&lt;/titles&gt;&lt;periodical&gt;&lt;full-title&gt;Aids&lt;/full-title&gt;&lt;abbr-1&gt;AIDS (London, England)&lt;/abbr-1&gt;&lt;/periodical&gt;&lt;pages&gt;37-43&lt;/pages&gt;&lt;volume&gt;26&lt;/volume&gt;&lt;number&gt;1&lt;/number&gt;&lt;dates&gt;&lt;year&gt;2012&lt;/year&gt;&lt;/dates&gt;&lt;isbn&gt;0269-9370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8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Machado E, 2014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WNoYWRvPC9BdXRob3I+PFllYXI+MjAwOTwvWWVhcj48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WNoYWRvPC9BdXRob3I+PFllYXI+MjAwOTwvWWVhcj48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54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dual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Mandelbrot L, 1998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W5kZWxicm90PC9BdXRob3I+PFllYXI+MTk5ODwvWWVh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W5kZWxicm90PC9BdXRob3I+PFllYXI+MTk5ODwvWWVh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55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Mania A, 2013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W5pYTwvQXV0aG9yPjxZZWFyPjIwMTM8L1llYXI+PFJl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W5pYTwvQXV0aG9yPjxZZWFyPjIwMTM8L1llYXI+PFJl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1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Marazzi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MC, 2011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XJhenppPC9BdXRob3I+PFllYXI+MjAxMTwvWWVhcj48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XJhenppPC9BdXRob3I+PFllYXI+MjAxMTwvWWVhcj48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2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Marczynska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M, 2000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arczynska&lt;/Author&gt;&lt;Year&gt;2000&lt;/Year&gt;&lt;RecNum&gt;298&lt;/RecNum&gt;&lt;DisplayText&gt;[63]&lt;/DisplayText&gt;&lt;record&gt;&lt;rec-number&gt;298&lt;/rec-number&gt;&lt;foreign-keys&gt;&lt;key app="EN" db-id="r2xx0sf9pvfw9me2e2oxd2dktertr02pf5s2" timestamp="1477078564"&gt;298&lt;/key&gt;&lt;/foreign-keys&gt;&lt;ref-type name="Journal Article"&gt;17&lt;/ref-type&gt;&lt;contributors&gt;&lt;authors&gt;&lt;author&gt;Marczynska, M.&lt;/author&gt;&lt;author&gt;Szczepanska-Putz, M.&lt;/author&gt;&lt;/authors&gt;&lt;/contributors&gt;&lt;auth-address&gt;Department of Children&amp;apos;s Infectious Diseases, Medical University, Warsaw, Poland.&lt;/auth-address&gt;&lt;titles&gt;&lt;title&gt;Vertical transmission of HIV-1 in Poland&lt;/title&gt;&lt;secondary-title&gt;Scand J Infect Dis&lt;/secondary-title&gt;&lt;alt-title&gt;Scandinavian journal of infectious diseases&lt;/alt-title&gt;&lt;/titles&gt;&lt;alt-periodical&gt;&lt;full-title&gt;Scandinavian journal of infectious diseases&lt;/full-title&gt;&lt;/alt-periodical&gt;&lt;pages&gt;165-7&lt;/pages&gt;&lt;volume&gt;32&lt;/volume&gt;&lt;number&gt;2&lt;/number&gt;&lt;edition&gt;2000/05/29&lt;/edition&gt;&lt;keywords&gt;&lt;keyword&gt;Anti-HIV Agents/therapeutic use&lt;/keyword&gt;&lt;keyword&gt;Female&lt;/keyword&gt;&lt;keyword&gt;HIV Antibodies/blood&lt;/keyword&gt;&lt;keyword&gt;HIV Core Protein p24/blood&lt;/keyword&gt;&lt;keyword&gt;HIV Infections/prevention &amp;amp; control/*transmission/virology&lt;/keyword&gt;&lt;keyword&gt;*HIV-1/genetics&lt;/keyword&gt;&lt;keyword&gt;Humans&lt;/keyword&gt;&lt;keyword&gt;Infant&lt;/keyword&gt;&lt;keyword&gt;*Infectious Disease Transmission, Vertical&lt;/keyword&gt;&lt;keyword&gt;Longitudinal Studies&lt;/keyword&gt;&lt;keyword&gt;Poland/epidemiology&lt;/keyword&gt;&lt;keyword&gt;Pregnancy&lt;/keyword&gt;&lt;keyword&gt;RNA, Viral/analysis&lt;/keyword&gt;&lt;keyword&gt;Zidovudine/therapeutic use&lt;/keyword&gt;&lt;/keywords&gt;&lt;dates&gt;&lt;year&gt;2000&lt;/year&gt;&lt;/dates&gt;&lt;isbn&gt;0036-5548 (Print)&amp;#xD;0036-5548&lt;/isbn&gt;&lt;accession-num&gt;10826902&lt;/accession-num&gt;&lt;urls&gt;&lt;/urls&gt;&lt;remote-database-provider&gt;Nlm&lt;/remote-database-provider&gt;&lt;language&gt;eng&lt;/language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3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Matheson PB, 1995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XRoZXNvbjwvQXV0aG9yPjxZZWFyPjE5OTU8L1llYXI+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XRoZXNvbjwvQXV0aG9yPjxZZWFyPjE5OTU8L1llYXI+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4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Mazur-</w:t>
            </w: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Melewska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K, 2005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azur-Melewska K&lt;/Author&gt;&lt;Year&gt;2005&lt;/Year&gt;&lt;RecNum&gt;325&lt;/RecNum&gt;&lt;DisplayText&gt;[65]&lt;/DisplayText&gt;&lt;record&gt;&lt;rec-number&gt;325&lt;/rec-number&gt;&lt;foreign-keys&gt;&lt;key app="EN" db-id="r2xx0sf9pvfw9me2e2oxd2dktertr02pf5s2" timestamp="1477080299"&gt;325&lt;/key&gt;&lt;/foreign-keys&gt;&lt;ref-type name="Journal Article"&gt;17&lt;/ref-type&gt;&lt;contributors&gt;&lt;authors&gt;&lt;author&gt;Mazur-Melewska K,&lt;/author&gt;&lt;author&gt;Mania A,&lt;/author&gt;&lt;author&gt;&lt;style face="normal" font="default" size="100%"&gt;S&lt;/style&gt;&lt;style face="normal" font="default" charset="238" size="100%"&gt;łużewski&lt;/style&gt;&lt;style face="normal" font="default" size="100%"&gt; W,&lt;/style&gt;&lt;/author&gt;&lt;/authors&gt;&lt;/contributors&gt;&lt;titles&gt;&lt;title&gt;Vertical transmission of HIV – the influence of antiretroviral prevention on the infants health&lt;/title&gt;&lt;secondary-title&gt;HIV &amp;amp; AIDS Review&lt;/secondary-title&gt;&lt;/titles&gt;&lt;periodical&gt;&lt;full-title&gt;HIV &amp;amp; AIDS Review&lt;/full-title&gt;&lt;/periodical&gt;&lt;pages&gt;13-17&lt;/pages&gt;&lt;volume&gt;4&lt;/volume&gt;&lt;number&gt;3&lt;/number&gt;&lt;dates&gt;&lt;year&gt;2005&lt;/year&gt;&lt;pub-dates&gt;&lt;date&gt;2005.09.30&lt;/date&gt;&lt;/pub-dates&gt;&lt;/dates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5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NLF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NVP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McGowan J, 1999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cGowan&lt;/Author&gt;&lt;Year&gt;1999&lt;/Year&gt;&lt;RecNum&gt;300&lt;/RecNum&gt;&lt;DisplayText&gt;[66]&lt;/DisplayText&gt;&lt;record&gt;&lt;rec-number&gt;300&lt;/rec-number&gt;&lt;foreign-keys&gt;&lt;key app="EN" db-id="r2xx0sf9pvfw9me2e2oxd2dktertr02pf5s2" timestamp="1477078564"&gt;300&lt;/key&gt;&lt;/foreign-keys&gt;&lt;ref-type name="Journal Article"&gt;17&lt;/ref-type&gt;&lt;contributors&gt;&lt;authors&gt;&lt;author&gt;McGowan, J. P.&lt;/author&gt;&lt;author&gt;Crane, M.&lt;/author&gt;&lt;author&gt;Wiznia, A. A.&lt;/author&gt;&lt;author&gt;Blum, S.&lt;/author&gt;&lt;/authors&gt;&lt;/contributors&gt;&lt;auth-address&gt;Department of Medicine, Bronx-Lebanon Hospital Center, New York 10457, USA.&lt;/auth-address&gt;&lt;titles&gt;&lt;title&gt;Combination antiretroviral therapy in human immunodeficiency virus-infected pregnant women&lt;/title&gt;&lt;secondary-title&gt;Obstet Gynecol&lt;/secondary-title&gt;&lt;alt-title&gt;Obstetrics and gynecology&lt;/alt-title&gt;&lt;/titles&gt;&lt;periodical&gt;&lt;full-title&gt;Obstet Gynecol&lt;/full-title&gt;&lt;abbr-1&gt;Obstetrics and gynecology&lt;/abbr-1&gt;&lt;/periodical&gt;&lt;alt-periodical&gt;&lt;full-title&gt;Obstet Gynecol&lt;/full-title&gt;&lt;abbr-1&gt;Obstetrics and gynecology&lt;/abbr-1&gt;&lt;/alt-periodical&gt;&lt;pages&gt;641-6&lt;/pages&gt;&lt;volume&gt;94&lt;/volume&gt;&lt;number&gt;5 Pt 1&lt;/number&gt;&lt;edition&gt;1999/11/05&lt;/edition&gt;&lt;keywords&gt;&lt;keyword&gt;Adult&lt;/keyword&gt;&lt;keyword&gt;Anti-HIV Agents/*administration &amp;amp; dosage&lt;/keyword&gt;&lt;keyword&gt;Drug Therapy, Combination&lt;/keyword&gt;&lt;keyword&gt;Female&lt;/keyword&gt;&lt;keyword&gt;HIV Infections/*drug therapy&lt;/keyword&gt;&lt;keyword&gt;Humans&lt;/keyword&gt;&lt;keyword&gt;Infant, Newborn&lt;/keyword&gt;&lt;keyword&gt;Pregnancy&lt;/keyword&gt;&lt;keyword&gt;Pregnancy Complications, Infectious/*drug therapy&lt;/keyword&gt;&lt;keyword&gt;Pregnancy Outcome&lt;/keyword&gt;&lt;keyword&gt;Retrospective Studies&lt;/keyword&gt;&lt;/keywords&gt;&lt;dates&gt;&lt;year&gt;1999&lt;/year&gt;&lt;pub-dates&gt;&lt;date&gt;Nov&lt;/date&gt;&lt;/pub-dates&gt;&lt;/dates&gt;&lt;isbn&gt;0029-7844 (Print)&amp;#xD;0029-7844&lt;/isbn&gt;&lt;accession-num&gt;10546703&lt;/accession-num&gt;&lt;urls&gt;&lt;/urls&gt;&lt;remote-database-provider&gt;Nlm&lt;/remote-database-provider&gt;&lt;language&gt;eng&lt;/language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6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dual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HAAR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NLF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ZDV+3TC+IND, 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3TC+d4T+IND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Meyer S, 2014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eyer&lt;/Author&gt;&lt;Year&gt;2014&lt;/Year&gt;&lt;RecNum&gt;326&lt;/RecNum&gt;&lt;DisplayText&gt;[67]&lt;/DisplayText&gt;&lt;record&gt;&lt;rec-number&gt;326&lt;/rec-number&gt;&lt;foreign-keys&gt;&lt;key app="EN" db-id="r2xx0sf9pvfw9me2e2oxd2dktertr02pf5s2" timestamp="1477080299"&gt;326&lt;/key&gt;&lt;/foreign-keys&gt;&lt;ref-type name="Journal Article"&gt;17&lt;/ref-type&gt;&lt;contributors&gt;&lt;authors&gt;&lt;author&gt;Meyer, Sarah A&lt;/author&gt;&lt;author&gt;Westreich, Daniel J&lt;/author&gt;&lt;author&gt;Patel, Emily&lt;/author&gt;&lt;author&gt;Ehlinger, Elizabeth P&lt;/author&gt;&lt;author&gt;Kalilani, Linda&lt;/author&gt;&lt;author&gt;Lovingood, Rachel V&lt;/author&gt;&lt;author&gt;Denny, Thomas N&lt;/author&gt;&lt;author&gt;Swamy, Geeta K&lt;/author&gt;&lt;author&gt;Permar, Sallie R&lt;/author&gt;&lt;/authors&gt;&lt;/contributors&gt;&lt;titles&gt;&lt;title&gt;Postnatal cytomegalovirus exposure in infants of antiretroviral-treated and untreated HIV-infected mothers&lt;/title&gt;&lt;secondary-title&gt;Infectious diseases in obstetrics and gynecology&lt;/secondary-title&gt;&lt;/titles&gt;&lt;periodical&gt;&lt;full-title&gt;Infect Dis Obstet Gynecol&lt;/full-title&gt;&lt;abbr-1&gt;Infectious diseases in obstetrics and gynecology&lt;/abbr-1&gt;&lt;/periodical&gt;&lt;volume&gt;2014&lt;/volume&gt;&lt;dates&gt;&lt;year&gt;2014&lt;/year&gt;&lt;/dates&gt;&lt;isbn&gt;1064-7449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7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3TC+d4T+NVP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Money D, 2007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oney D&lt;/Author&gt;&lt;Year&gt;2007&lt;/Year&gt;&lt;RecNum&gt;327&lt;/RecNum&gt;&lt;DisplayText&gt;[68]&lt;/DisplayText&gt;&lt;record&gt;&lt;rec-number&gt;327&lt;/rec-number&gt;&lt;foreign-keys&gt;&lt;key app="EN" db-id="r2xx0sf9pvfw9me2e2oxd2dktertr02pf5s2" timestamp="1477080299"&gt;327&lt;/key&gt;&lt;/foreign-keys&gt;&lt;ref-type name="Journal Article"&gt;17&lt;/ref-type&gt;&lt;contributors&gt;&lt;authors&gt;&lt;author&gt;Money D, van Schalkwyk J, Maan E, Chaworth-Musters T, Tatum S, Espinosa V, Burdge D, Gilgoff S, Alimenti A, Forbes J&lt;/author&gt;&lt;/authors&gt;&lt;/contributors&gt;&lt;titles&gt;&lt;title&gt;Perinatal outcomes in a cohort of ART treated HIV positive pregnant women in British Columbia [abstract]&lt;/title&gt;&lt;secondary-title&gt;Can J Infect Dis Med Microbiol &lt;/secondary-title&gt;&lt;/titles&gt;&lt;periodical&gt;&lt;full-title&gt;Can J Infect Dis Med Microbiol&lt;/full-title&gt;&lt;/periodical&gt;&lt;pages&gt;(Suppl B):31B&lt;/pages&gt;&lt;volume&gt;18&lt;/volume&gt;&lt;dates&gt;&lt;year&gt;2007&lt;/year&gt;&lt;/dates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8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Mussi-Pinhata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M, 2003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dXNzaS1QaW5oYXRhPC9BdXRob3I+PFllYXI+MjAwMzwv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dXNzaS1QaW5oYXRhPC9BdXRob3I+PFllYXI+MjAwMzwv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0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Onakewhor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J, 2011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Onakewhor Joseph&lt;/Author&gt;&lt;Year&gt;2011&lt;/Year&gt;&lt;RecNum&gt;284&lt;/RecNum&gt;&lt;DisplayText&gt;[71]&lt;/DisplayText&gt;&lt;record&gt;&lt;rec-number&gt;284&lt;/rec-number&gt;&lt;foreign-keys&gt;&lt;key app="EN" db-id="r2xx0sf9pvfw9me2e2oxd2dktertr02pf5s2" timestamp="1477078103"&gt;284&lt;/key&gt;&lt;/foreign-keys&gt;&lt;ref-type name="Journal Article"&gt;17&lt;/ref-type&gt;&lt;contributors&gt;&lt;authors&gt;&lt;author&gt;Onakewhor Joseph,&lt;/author&gt;&lt;author&gt;Olagbuji Biodun,&lt;/author&gt;&lt;author&gt;Ezeanochie Michael,&lt;/author&gt;&lt;/authors&gt;&lt;/contributors&gt;&lt;titles&gt;&lt;title&gt;Pregnancy outcome among HIV positive women receiving antenatal HAART versus untreated maternal HIV infection&lt;/title&gt;&lt;secondary-title&gt;Journal of the College of Physicians and Surgeons Pakistan&lt;/secondary-title&gt;&lt;/titles&gt;&lt;periodical&gt;&lt;full-title&gt;Journal of the College of Physicians and Surgeons Pakistan&lt;/full-title&gt;&lt;/periodical&gt;&lt;pages&gt;356-9&lt;/pages&gt;&lt;volume&gt;21&lt;/volume&gt;&lt;number&gt;6&lt;/number&gt;&lt;dates&gt;&lt;year&gt;2011&lt;/year&gt;&lt;/dates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1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Pacheco SE, 2006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acheco&lt;/Author&gt;&lt;Year&gt;2006&lt;/Year&gt;&lt;RecNum&gt;35&lt;/RecNum&gt;&lt;DisplayText&gt;[162]&lt;/DisplayText&gt;&lt;record&gt;&lt;rec-number&gt;35&lt;/rec-number&gt;&lt;foreign-keys&gt;&lt;key app="EN" db-id="r2xx0sf9pvfw9me2e2oxd2dktertr02pf5s2" timestamp="1460062446"&gt;35&lt;/key&gt;&lt;/foreign-keys&gt;&lt;ref-type name="Journal Article"&gt;17&lt;/ref-type&gt;&lt;contributors&gt;&lt;authors&gt;&lt;author&gt;Pacheco, Susan E&lt;/author&gt;&lt;author&gt;McIntosh, Kenneth&lt;/author&gt;&lt;author&gt;Lu, Ming&lt;/author&gt;&lt;author&gt;Mofenson, Lynne M&lt;/author&gt;&lt;author&gt;Diaz, Clemente&lt;/author&gt;&lt;author&gt;Foca, Marc&lt;/author&gt;&lt;author&gt;Frederick, Margaret&lt;/author&gt;&lt;author&gt;Handelsman, Edward&lt;/author&gt;&lt;author&gt;Hayani, Karen&lt;/author&gt;&lt;/authors&gt;&lt;/contributors&gt;&lt;titles&gt;&lt;title&gt;Effect of perinatal antiretroviral drug exposure on hematologic values in HIV-uninfected children: An analysis of the women and infants transmission study&lt;/title&gt;&lt;secondary-title&gt;Journal of Infectious Diseases&lt;/secondary-title&gt;&lt;/titles&gt;&lt;periodical&gt;&lt;full-title&gt;Journal of Infectious Diseases&lt;/full-title&gt;&lt;/periodical&gt;&lt;pages&gt;1089-1097&lt;/pages&gt;&lt;volume&gt;194&lt;/volume&gt;&lt;number&gt;8&lt;/number&gt;&lt;dates&gt;&lt;year&gt;2006&lt;/year&gt;&lt;/dates&gt;&lt;isbn&gt;0022-1899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62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Phiri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K, 2014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hiri&lt;/Author&gt;&lt;Year&gt;2014&lt;/Year&gt;&lt;RecNum&gt;328&lt;/RecNum&gt;&lt;DisplayText&gt;[73]&lt;/DisplayText&gt;&lt;record&gt;&lt;rec-number&gt;328&lt;/rec-number&gt;&lt;foreign-keys&gt;&lt;key app="EN" db-id="r2xx0sf9pvfw9me2e2oxd2dktertr02pf5s2" timestamp="1477080299"&gt;328&lt;/key&gt;&lt;/foreign-keys&gt;&lt;ref-type name="Journal Article"&gt;17&lt;/ref-type&gt;&lt;contributors&gt;&lt;authors&gt;&lt;author&gt;Phiri, Kelesitse&lt;/author&gt;&lt;author&gt;Hernandez-Diaz, Sonia&lt;/author&gt;&lt;author&gt;Dugan, Kate B&lt;/author&gt;&lt;author&gt;Williams, Paige L&lt;/author&gt;&lt;author&gt;Dudley, Judith A&lt;/author&gt;&lt;author&gt;Jules, Astride&lt;/author&gt;&lt;author&gt;Callahan, S Todd&lt;/author&gt;&lt;author&gt;Seage III, George R&lt;/author&gt;&lt;author&gt;Cooper, William O&lt;/author&gt;&lt;/authors&gt;&lt;/contributors&gt;&lt;titles&gt;&lt;title&gt;First trimester exposure to antiretroviral therapy and risk of birth defects&lt;/title&gt;&lt;secondary-title&gt;The Pediatric infectious disease journal&lt;/secondary-title&gt;&lt;/titles&gt;&lt;periodical&gt;&lt;full-title&gt;Pediatr Infect Dis J&lt;/full-title&gt;&lt;abbr-1&gt;The Pediatric infectious disease journal&lt;/abbr-1&gt;&lt;/periodical&gt;&lt;pages&gt;741&lt;/pages&gt;&lt;volume&gt;33&lt;/volume&gt;&lt;number&gt;7&lt;/number&gt;&lt;dates&gt;&lt;year&gt;2014&lt;/year&gt;&lt;/dates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3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dual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Santini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-Oliveira M, 2014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antini-Oliveira&lt;/Author&gt;&lt;Year&gt;2014&lt;/Year&gt;&lt;RecNum&gt;330&lt;/RecNum&gt;&lt;DisplayText&gt;[76]&lt;/DisplayText&gt;&lt;record&gt;&lt;rec-number&gt;330&lt;/rec-number&gt;&lt;foreign-keys&gt;&lt;key app="EN" db-id="r2xx0sf9pvfw9me2e2oxd2dktertr02pf5s2" timestamp="1477080299"&gt;330&lt;/key&gt;&lt;/foreign-keys&gt;&lt;ref-type name="Journal Article"&gt;17&lt;/ref-type&gt;&lt;contributors&gt;&lt;authors&gt;&lt;author&gt;Santini-Oliveira, Marilia&lt;/author&gt;&lt;author&gt;Friedman, Ruth Khalili&lt;/author&gt;&lt;author&gt;Veloso, Valdilea Gonçalves&lt;/author&gt;&lt;author&gt;Cunha, Cynthia Braga&lt;/author&gt;&lt;author&gt;Pilotto, José Henrique&lt;/author&gt;&lt;author&gt;Marins, Luana Monteiro Spindola&lt;/author&gt;&lt;author&gt;João, Esaú Custódio&lt;/author&gt;&lt;author&gt;Torres, Thiago Silva&lt;/author&gt;&lt;author&gt;Grinsztejn, Beatriz&lt;/author&gt;&lt;/authors&gt;&lt;/contributors&gt;&lt;titles&gt;&lt;title&gt;Incidence of antiretroviral adverse drug reactions in pregnant women in two referral centers for HIV prevention of mother-to-child-transmission care and research in Rio de Janeiro, Brazil&lt;/title&gt;&lt;secondary-title&gt;The Brazilian Journal of Infectious Diseases&lt;/secondary-title&gt;&lt;/titles&gt;&lt;periodical&gt;&lt;full-title&gt;The Brazilian Journal of Infectious Diseases&lt;/full-title&gt;&lt;/periodical&gt;&lt;pages&gt;372-378&lt;/pages&gt;&lt;volume&gt;18&lt;/volume&gt;&lt;number&gt;4&lt;/number&gt;&lt;dates&gt;&lt;year&gt;2014&lt;/year&gt;&lt;/dates&gt;&lt;isbn&gt;1413-8670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6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Schulte J, 2007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chulte&lt;/Author&gt;&lt;Year&gt;2007&lt;/Year&gt;&lt;RecNum&gt;306&lt;/RecNum&gt;&lt;DisplayText&gt;[77]&lt;/DisplayText&gt;&lt;record&gt;&lt;rec-number&gt;306&lt;/rec-number&gt;&lt;foreign-keys&gt;&lt;key app="EN" db-id="r2xx0sf9pvfw9me2e2oxd2dktertr02pf5s2" timestamp="1477078607"&gt;306&lt;/key&gt;&lt;/foreign-keys&gt;&lt;ref-type name="Journal Article"&gt;17&lt;/ref-type&gt;&lt;contributors&gt;&lt;authors&gt;&lt;author&gt;Schulte, Joann&lt;/author&gt;&lt;author&gt;Dominguez, Ken&lt;/author&gt;&lt;author&gt;Sukalac, Thomas&lt;/author&gt;&lt;author&gt;Bohannon, Beverly&lt;/author&gt;&lt;author&gt;Fowler, Mary Glenn&lt;/author&gt;&lt;/authors&gt;&lt;/contributors&gt;&lt;titles&gt;&lt;title&gt;Declines in low birth weight and preterm birth among infants who were born to HIV-infected women during an era of increased use of maternal antiretroviral drugs: pediatric spectrum of HIV disease, 1989–2004&lt;/title&gt;&lt;secondary-title&gt;Pediatrics&lt;/secondary-title&gt;&lt;/titles&gt;&lt;periodical&gt;&lt;full-title&gt;Pediatrics&lt;/full-title&gt;&lt;/periodical&gt;&lt;pages&gt;e900-e906&lt;/pages&gt;&lt;volume&gt;119&lt;/volume&gt;&lt;number&gt;4&lt;/number&gt;&lt;dates&gt;&lt;year&gt;2007&lt;/year&gt;&lt;/dates&gt;&lt;isbn&gt;0031-4005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7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dual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Shapiro RL, 2013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hapiro&lt;/Author&gt;&lt;Year&gt;2013&lt;/Year&gt;&lt;RecNum&gt;409&lt;/RecNum&gt;&lt;DisplayText&gt;[169]&lt;/DisplayText&gt;&lt;record&gt;&lt;rec-number&gt;409&lt;/rec-number&gt;&lt;foreign-keys&gt;&lt;key app="EN" db-id="r2xx0sf9pvfw9me2e2oxd2dktertr02pf5s2" timestamp="1478202369"&gt;409&lt;/key&gt;&lt;/foreign-keys&gt;&lt;ref-type name="Journal Article"&gt;17&lt;/ref-type&gt;&lt;contributors&gt;&lt;authors&gt;&lt;author&gt;Shapiro, Roger L&lt;/author&gt;&lt;author&gt;Kitch, Douglas&lt;/author&gt;&lt;author&gt;Ogwu, Anthony&lt;/author&gt;&lt;author&gt;Hughes, Michael D&lt;/author&gt;&lt;author&gt;Lockman, Shahin&lt;/author&gt;&lt;author&gt;Powis, Kathleen&lt;/author&gt;&lt;author&gt;Souda, Sajini&lt;/author&gt;&lt;author&gt;Moffat, Claire&lt;/author&gt;&lt;author&gt;Moyo, Sikhulile&lt;/author&gt;&lt;author&gt;McIntosh, Kenneth&lt;/author&gt;&lt;author&gt;van Widenfelt, Erik&lt;/author&gt;&lt;author&gt;Zwerski, Sheryl&lt;/author&gt;&lt;author&gt;Mazhani, Loeto&lt;/author&gt;&lt;author&gt;Makhema, Joseph&lt;/author&gt;&lt;author&gt;Essex, Max&lt;/author&gt;&lt;/authors&gt;&lt;/contributors&gt;&lt;titles&gt;&lt;title&gt;HIV transmission and 24-month survival in a randomized trial of HAART to prevent MTCT during pregnancy and breastfeeding in Botswana (The Mma Bana Study)&lt;/title&gt;&lt;secondary-title&gt;AIDS (London, England)&lt;/secondary-title&gt;&lt;/titles&gt;&lt;periodical&gt;&lt;full-title&gt;Aids&lt;/full-title&gt;&lt;abbr-1&gt;AIDS (London, England)&lt;/abbr-1&gt;&lt;/periodical&gt;&lt;pages&gt;1911&lt;/pages&gt;&lt;volume&gt;27&lt;/volume&gt;&lt;number&gt;12&lt;/number&gt;&lt;dates&gt;&lt;year&gt;2013&lt;/year&gt;&lt;/dates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69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ABC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ZDV+3TC+LOP+RI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NVP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hort CES, 2014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hort&lt;/Author&gt;&lt;Year&gt;2014&lt;/Year&gt;&lt;RecNum&gt;331&lt;/RecNum&gt;&lt;DisplayText&gt;[78]&lt;/DisplayText&gt;&lt;record&gt;&lt;rec-number&gt;331&lt;/rec-number&gt;&lt;foreign-keys&gt;&lt;key app="EN" db-id="r2xx0sf9pvfw9me2e2oxd2dktertr02pf5s2" timestamp="1477080300"&gt;331&lt;/key&gt;&lt;/foreign-keys&gt;&lt;ref-type name="Journal Article"&gt;17&lt;/ref-type&gt;&lt;contributors&gt;&lt;authors&gt;&lt;author&gt;Short, CES&lt;/author&gt;&lt;author&gt;Douglas, M&lt;/author&gt;&lt;author&gt;Smith, JH&lt;/author&gt;&lt;author&gt;Taylor, GP&lt;/author&gt;&lt;/authors&gt;&lt;/contributors&gt;&lt;titles&gt;&lt;title&gt;Preterm delivery risk in women initiating antiretroviral therapy to prevent HIV mother</w:instrText>
            </w:r>
            <w:r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to</w:instrText>
            </w:r>
            <w:r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child transmission&lt;/title&gt;&lt;secondary-title&gt;HIV medicine&lt;/secondary-title&gt;&lt;/titles&gt;&lt;periodical&gt;&lt;full-title&gt;HIV Med&lt;/full-title&gt;&lt;abbr-1&gt;HIV medicine&lt;/abbr-1&gt;&lt;/periodical&gt;&lt;pages&gt;233-238&lt;/pages&gt;&lt;volume&gt;15&lt;/volume&gt;&lt;number&gt;4&lt;/number&gt;&lt;dates&gt;&lt;year&gt;2014&lt;/year&gt;&lt;/dates&gt;&lt;isbn&gt;1468-1293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8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dual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HAART, 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ABC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Simonds RJ, 1998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imonds&lt;/Author&gt;&lt;Year&gt;1998&lt;/Year&gt;&lt;RecNum&gt;309&lt;/RecNum&gt;&lt;DisplayText&gt;[79]&lt;/DisplayText&gt;&lt;record&gt;&lt;rec-number&gt;309&lt;/rec-number&gt;&lt;foreign-keys&gt;&lt;key app="EN" db-id="r2xx0sf9pvfw9me2e2oxd2dktertr02pf5s2" timestamp="1477080157"&gt;309&lt;/key&gt;&lt;/foreign-keys&gt;&lt;ref-type name="Journal Article"&gt;17&lt;/ref-type&gt;&lt;contributors&gt;&lt;authors&gt;&lt;author&gt;Simonds, R J&lt;/author&gt;&lt;author&gt;Steketee, Richard&lt;/author&gt;&lt;author&gt;Nesheim, Steven&lt;/author&gt;&lt;author&gt;Matheson, Pamela&lt;/author&gt;&lt;author&gt;Palumbo, Paul&lt;/author&gt;&lt;author&gt;Alger, Lindsay&lt;/author&gt;&lt;author&gt;Abrams, Elaine J&lt;/author&gt;&lt;author&gt;Orloff, Sherry&lt;/author&gt;&lt;author&gt;Lindsay, Michael&lt;/author&gt;&lt;author&gt;Bardeguez, Arlene D&lt;/author&gt;&lt;/authors&gt;&lt;/contributors&gt;&lt;titles&gt;&lt;title&gt;Impact of zidovudine use on risk and risk factors for perinatal transmission of HIV&lt;/title&gt;&lt;secondary-title&gt;Aids&lt;/secondary-title&gt;&lt;/titles&gt;&lt;periodical&gt;&lt;full-title&gt;Aids&lt;/full-title&gt;&lt;abbr-1&gt;AIDS (London, England)&lt;/abbr-1&gt;&lt;/periodical&gt;&lt;pages&gt;301-308&lt;/pages&gt;&lt;volume&gt;12&lt;/volume&gt;&lt;number&gt;3&lt;/number&gt;&lt;dates&gt;&lt;year&gt;1998&lt;/year&gt;&lt;/dates&gt;&lt;isbn&gt;0269-9370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9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Sinha G, 2007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inha&lt;/Author&gt;&lt;Year&gt;2007&lt;/Year&gt;&lt;RecNum&gt;310&lt;/RecNum&gt;&lt;DisplayText&gt;[80]&lt;/DisplayText&gt;&lt;record&gt;&lt;rec-number&gt;310&lt;/rec-number&gt;&lt;foreign-keys&gt;&lt;key app="EN" db-id="r2xx0sf9pvfw9me2e2oxd2dktertr02pf5s2" timestamp="1477080157"&gt;310&lt;/key&gt;&lt;/foreign-keys&gt;&lt;ref-type name="Journal Article"&gt;17&lt;/ref-type&gt;&lt;contributors&gt;&lt;authors&gt;&lt;author&gt;Sinha, Gita&lt;/author&gt;&lt;author&gt;Choi, Tou J&lt;/author&gt;&lt;author&gt;Nayak, Uma&lt;/author&gt;&lt;author&gt;Gupta, Amita&lt;/author&gt;&lt;author&gt;Nair, Sandeep&lt;/author&gt;&lt;author&gt;Gupte, Nikhil&lt;/author&gt;&lt;author&gt;Bulakh, Pandurang M&lt;/author&gt;&lt;author&gt;Sastry, Jayagowri&lt;/author&gt;&lt;author&gt;Deshmukh, Sanjay D&lt;/author&gt;&lt;author&gt;Khandekar, Medha M&lt;/author&gt;&lt;/authors&gt;&lt;/contributors&gt;&lt;titles&gt;&lt;title&gt;Clinically significant anemia in HIV-infected pregnant women in India is not a major barrier to zidovudine use for prevention of maternal-to-child transmission&lt;/title&gt;&lt;secondary-title&gt;JAIDS Journal of Acquired Immune Deficiency Syndromes&lt;/secondary-title&gt;&lt;/titles&gt;&lt;periodical&gt;&lt;full-title&gt;JAIDS Journal of Acquired Immune Deficiency Syndromes&lt;/full-title&gt;&lt;/periodical&gt;&lt;pages&gt;210-217&lt;/pages&gt;&lt;volume&gt;45&lt;/volume&gt;&lt;number&gt;2&lt;/number&gt;&lt;dates&gt;&lt;year&gt;2007&lt;/year&gt;&lt;/dates&gt;&lt;isbn&gt;1525-4135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80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Soler-Palacin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P, 2012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oler-Palacín&lt;/Author&gt;&lt;Year&gt;2012&lt;/Year&gt;&lt;RecNum&gt;311&lt;/RecNum&gt;&lt;DisplayText&gt;[81]&lt;/DisplayText&gt;&lt;record&gt;&lt;rec-number&gt;311&lt;/rec-number&gt;&lt;foreign-keys&gt;&lt;key app="EN" db-id="r2xx0sf9pvfw9me2e2oxd2dktertr02pf5s2" timestamp="1477080157"&gt;311&lt;/key&gt;&lt;/foreign-keys&gt;&lt;ref-type name="Journal Article"&gt;17&lt;/ref-type&gt;&lt;contributors&gt;&lt;authors&gt;&lt;author&gt;Soler-Palacín, Pere&lt;/author&gt;&lt;author&gt;Martín-Nalda, Andrea&lt;/author&gt;&lt;author&gt;Martínez-Gómez, Xavier&lt;/author&gt;&lt;author&gt;Melendo, Susana&lt;/author&gt;&lt;author&gt;Riudor, Encarnació&lt;/author&gt;&lt;author&gt;Arranz, Jose Antonio&lt;/author&gt;&lt;author&gt;Espiau, Maria&lt;/author&gt;&lt;author&gt;Figueras, Concepció&lt;/author&gt;&lt;/authors&gt;&lt;/contributors&gt;&lt;titles&gt;&lt;title&gt;Hyperlactatemia and in utero exposure to antiretrovirals: is the control group the clue?&lt;/title&gt;&lt;secondary-title&gt;AIDS research and human retroviruses&lt;/secondary-title&gt;&lt;/titles&gt;&lt;periodical&gt;&lt;full-title&gt;AIDS Res Hum Retroviruses&lt;/full-title&gt;&lt;abbr-1&gt;AIDS research and human retroviruses&lt;/abbr-1&gt;&lt;/periodical&gt;&lt;pages&gt;752-758&lt;/pages&gt;&lt;volume&gt;28&lt;/volume&gt;&lt;number&gt;8&lt;/number&gt;&lt;dates&gt;&lt;year&gt;2012&lt;/year&gt;&lt;/dates&gt;&lt;isbn&gt;0889-2229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81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HAAR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NVP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ZDV+3TC+LOP+RIT+TDF 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Sperling RS, 1998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cGVybGluZzwvQXV0aG9yPjxZZWFyPjE5OTg8L1llYXI+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cGVybGluZzwvQXV0aG9yPjxZZWFyPjE5OTg8L1llYXI+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02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placebo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Szyld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EG, 2006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zyld&lt;/Author&gt;&lt;Year&gt;2006&lt;/Year&gt;&lt;RecNum&gt;411&lt;/RecNum&gt;&lt;DisplayText&gt;[178]&lt;/DisplayText&gt;&lt;record&gt;&lt;rec-number&gt;411&lt;/rec-number&gt;&lt;foreign-keys&gt;&lt;key app="EN" db-id="r2xx0sf9pvfw9me2e2oxd2dktertr02pf5s2" timestamp="1478202369"&gt;411&lt;/key&gt;&lt;/foreign-keys&gt;&lt;ref-type name="Journal Article"&gt;17&lt;/ref-type&gt;&lt;contributors&gt;&lt;authors&gt;&lt;author&gt;Szyld, Edgardo G&lt;/author&gt;&lt;author&gt;Warley, Eduardo M&lt;/author&gt;&lt;author&gt;Freimanis, Laura&lt;/author&gt;&lt;author&gt;Gonin, René&lt;/author&gt;&lt;author&gt;Cahn, Pedro E&lt;/author&gt;&lt;author&gt;Calvet, Guilherme A&lt;/author&gt;&lt;author&gt;Duarte, Geraldo&lt;/author&gt;&lt;author&gt;Melo, Victor H&lt;/author&gt;&lt;author&gt;Read, Jennifer S&lt;/author&gt;&lt;author&gt;NISDI Perinatal Study Group&lt;/author&gt;&lt;/authors&gt;&lt;/contributors&gt;&lt;titles&gt;&lt;title&gt;Maternal antiretroviral drugs during pregnancy and infant low birth weight and preterm birth&lt;/title&gt;&lt;secondary-title&gt;Aids&lt;/secondary-title&gt;&lt;/titles&gt;&lt;periodical&gt;&lt;full-title&gt;Aids&lt;/full-title&gt;&lt;abbr-1&gt;AIDS (London, England)&lt;/abbr-1&gt;&lt;/periodical&gt;&lt;pages&gt;2345-2353&lt;/pages&gt;&lt;volume&gt;20&lt;/volume&gt;&lt;number&gt;18&lt;/number&gt;&lt;dates&gt;&lt;year&gt;2006&lt;/year&gt;&lt;/dates&gt;&lt;isbn&gt;0269-9370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78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Kesho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Bora Study Group, 2011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he Kesho Bora Study Group&lt;/Author&gt;&lt;Year&gt;2011&lt;/Year&gt;&lt;RecNum&gt;285&lt;/RecNum&gt;&lt;DisplayText&gt;[103]&lt;/DisplayText&gt;&lt;record&gt;&lt;rec-number&gt;285&lt;/rec-number&gt;&lt;foreign-keys&gt;&lt;key app="EN" db-id="r2xx0sf9pvfw9me2e2oxd2dktertr02pf5s2" timestamp="1477078341"&gt;285&lt;/key&gt;&lt;/foreign-keys&gt;&lt;ref-type name="Journal Article"&gt;17&lt;/ref-type&gt;&lt;contributors&gt;&lt;authors&gt;&lt;author&gt;The Kesho Bora Study Group,&lt;/author&gt;&lt;/authors&gt;&lt;/contributors&gt;&lt;titles&gt;&lt;title&gt;Triple antiretroviral compared with zidovudine and single-dose nevirapine prophylaxis during pregnancy and breastfeeding for prevention of mother-to-child transmission of HIV-1 (Kesho Bora study): a randomised controlled trial&lt;/title&gt;&lt;secondary-title&gt;The Lancet infectious diseases&lt;/secondary-title&gt;&lt;/titles&gt;&lt;periodical&gt;&lt;full-title&gt;The Lancet infectious diseases&lt;/full-title&gt;&lt;/periodical&gt;&lt;pages&gt;171-180&lt;/pages&gt;&lt;volume&gt;11&lt;/volume&gt;&lt;number&gt;3&lt;/number&gt;&lt;dates&gt;&lt;year&gt;2011&lt;/year&gt;&lt;/dates&gt;&lt;isbn&gt;1473-3099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03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HAAR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LOP+RI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Tonwe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-Gold B, 2007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onwe-Gold&lt;/Author&gt;&lt;Year&gt;2007&lt;/Year&gt;&lt;RecNum&gt;15&lt;/RecNum&gt;&lt;DisplayText&gt;[180]&lt;/DisplayText&gt;&lt;record&gt;&lt;rec-number&gt;15&lt;/rec-number&gt;&lt;foreign-keys&gt;&lt;key app="EN" db-id="r2xx0sf9pvfw9me2e2oxd2dktertr02pf5s2" timestamp="1460060049"&gt;15&lt;/key&gt;&lt;/foreign-keys&gt;&lt;ref-type name="Journal Article"&gt;17&lt;/ref-type&gt;&lt;contributors&gt;&lt;authors&gt;&lt;author&gt;Tonwe-Gold, Besigin&lt;/author&gt;&lt;author&gt;Ekouevi, Didier K&lt;/author&gt;&lt;author&gt;Viho, Ida&lt;/author&gt;&lt;author&gt;Amani-Bosse, Clarisse&lt;/author&gt;&lt;author&gt;Toure, Siaka&lt;/author&gt;&lt;author&gt;Coffie, Patrick A&lt;/author&gt;&lt;author&gt;Rouet, François&lt;/author&gt;&lt;author&gt;Becquet, Renaud&lt;/author&gt;&lt;author&gt;Leroy, Valériane&lt;/author&gt;&lt;author&gt;El-Sadr, Wafaa M&lt;/author&gt;&lt;author&gt;Abrams, Elaine J&lt;/author&gt;&lt;author&gt;Dabis, François&lt;/author&gt;&lt;/authors&gt;&lt;/contributors&gt;&lt;titles&gt;&lt;title&gt;Antiretroviral treatment and prevention of peripartum and postnatal HIV transmission in West Africa: evaluation of a two-tiered approach&lt;/title&gt;&lt;secondary-title&gt;PLoS medicine&lt;/secondary-title&gt;&lt;/titles&gt;&lt;periodical&gt;&lt;full-title&gt;PLoS medicine&lt;/full-title&gt;&lt;/periodical&gt;&lt;pages&gt;e257&lt;/pages&gt;&lt;volume&gt;4&lt;/volume&gt;&lt;number&gt;8&lt;/number&gt;&lt;dates&gt;&lt;year&gt;2007&lt;/year&gt;&lt;/dates&gt;&lt;isbn&gt;1549-1676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80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dual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HAAR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Townsend CL, 2007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ownsend&lt;/Author&gt;&lt;Year&gt;2007&lt;/Year&gt;&lt;RecNum&gt;49&lt;/RecNum&gt;&lt;DisplayText&gt;[182]&lt;/DisplayText&gt;&lt;record&gt;&lt;rec-number&gt;49&lt;/rec-number&gt;&lt;foreign-keys&gt;&lt;key app="EN" db-id="r2xx0sf9pvfw9me2e2oxd2dktertr02pf5s2" timestamp="1460063803"&gt;49&lt;/key&gt;&lt;/foreign-keys&gt;&lt;ref-type name="Journal Article"&gt;17&lt;/ref-type&gt;&lt;contributors&gt;&lt;authors&gt;&lt;author&gt;Townsend, Claire L&lt;/author&gt;&lt;author&gt;Cortina-Borja, Mario&lt;/author&gt;&lt;author&gt;Peckham, Catherine S&lt;/author&gt;&lt;author&gt;Tookey, Pat A&lt;/author&gt;&lt;/authors&gt;&lt;/contributors&gt;&lt;titles&gt;&lt;title&gt;Antiretroviral therapy and premature delivery in diagnosed HIV-infected women in the United Kingdom and Ireland&lt;/title&gt;&lt;secondary-title&gt;Aids&lt;/secondary-title&gt;&lt;/titles&gt;&lt;periodical&gt;&lt;full-title&gt;Aids&lt;/full-title&gt;&lt;abbr-1&gt;AIDS (London, England)&lt;/abbr-1&gt;&lt;/periodical&gt;&lt;pages&gt;1019-1026&lt;/pages&gt;&lt;volume&gt;21&lt;/volume&gt;&lt;number&gt;8&lt;/number&gt;&lt;dates&gt;&lt;year&gt;2007&lt;/year&gt;&lt;/dates&gt;&lt;isbn&gt;0269-9370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82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Tubiana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R, 2013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dWJpYW5hPC9BdXRob3I+PFllYXI+MjAxMzwvWWVhcj48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dWJpYW5hPC9BdXRob3I+PFllYXI+MjAxMzwvWWVhcj48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05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du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LOP+RI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LOP+RI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Van der Merwe K, 2011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2YW4gZGVyIE1lcndlPC9BdXRob3I+PFllYXI+MjAxMTwv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2YW4gZGVyIE1lcndlPC9BdXRob3I+PFllYXI+MjAxMTwv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85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3TC+d4T+EF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3TC+d4T+NVP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3TC+d4T+LOP+RI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Vannappagari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V, 2013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Vannappagari&lt;/Author&gt;&lt;Year&gt;2013&lt;/Year&gt;&lt;RecNum&gt;381&lt;/RecNum&gt;&lt;DisplayText&gt;[186]&lt;/DisplayText&gt;&lt;record&gt;&lt;rec-number&gt;381&lt;/rec-number&gt;&lt;foreign-keys&gt;&lt;key app="EN" db-id="r2xx0sf9pvfw9me2e2oxd2dktertr02pf5s2" timestamp="1478201010"&gt;381&lt;/key&gt;&lt;/foreign-keys&gt;&lt;ref-type name="Conference Proceedings"&gt;10&lt;/ref-type&gt;&lt;contributors&gt;&lt;authors&gt;&lt;author&gt;Vannappagari, Vani&lt;/author&gt;&lt;author&gt;Albano, Jessica&lt;/author&gt;&lt;author&gt;Tilson, Hugh&lt;/author&gt;&lt;author&gt;Gee, Conway&lt;/author&gt;&lt;author&gt;Gandhi, Anisha&lt;/author&gt;&lt;author&gt;Koram, Nana&lt;/author&gt;&lt;author&gt;Ryan, Catherine&lt;/author&gt;&lt;/authors&gt;&lt;/contributors&gt;&lt;titles&gt;&lt;title&gt;Zidovudine Exposure during Pregnancy and Birth Outcomes: Data from the Antiretroviral Pregnancy Registry&lt;/title&gt;&lt;secondary-title&gt;Pharmacoepidemiology and Drug Safety&lt;/secondary-title&gt;&lt;/titles&gt;&lt;pages&gt;162-163&lt;/pages&gt;&lt;volume&gt;22(Suppl. 1)&lt;/volume&gt;&lt;dates&gt;&lt;year&gt;2013&lt;/year&gt;&lt;/dates&gt;&lt;publisher&gt;WILEY-BLACKWELL 111 RIVER ST, HOBOKEN 07030-5774, NJ USA&lt;/publisher&gt;&lt;isbn&gt;1053-8569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86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ART-unspecified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Viani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R, 2010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WaWFuaTwvQXV0aG9yPjxZZWFyPjIwMTA8L1llYXI+PFJl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WaWFuaTwvQXV0aG9yPjxZZWFyPjIwMTA8L1llYXI+PFJl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84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Watts DH, 2013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Watts&lt;/Author&gt;&lt;Year&gt;2013&lt;/Year&gt;&lt;RecNum&gt;39&lt;/RecNum&gt;&lt;DisplayText&gt;[191]&lt;/DisplayText&gt;&lt;record&gt;&lt;rec-number&gt;39&lt;/rec-number&gt;&lt;foreign-keys&gt;&lt;key app="EN" db-id="r2xx0sf9pvfw9me2e2oxd2dktertr02pf5s2" timestamp="1460062701"&gt;39&lt;/key&gt;&lt;/foreign-keys&gt;&lt;ref-type name="Journal Article"&gt;17&lt;/ref-type&gt;&lt;contributors&gt;&lt;authors&gt;&lt;author&gt;Watts, D Heather&lt;/author&gt;&lt;author&gt;Williams, Paige L&lt;/author&gt;&lt;author&gt;Kacanek, Deborah&lt;/author&gt;&lt;author&gt;Griner, Raymond&lt;/author&gt;&lt;author&gt;Rich, Kenneth&lt;/author&gt;&lt;author&gt;Hazra, Rohan&lt;/author&gt;&lt;author&gt;Mofenson, Lynne M&lt;/author&gt;&lt;author&gt;Mendez, Hermann A&lt;/author&gt;&lt;/authors&gt;&lt;/contributors&gt;&lt;titles&gt;&lt;title&gt;Combination antiretroviral use and preterm birth&lt;/title&gt;&lt;secondary-title&gt;Journal of Infectious Diseases&lt;/secondary-title&gt;&lt;/titles&gt;&lt;periodical&gt;&lt;full-title&gt;Journal of Infectious Diseases&lt;/full-title&gt;&lt;/periodical&gt;&lt;pages&gt;612-621&lt;/pages&gt;&lt;volume&gt;207&lt;/volume&gt;&lt;number&gt;4&lt;/number&gt;&lt;dates&gt;&lt;year&gt;2013&lt;/year&gt;&lt;/dates&gt;&lt;isbn&gt;0022-1899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91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Witt KL, 2007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Witt&lt;/Author&gt;&lt;Year&gt;2007&lt;/Year&gt;&lt;RecNum&gt;319&lt;/RecNum&gt;&lt;DisplayText&gt;[107]&lt;/DisplayText&gt;&lt;record&gt;&lt;rec-number&gt;319&lt;/rec-number&gt;&lt;foreign-keys&gt;&lt;key app="EN" db-id="r2xx0sf9pvfw9me2e2oxd2dktertr02pf5s2" timestamp="1477080157"&gt;319&lt;/key&gt;&lt;/foreign-keys&gt;&lt;ref-type name="Journal Article"&gt;17&lt;/ref-type&gt;&lt;contributors&gt;&lt;authors&gt;&lt;author&gt;Witt, Kristine L&lt;/author&gt;&lt;author&gt;Cunningham, Coleen K&lt;/author&gt;&lt;author&gt;Patterson, Kristine B&lt;/author&gt;&lt;author&gt;Kissling, Grace E&lt;/author&gt;&lt;author&gt;Dertinger, Stephen D&lt;/author&gt;&lt;author&gt;Livingston, Elizabeth&lt;/author&gt;&lt;author&gt;Bishop, Jack B&lt;/author&gt;&lt;/authors&gt;&lt;/contributors&gt;&lt;titles&gt;&lt;title&gt;Elevated frequencies of micronucleated erythrocytes in infants exposed to zidovudine in utero and postpartum to prevent mother</w:instrText>
            </w:r>
            <w:r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to</w:instrText>
            </w:r>
            <w:r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child transmission of HIV&lt;/title&gt;&lt;secondary-title&gt;Environmental and molecular mutagenesis&lt;/secondary-title&gt;&lt;/titles&gt;&lt;periodical&gt;&lt;full-title&gt;Environmental and molecular mutagenesis&lt;/full-title&gt;&lt;/periodical&gt;&lt;pages&gt;322-329&lt;/pages&gt;&lt;volume&gt;48&lt;/volume&gt;&lt;number&gt;3</w:instrText>
            </w:r>
            <w:r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4&lt;/number&gt;&lt;dates&gt;&lt;year&gt;2007&lt;/year&gt;&lt;/dates&gt;&lt;isbn&gt;1098-2280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07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LOP+RI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NLF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iske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J, 2013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Ziske&lt;/Author&gt;&lt;Year&gt;2013&lt;/Year&gt;&lt;RecNum&gt;320&lt;/RecNum&gt;&lt;DisplayText&gt;[86]&lt;/DisplayText&gt;&lt;record&gt;&lt;rec-number&gt;320&lt;/rec-number&gt;&lt;foreign-keys&gt;&lt;key app="EN" db-id="r2xx0sf9pvfw9me2e2oxd2dktertr02pf5s2" timestamp="1477080157"&gt;320&lt;/key&gt;&lt;/foreign-keys&gt;&lt;ref-type name="Journal Article"&gt;17&lt;/ref-type&gt;&lt;contributors&gt;&lt;authors&gt;&lt;author&gt;Ziske, Judith&lt;/author&gt;&lt;author&gt;Kunz, Andrea&lt;/author&gt;&lt;author&gt;Sewangi, Julius&lt;/author&gt;&lt;author&gt;Lau, Inga&lt;/author&gt;&lt;author&gt;Dugange, Festo&lt;/author&gt;&lt;author&gt;Hauser, Andrea&lt;/author&gt;&lt;author&gt;Kirschner, Wolf&lt;/author&gt;&lt;author&gt;Harms, Gundel&lt;/author&gt;&lt;author&gt;Theuring, Stefanie&lt;/author&gt;&lt;/authors&gt;&lt;/contributors&gt;&lt;titles&gt;&lt;title&gt;Hematological changes in women and infants exposed to an AZT-containing regimen for prevention of mother-to-child-transmission of HIV in Tanzania&lt;/title&gt;&lt;secondary-title&gt;PloS one&lt;/secondary-title&gt;&lt;/titles&gt;&lt;periodical&gt;&lt;full-title&gt;PLoS One&lt;/full-title&gt;&lt;abbr-1&gt;PloS one&lt;/abbr-1&gt;&lt;/periodical&gt;&lt;pages&gt;e55633&lt;/pages&gt;&lt;volume&gt;8&lt;/volume&gt;&lt;number&gt;2&lt;/number&gt;&lt;dates&gt;&lt;year&gt;2013&lt;/year&gt;&lt;/dates&gt;&lt;isbn&gt;1932-6203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86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uk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DM, 2009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adWs8L0F1dGhvcj48WWVhcj4yMDA5PC9ZZWFyPjxSZWNO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adWs8L0F1dGhvcj48WWVhcj4yMDA5PC9ZZWFyPjxSZWNO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88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shd w:val="clear" w:color="auto" w:fill="D9D9D9" w:themeFill="background1" w:themeFillShade="D9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illbirths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center"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ucceri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AM, 2002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dWNjZXJpPC9BdXRob3I+PFllYXI+MjAwMjwvWWVhcj48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dWNjZXJpPC9BdXRob3I+PFllYXI+MjAwMjwvWWVhcj48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0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dual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HAAR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3TC+d4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NVP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3TC+d4T+NVP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IND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NLF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SAQ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3TC+d4T+SAQ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hansinghakul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D, 2009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hansinghakul&lt;/Author&gt;&lt;Year&gt;2009&lt;/Year&gt;&lt;RecNum&gt;257&lt;/RecNum&gt;&lt;DisplayText&gt;[31]&lt;/DisplayText&gt;&lt;record&gt;&lt;rec-number&gt;257&lt;/rec-number&gt;&lt;foreign-keys&gt;&lt;key app="EN" db-id="r2xx0sf9pvfw9me2e2oxd2dktertr02pf5s2" timestamp="1477074500"&gt;257&lt;/key&gt;&lt;/foreign-keys&gt;&lt;ref-type name="Journal Article"&gt;17&lt;/ref-type&gt;&lt;contributors&gt;&lt;authors&gt;&lt;author&gt;Chansinghakul, Danaya&lt;/author&gt;&lt;author&gt;Soongswang, Kulthida&lt;/author&gt;&lt;author&gt;Pancharoen, Chitsanu&lt;/author&gt;&lt;author&gt;Thaithumyanon, Pimolrat&lt;/author&gt;&lt;author&gt;Limpongsanurak, Sompop&lt;/author&gt;&lt;author&gt;Thisyakorn, Usa&lt;/author&gt;&lt;/authors&gt;&lt;/contributors&gt;&lt;titles&gt;&lt;title&gt;Prevention of mother-to-child HIV transmission: MTCT-PLUS initiative program&lt;/title&gt;&lt;secondary-title&gt;Journal of Pediatric Infectious Diseases&lt;/secondary-title&gt;&lt;/titles&gt;&lt;periodical&gt;&lt;full-title&gt;Journal of Pediatric Infectious Diseases&lt;/full-title&gt;&lt;/periodical&gt;&lt;pages&gt;281-287&lt;/pages&gt;&lt;volume&gt;4&lt;/volume&gt;&lt;number&gt;3&lt;/number&gt;&lt;dates&gt;&lt;year&gt;2009&lt;/year&gt;&lt;/dates&gt;&lt;isbn&gt;1305-7707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1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dual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HAAR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hen JY, 2012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hen&lt;/Author&gt;&lt;Year&gt;2012&lt;/Year&gt;&lt;RecNum&gt;258&lt;/RecNum&gt;&lt;DisplayText&gt;[32]&lt;/DisplayText&gt;&lt;record&gt;&lt;rec-number&gt;258&lt;/rec-number&gt;&lt;foreign-keys&gt;&lt;key app="EN" db-id="r2xx0sf9pvfw9me2e2oxd2dktertr02pf5s2" timestamp="1477074548"&gt;258&lt;/key&gt;&lt;/foreign-keys&gt;&lt;ref-type name="Journal Article"&gt;17&lt;/ref-type&gt;&lt;contributors&gt;&lt;authors&gt;&lt;author&gt;Chen, Jennifer Y&lt;/author&gt;&lt;author&gt;Ribaudo, Heather J&lt;/author&gt;&lt;author&gt;Souda, Sajini&lt;/author&gt;&lt;author&gt;Parekh, Natasha&lt;/author&gt;&lt;author&gt;Ogwu, Anthony&lt;/author&gt;&lt;author&gt;Lockman, Shahin&lt;/author&gt;&lt;author&gt;Powis, Kathleen&lt;/author&gt;&lt;author&gt;Dryden-Peterson, Scott&lt;/author&gt;&lt;author&gt;Creek, Tracy&lt;/author&gt;&lt;author&gt;Jimbo, William&lt;/author&gt;&lt;/authors&gt;&lt;/contributors&gt;&lt;titles&gt;&lt;title&gt;Highly active antiretroviral therapy and adverse birth outcomes among HIV-infected women in Botswana&lt;/title&gt;&lt;secondary-title&gt;Journal of Infectious Diseases&lt;/secondary-title&gt;&lt;/titles&gt;&lt;periodical&gt;&lt;full-title&gt;Journal of Infectious Diseases&lt;/full-title&gt;&lt;/periodical&gt;&lt;pages&gt;1695-1705&lt;/pages&gt;&lt;volume&gt;206&lt;/volume&gt;&lt;number&gt;11&lt;/number&gt;&lt;dates&gt;&lt;year&gt;2012&lt;/year&gt;&lt;/dates&gt;&lt;isbn&gt;0022-1899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2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hung MH, 2008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HVuZzwvQXV0aG9yPjxZZWFyPjIwMDg8L1llYXI+PFJl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HVuZzwvQXV0aG9yPjxZZWFyPjIwMDg8L1llYXI+PFJl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20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dual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HAAR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onnor EM, 1994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b25ub3I8L0F1dGhvcj48WWVhcj4xOTk0PC9ZZWFyPjxS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b25ub3I8L0F1dGhvcj48WWVhcj4xOTk0PC9ZZWFyPjxS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21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placebo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otter AM, 2006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otter&lt;/Author&gt;&lt;Year&gt;2006&lt;/Year&gt;&lt;RecNum&gt;23&lt;/RecNum&gt;&lt;DisplayText&gt;[124]&lt;/DisplayText&gt;&lt;record&gt;&lt;rec-number&gt;23&lt;/rec-number&gt;&lt;foreign-keys&gt;&lt;key app="EN" db-id="r2xx0sf9pvfw9me2e2oxd2dktertr02pf5s2" timestamp="1460061285"&gt;23&lt;/key&gt;&lt;/foreign-keys&gt;&lt;ref-type name="Journal Article"&gt;17&lt;/ref-type&gt;&lt;contributors&gt;&lt;authors&gt;&lt;author&gt;Cotter, Amanda M&lt;/author&gt;&lt;author&gt;Garcia, Adolfo Gonzalez&lt;/author&gt;&lt;author&gt;Duthely, M Lunthita&lt;/author&gt;&lt;author&gt;Luke, Barbara&lt;/author&gt;&lt;author&gt;O’Sullivan, Mary J&lt;/author&gt;&lt;/authors&gt;&lt;/contributors&gt;&lt;titles&gt;&lt;title&gt;Is antiretroviral therapy during pregnancy associated with an increased risk of preterm delivery, low birth weight, or stillbirth?&lt;/title&gt;&lt;secondary-title&gt;Journal of Infectious Diseases&lt;/secondary-title&gt;&lt;/titles&gt;&lt;periodical&gt;&lt;full-title&gt;Journal of Infectious Diseases&lt;/full-title&gt;&lt;/periodical&gt;&lt;pages&gt;1195-1201&lt;/pages&gt;&lt;volume&gt;193&lt;/volume&gt;&lt;number&gt;9&lt;/number&gt;&lt;dates&gt;&lt;year&gt;2006&lt;/year&gt;&lt;/dates&gt;&lt;isbn&gt;0022-1899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24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abis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F, 1999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abis&lt;/Author&gt;&lt;Year&gt;1999&lt;/Year&gt;&lt;RecNum&gt;262&lt;/RecNum&gt;&lt;DisplayText&gt;[91]&lt;/DisplayText&gt;&lt;record&gt;&lt;rec-number&gt;262&lt;/rec-number&gt;&lt;foreign-keys&gt;&lt;key app="EN" db-id="r2xx0sf9pvfw9me2e2oxd2dktertr02pf5s2" timestamp="1477077669"&gt;262&lt;/key&gt;&lt;/foreign-keys&gt;&lt;ref-type name="Journal Article"&gt;17&lt;/ref-type&gt;&lt;contributors&gt;&lt;authors&gt;&lt;author&gt;Dabis, François&lt;/author&gt;&lt;author&gt;Msellati, Philippe&lt;/author&gt;&lt;author&gt;Meda, Nicolas&lt;/author&gt;&lt;author&gt;Welffens-Ekra, Christiane&lt;/author&gt;&lt;author&gt;You, Bruno&lt;/author&gt;&lt;author&gt;Manigart, Olivier&lt;/author&gt;&lt;author&gt;Leroy, Valériane&lt;/author&gt;&lt;author&gt;Simonon, Arlette&lt;/author&gt;&lt;author&gt;Cartoux, Michel&lt;/author&gt;&lt;author&gt;Combe, Patrice&lt;/author&gt;&lt;/authors&gt;&lt;/contributors&gt;&lt;titles&gt;&lt;title&gt;6-month efficacy, tolerance, and acceptability of a short regimen of oral zidovudine to reduce vertical transmission of HIV in breastfed children in Côte d&amp;apos;Ivoire and Burkina Faso: a double-blind placebo-controlled multicentre trial&lt;/title&gt;&lt;secondary-title&gt;The Lancet&lt;/secondary-title&gt;&lt;/titles&gt;&lt;periodical&gt;&lt;full-title&gt;The Lancet&lt;/full-title&gt;&lt;/periodical&gt;&lt;pages&gt;786-792&lt;/pages&gt;&lt;volume&gt;353&lt;/volume&gt;&lt;number&gt;9155&lt;/number&gt;&lt;dates&gt;&lt;year&gt;1999&lt;/year&gt;&lt;/dates&gt;&lt;isbn&gt;0140-6736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91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placebo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arak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S, 2013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arak&lt;/Author&gt;&lt;Year&gt;2013&lt;/Year&gt;&lt;RecNum&gt;263&lt;/RecNum&gt;&lt;DisplayText&gt;[36]&lt;/DisplayText&gt;&lt;record&gt;&lt;rec-number&gt;263&lt;/rec-number&gt;&lt;foreign-keys&gt;&lt;key app="EN" db-id="r2xx0sf9pvfw9me2e2oxd2dktertr02pf5s2" timestamp="1477077733"&gt;263&lt;/key&gt;&lt;/foreign-keys&gt;&lt;ref-type name="Journal Article"&gt;17&lt;/ref-type&gt;&lt;contributors&gt;&lt;authors&gt;&lt;author&gt;Darak, Shrinivas&lt;/author&gt;&lt;author&gt;Darak, Trupti&lt;/author&gt;&lt;author&gt;Kulkarni, Sanjeevani&lt;/author&gt;&lt;author&gt;Kulkarni, Vinay&lt;/author&gt;&lt;author&gt;Parchure, Ritu&lt;/author&gt;&lt;author&gt;Hutter, Inge&lt;/author&gt;&lt;author&gt;Janssen, Fanny&lt;/author&gt;&lt;/authors&gt;&lt;/contributors&gt;&lt;titles&gt;&lt;title&gt;Effect of highly active antiretroviral treatment (HAART) during pregnancy on pregnancy outcomes: experiences from a PMTCT program in western India&lt;/title&gt;&lt;secondary-title&gt;AIDS patient care and STDs&lt;/secondary-title&gt;&lt;/titles&gt;&lt;periodical&gt;&lt;full-title&gt;AIDS Patient Care STDS&lt;/full-title&gt;&lt;abbr-1&gt;AIDS patient care and STDs&lt;/abbr-1&gt;&lt;/periodical&gt;&lt;pages&gt;163-170&lt;/pages&gt;&lt;volume&gt;27&lt;/volume&gt;&lt;number&gt;3&lt;/number&gt;&lt;dates&gt;&lt;year&gt;2013&lt;/year&gt;&lt;/dates&gt;&lt;isbn&gt;1087-2914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6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HAAR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de </w:t>
            </w: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Lemos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L, 2012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ZW1vczwvQXV0aG9yPjxZZWFyPjIwMTI8L1llYXI+PFJl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ZW1vczwvQXV0aG9yPjxZZWFyPjIwMTI8L1llYXI+PFJl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4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No treatmen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itzgerald FC, 2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Fitzgerald&lt;/Author&gt;&lt;Year&gt;2010&lt;/Year&gt;&lt;RecNum&gt;269&lt;/RecNum&gt;&lt;DisplayText&gt;[41]&lt;/DisplayText&gt;&lt;record&gt;&lt;rec-number&gt;269&lt;/rec-number&gt;&lt;foreign-keys&gt;&lt;key app="EN" db-id="r2xx0sf9pvfw9me2e2oxd2dktertr02pf5s2" timestamp="1477077733"&gt;269&lt;/key&gt;&lt;/foreign-keys&gt;&lt;ref-type name="Journal Article"&gt;17&lt;/ref-type&gt;&lt;contributors&gt;&lt;authors&gt;&lt;author&gt;Fitzgerald, Felicity C.&lt;/author&gt;&lt;author&gt;Bekker, Linda-Gail&lt;/author&gt;&lt;author&gt;Kaplan, Richard&lt;/author&gt;&lt;author&gt;Myer, Landon&lt;/author&gt;&lt;author&gt;Lawn, Stephen D.&lt;/author&gt;&lt;author&gt;Wood, Robin&lt;/author&gt;&lt;/authors&gt;&lt;/contributors&gt;&lt;titles&gt;&lt;title&gt;Mother-to-child transmission of HIV in a community-based antiretroviral clinic in South Africa&lt;/title&gt;&lt;secondary-title&gt;South African medical journal&lt;/secondary-title&gt;&lt;/titles&gt;&lt;periodical&gt;&lt;full-title&gt;South African medical journal&lt;/full-title&gt;&lt;/periodical&gt;&lt;pages&gt;827-831&lt;/pages&gt;&lt;volume&gt;100&lt;/volume&gt;&lt;number&gt;12&lt;/number&gt;&lt;dates&gt;&lt;year&gt;2010&lt;/year&gt;&lt;pub-dates&gt;&lt;date&gt;12/01&lt;/date&gt;&lt;/pub-dates&gt;&lt;/dates&gt;&lt;isbn&gt;0038-2469&amp;#xD;2078-5135&lt;/isbn&gt;&lt;accession-num&gt;PMC3954611&lt;/accession-num&gt;&lt;urls&gt;&lt;related-urls&gt;&lt;url&gt;http://www.ncbi.nlm.nih.gov/pmc/articles/PMC3954611/&lt;/url&gt;&lt;/related-urls&gt;&lt;/urls&gt;&lt;remote-database-name&gt;PMC&lt;/remote-database-name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1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HAART, 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Floridia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M, 2006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bG9yaWRpYTwvQXV0aG9yPjxZZWFyPjIwMDY8L1llYXI+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bG9yaWRpYTwvQXV0aG9yPjxZZWFyPjIwMDY8L1llYXI+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2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dual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EF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dI+d4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Gartland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MG, 2013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YXJ0bGFuZDwvQXV0aG9yPjxZZWFyPjIwMTM8L1llYXI+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YXJ0bGFuZDwvQXV0aG9yPjxZZWFyPjIwMTM8L1llYXI+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4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HAAR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Gibb, 2012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aWJiPC9BdXRob3I+PFllYXI+MjAxMjwvWWVhcj48UmVj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aWJiPC9BdXRob3I+PFllYXI+MjAxMjwvWWVhcj48UmVj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5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TDF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Gray G, 2006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cmF5PC9BdXRob3I+PFllYXI+MjAwNjwvWWVhcj48UmVj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cmF5PC9BdXRob3I+PFllYXI+MjAwNjwvWWVhcj48UmVj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93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dual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4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dI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4T+ddI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Guay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LA, 1999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dWF5PC9BdXRob3I+PFllYXI+MTk5OTwvWWVhcj48UmVj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dWF5PC9BdXRob3I+PFllYXI+MTk5OTwvWWVhcj48UmVj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94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placebo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VP, 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ussain A, 2011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dXNzYWluPC9BdXRob3I+PFllYXI+MjAxMTwvWWVhcj48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dXNzYWluPC9BdXRob3I+PFllYXI+MjAxMTwvWWVhcj48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1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dual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NVP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Jackson JB, 2003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YWNrc29uPC9BdXRob3I+PFllYXI+MjAwMzwvWWVhcj48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YWNrc29uPC9BdXRob3I+PFllYXI+MjAwMzwvWWVhcj48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95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placebo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VP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Joao EC, 2010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b2FvPC9BdXRob3I+PFllYXI+MjAxMDwvWWVhcj48UmVj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b2FvPC9BdXRob3I+PFllYXI+MjAxMDwvWWVhcj48UmVj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2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Kiarie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JN, 2003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aWFyaWU8L0F1dGhvcj48WWVhcj4yMDAzPC9ZZWFyPjxS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aWFyaWU8L0F1dGhvcj48WWVhcj4yMDAzPC9ZZWFyPjxS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96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Koss CA, 2014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oss&lt;/Author&gt;&lt;Year&gt;2014&lt;/Year&gt;&lt;RecNum&gt;428&lt;/RecNum&gt;&lt;DisplayText&gt;[97]&lt;/DisplayText&gt;&lt;record&gt;&lt;rec-number&gt;428&lt;/rec-number&gt;&lt;foreign-keys&gt;&lt;key app="EN" db-id="r2xx0sf9pvfw9me2e2oxd2dktertr02pf5s2" timestamp="1483554178"&gt;428&lt;/key&gt;&lt;/foreign-keys&gt;&lt;ref-type name="Journal Article"&gt;17&lt;/ref-type&gt;&lt;contributors&gt;&lt;authors&gt;&lt;author&gt;Koss, Catherine A&lt;/author&gt;&lt;author&gt;Natureeba, Paul&lt;/author&gt;&lt;author&gt;Plenty, Albert&lt;/author&gt;&lt;author&gt;Luwedde, Flavia&lt;/author&gt;&lt;author&gt;Mwesigwa, Julia&lt;/author&gt;&lt;author&gt;Ades, Veronica&lt;/author&gt;&lt;author&gt;Charlebois, Edwin D&lt;/author&gt;&lt;author&gt;Clark, Tamara D&lt;/author&gt;&lt;author&gt;Achan, Jane&lt;/author&gt;&lt;author&gt;Ruel, Theodore&lt;/author&gt;&lt;/authors&gt;&lt;/contributors&gt;&lt;titles&gt;&lt;title&gt;Risk factors for preterm birth among HIV-infected pregnant Ugandan women randomized to lopinavir/ritonavir-or efavirenz-based antiretroviral therapy&lt;/title&gt;&lt;secondary-title&gt;Journal of acquired immune deficiency syndromes (1999)&lt;/secondary-title&gt;&lt;/titles&gt;&lt;periodical&gt;&lt;full-title&gt;J Acquir Immune Defic Syndr&lt;/full-title&gt;&lt;abbr-1&gt;Journal of acquired immune deficiency syndromes (1999)&lt;/abbr-1&gt;&lt;/periodical&gt;&lt;pages&gt;128-135&lt;/pages&gt;&lt;volume&gt;67&lt;/volume&gt;&lt;number&gt;2&lt;/number&gt;&lt;dates&gt;&lt;year&gt;2014&lt;/year&gt;&lt;/dates&gt;&lt;isbn&gt;1525-4135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97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LOP+RI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EFV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Leroy V, 2008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eroy&lt;/Author&gt;&lt;Year&gt;2008&lt;/Year&gt;&lt;RecNum&gt;290&lt;/RecNum&gt;&lt;DisplayText&gt;[55]&lt;/DisplayText&gt;&lt;record&gt;&lt;rec-number&gt;290&lt;/rec-number&gt;&lt;foreign-keys&gt;&lt;key app="EN" db-id="r2xx0sf9pvfw9me2e2oxd2dktertr02pf5s2" timestamp="1477078504"&gt;290&lt;/key&gt;&lt;/foreign-keys&gt;&lt;ref-type name="Journal Article"&gt;17&lt;/ref-type&gt;&lt;contributors&gt;&lt;authors&gt;&lt;author&gt;Leroy, Valériane&lt;/author&gt;&lt;author&gt;Ekouevi, Didier K&lt;/author&gt;&lt;author&gt;Becquet, Renaud&lt;/author&gt;&lt;author&gt;Viho, Ida&lt;/author&gt;&lt;author&gt;Dequae-Merchadou, Laurence&lt;/author&gt;&lt;author&gt;Tonwe-Gold, Besigin&lt;/author&gt;&lt;author&gt;Rouet, François&lt;/author&gt;&lt;author&gt;Sakarovitch, Charlotte&lt;/author&gt;&lt;author&gt;Horo, Appolinaire&lt;/author&gt;&lt;author&gt;Timité-Konan, Marguerite&lt;/author&gt;&lt;/authors&gt;&lt;/contributors&gt;&lt;titles&gt;&lt;title&gt;18-month effectiveness of short-course antiretroviral regimens combined with alternatives to breastfeeding to prevent HIV mother-to-child transmission&lt;/title&gt;&lt;secondary-title&gt;PLoS One&lt;/secondary-title&gt;&lt;/titles&gt;&lt;periodical&gt;&lt;full-title&gt;PLoS One&lt;/full-title&gt;&lt;abbr-1&gt;PloS one&lt;/abbr-1&gt;&lt;/periodical&gt;&lt;pages&gt;e1645&lt;/pages&gt;&lt;volume&gt;3&lt;/volume&gt;&lt;number&gt;2&lt;/number&gt;&lt;dates&gt;&lt;year&gt;2008&lt;/year&gt;&lt;/dates&gt;&lt;isbn&gt;1932-6203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5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dual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Limpongsanurak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S, 2001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W1wb25nc2FudXJhazwvQXV0aG9yPjxZZWFyPjIwMDE8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W1wb25nc2FudXJhazwvQXV0aG9yPjxZZWFyPjIwMDE8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99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placebo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Mandelbrot L, 2001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W5kZWxicm90PC9BdXRob3I+PFllYXI+MjAwMTwvWWVh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W5kZWxicm90PC9BdXRob3I+PFllYXI+MjAwMTwvWWVh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0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dual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Marazzi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MC, 2011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XJhenppPC9BdXRob3I+PFllYXI+MjAxMTwvWWVhcj48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XJhenppPC9BdXRob3I+PFllYXI+MjAxMTwvWWVhcj48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2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McGowan J, 1999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cGowan&lt;/Author&gt;&lt;Year&gt;1999&lt;/Year&gt;&lt;RecNum&gt;300&lt;/RecNum&gt;&lt;DisplayText&gt;[66]&lt;/DisplayText&gt;&lt;record&gt;&lt;rec-number&gt;300&lt;/rec-number&gt;&lt;foreign-keys&gt;&lt;key app="EN" db-id="r2xx0sf9pvfw9me2e2oxd2dktertr02pf5s2" timestamp="1477078564"&gt;300&lt;/key&gt;&lt;/foreign-keys&gt;&lt;ref-type name="Journal Article"&gt;17&lt;/ref-type&gt;&lt;contributors&gt;&lt;authors&gt;&lt;author&gt;McGowan, J. P.&lt;/author&gt;&lt;author&gt;Crane, M.&lt;/author&gt;&lt;author&gt;Wiznia, A. A.&lt;/author&gt;&lt;author&gt;Blum, S.&lt;/author&gt;&lt;/authors&gt;&lt;/contributors&gt;&lt;auth-address&gt;Department of Medicine, Bronx-Lebanon Hospital Center, New York 10457, USA.&lt;/auth-address&gt;&lt;titles&gt;&lt;title&gt;Combination antiretroviral therapy in human immunodeficiency virus-infected pregnant women&lt;/title&gt;&lt;secondary-title&gt;Obstet Gynecol&lt;/secondary-title&gt;&lt;alt-title&gt;Obstetrics and gynecology&lt;/alt-title&gt;&lt;/titles&gt;&lt;periodical&gt;&lt;full-title&gt;Obstet Gynecol&lt;/full-title&gt;&lt;abbr-1&gt;Obstetrics and gynecology&lt;/abbr-1&gt;&lt;/periodical&gt;&lt;alt-periodical&gt;&lt;full-title&gt;Obstet Gynecol&lt;/full-title&gt;&lt;abbr-1&gt;Obstetrics and gynecology&lt;/abbr-1&gt;&lt;/alt-periodical&gt;&lt;pages&gt;641-6&lt;/pages&gt;&lt;volume&gt;94&lt;/volume&gt;&lt;number&gt;5 Pt 1&lt;/number&gt;&lt;edition&gt;1999/11/05&lt;/edition&gt;&lt;keywords&gt;&lt;keyword&gt;Adult&lt;/keyword&gt;&lt;keyword&gt;Anti-HIV Agents/*administration &amp;amp; dosage&lt;/keyword&gt;&lt;keyword&gt;Drug Therapy, Combination&lt;/keyword&gt;&lt;keyword&gt;Female&lt;/keyword&gt;&lt;keyword&gt;HIV Infections/*drug therapy&lt;/keyword&gt;&lt;keyword&gt;Humans&lt;/keyword&gt;&lt;keyword&gt;Infant, Newborn&lt;/keyword&gt;&lt;keyword&gt;Pregnancy&lt;/keyword&gt;&lt;keyword&gt;Pregnancy Complications, Infectious/*drug therapy&lt;/keyword&gt;&lt;keyword&gt;Pregnancy Outcome&lt;/keyword&gt;&lt;keyword&gt;Retrospective Studies&lt;/keyword&gt;&lt;/keywords&gt;&lt;dates&gt;&lt;year&gt;1999&lt;/year&gt;&lt;pub-dates&gt;&lt;date&gt;Nov&lt;/date&gt;&lt;/pub-dates&gt;&lt;/dates&gt;&lt;isbn&gt;0029-7844 (Print)&amp;#xD;0029-7844&lt;/isbn&gt;&lt;accession-num&gt;10546703&lt;/accession-num&gt;&lt;urls&gt;&lt;/urls&gt;&lt;remote-database-provider&gt;Nlm&lt;/remote-database-provider&gt;&lt;language&gt;eng&lt;/language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6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dual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HAAR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NLF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IND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3TC+d4T+IND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Msellati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P, 2001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c2VsbGF0aTwvQXV0aG9yPjxZZWFyPjIwMDE8L1llYXI+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c2VsbGF0aTwvQXV0aG9yPjxZZWFyPjIwMDE8L1llYXI+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9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Onakewhor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J, 2011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Onakewhor Joseph&lt;/Author&gt;&lt;Year&gt;2011&lt;/Year&gt;&lt;RecNum&gt;284&lt;/RecNum&gt;&lt;DisplayText&gt;[71]&lt;/DisplayText&gt;&lt;record&gt;&lt;rec-number&gt;284&lt;/rec-number&gt;&lt;foreign-keys&gt;&lt;key app="EN" db-id="r2xx0sf9pvfw9me2e2oxd2dktertr02pf5s2" timestamp="1477078103"&gt;284&lt;/key&gt;&lt;/foreign-keys&gt;&lt;ref-type name="Journal Article"&gt;17&lt;/ref-type&gt;&lt;contributors&gt;&lt;authors&gt;&lt;author&gt;Onakewhor Joseph,&lt;/author&gt;&lt;author&gt;Olagbuji Biodun,&lt;/author&gt;&lt;author&gt;Ezeanochie Michael,&lt;/author&gt;&lt;/authors&gt;&lt;/contributors&gt;&lt;titles&gt;&lt;title&gt;Pregnancy outcome among HIV positive women receiving antenatal HAART versus untreated maternal HIV infection&lt;/title&gt;&lt;secondary-title&gt;Journal of the College of Physicians and Surgeons Pakistan&lt;/secondary-title&gt;&lt;/titles&gt;&lt;periodical&gt;&lt;full-title&gt;Journal of the College of Physicians and Surgeons Pakistan&lt;/full-title&gt;&lt;/periodical&gt;&lt;pages&gt;356-9&lt;/pages&gt;&lt;volume&gt;21&lt;/volume&gt;&lt;number&gt;6&lt;/number&gt;&lt;dates&gt;&lt;year&gt;2011&lt;/year&gt;&lt;/dates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1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Read J, 2007b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Read&lt;/Author&gt;&lt;Year&gt;2007&lt;/Year&gt;&lt;RecNum&gt;305&lt;/RecNum&gt;&lt;DisplayText&gt;[74]&lt;/DisplayText&gt;&lt;record&gt;&lt;rec-number&gt;305&lt;/rec-number&gt;&lt;foreign-keys&gt;&lt;key app="EN" db-id="r2xx0sf9pvfw9me2e2oxd2dktertr02pf5s2" timestamp="1477078607"&gt;305&lt;/key&gt;&lt;/foreign-keys&gt;&lt;ref-type name="Journal Article"&gt;17&lt;/ref-type&gt;&lt;contributors&gt;&lt;authors&gt;&lt;author&gt;Read, Jennifer S&lt;/author&gt;&lt;author&gt;Samuel, NM&lt;/author&gt;&lt;author&gt;Parameshwari, S&lt;/author&gt;&lt;author&gt;Dharmarajan, Shoba&lt;/author&gt;&lt;author&gt;Van Hook, Hannah M&lt;/author&gt;&lt;author&gt;Jacob, S Mini&lt;/author&gt;&lt;author&gt;Junankar, Viju&lt;/author&gt;&lt;author&gt;Bethel, James&lt;/author&gt;&lt;author&gt;Xu, Jiahong&lt;/author&gt;&lt;author&gt;Stoszek, Sonia K&lt;/author&gt;&lt;/authors&gt;&lt;/contributors&gt;&lt;titles&gt;&lt;title&gt;Safety of HIV-1 Perinatal Transmission Prophylaxis With Zidovudine and Nevirapine in Rural South India&lt;/title&gt;&lt;secondary-title&gt;Journal of the International Association of Physicians in AIDS Care (JIAPAC)&lt;/secondary-title&gt;&lt;/titles&gt;&lt;periodical&gt;&lt;full-title&gt;Journal of the International Association of Physicians in AIDS Care (JIAPAC)&lt;/full-title&gt;&lt;/periodical&gt;&lt;pages&gt;125-136&lt;/pages&gt;&lt;volume&gt;6&lt;/volume&gt;&lt;number&gt;2&lt;/number&gt;&lt;dates&gt;&lt;year&gt;2007&lt;/year&gt;&lt;/dates&gt;&lt;isbn&gt;2325-9574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4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Shapiro RL, 2013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hapiro&lt;/Author&gt;&lt;Year&gt;2013&lt;/Year&gt;&lt;RecNum&gt;409&lt;/RecNum&gt;&lt;DisplayText&gt;[169]&lt;/DisplayText&gt;&lt;record&gt;&lt;rec-number&gt;409&lt;/rec-number&gt;&lt;foreign-keys&gt;&lt;key app="EN" db-id="r2xx0sf9pvfw9me2e2oxd2dktertr02pf5s2" timestamp="1478202369"&gt;409&lt;/key&gt;&lt;/foreign-keys&gt;&lt;ref-type name="Journal Article"&gt;17&lt;/ref-type&gt;&lt;contributors&gt;&lt;authors&gt;&lt;author&gt;Shapiro, Roger L&lt;/author&gt;&lt;author&gt;Kitch, Douglas&lt;/author&gt;&lt;author&gt;Ogwu, Anthony&lt;/author&gt;&lt;author&gt;Hughes, Michael D&lt;/author&gt;&lt;author&gt;Lockman, Shahin&lt;/author&gt;&lt;author&gt;Powis, Kathleen&lt;/author&gt;&lt;author&gt;Souda, Sajini&lt;/author&gt;&lt;author&gt;Moffat, Claire&lt;/author&gt;&lt;author&gt;Moyo, Sikhulile&lt;/author&gt;&lt;author&gt;McIntosh, Kenneth&lt;/author&gt;&lt;author&gt;van Widenfelt, Erik&lt;/author&gt;&lt;author&gt;Zwerski, Sheryl&lt;/author&gt;&lt;author&gt;Mazhani, Loeto&lt;/author&gt;&lt;author&gt;Makhema, Joseph&lt;/author&gt;&lt;author&gt;Essex, Max&lt;/author&gt;&lt;/authors&gt;&lt;/contributors&gt;&lt;titles&gt;&lt;title&gt;HIV transmission and 24-month survival in a randomized trial of HAART to prevent MTCT during pregnancy and breastfeeding in Botswana (The Mma Bana Study)&lt;/title&gt;&lt;secondary-title&gt;AIDS (London, England)&lt;/secondary-title&gt;&lt;/titles&gt;&lt;periodical&gt;&lt;full-title&gt;Aids&lt;/full-title&gt;&lt;abbr-1&gt;AIDS (London, England)&lt;/abbr-1&gt;&lt;/periodical&gt;&lt;pages&gt;1911&lt;/pages&gt;&lt;volume&gt;27&lt;/volume&gt;&lt;number&gt;12&lt;/number&gt;&lt;dates&gt;&lt;year&gt;2013&lt;/year&gt;&lt;/dates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69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ABC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LOP+RI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NVP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Short CES, 2014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hort&lt;/Author&gt;&lt;Year&gt;2014&lt;/Year&gt;&lt;RecNum&gt;331&lt;/RecNum&gt;&lt;DisplayText&gt;[78]&lt;/DisplayText&gt;&lt;record&gt;&lt;rec-number&gt;331&lt;/rec-number&gt;&lt;foreign-keys&gt;&lt;key app="EN" db-id="r2xx0sf9pvfw9me2e2oxd2dktertr02pf5s2" timestamp="1477080300"&gt;331&lt;/key&gt;&lt;/foreign-keys&gt;&lt;ref-type name="Journal Article"&gt;17&lt;/ref-type&gt;&lt;contributors&gt;&lt;authors&gt;&lt;author&gt;Short, CES&lt;/author&gt;&lt;author&gt;Douglas, M&lt;/author&gt;&lt;author&gt;Smith, JH&lt;/author&gt;&lt;author&gt;Taylor, GP&lt;/author&gt;&lt;/authors&gt;&lt;/contributors&gt;&lt;titles&gt;&lt;title&gt;Preterm delivery risk in women initiating antiretroviral therapy to prevent HIV mother</w:instrText>
            </w:r>
            <w:r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to</w:instrText>
            </w:r>
            <w:r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child transmission&lt;/title&gt;&lt;secondary-title&gt;HIV medicine&lt;/secondary-title&gt;&lt;/titles&gt;&lt;periodical&gt;&lt;full-title&gt;HIV Med&lt;/full-title&gt;&lt;abbr-1&gt;HIV medicine&lt;/abbr-1&gt;&lt;/periodical&gt;&lt;pages&gt;233-238&lt;/pages&gt;&lt;volume&gt;15&lt;/volume&gt;&lt;number&gt;4&lt;/number&gt;&lt;dates&gt;&lt;year&gt;2014&lt;/year&gt;&lt;/dates&gt;&lt;isbn&gt;1468-1293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8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dual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ABC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Sinha G, 2007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inha&lt;/Author&gt;&lt;Year&gt;2007&lt;/Year&gt;&lt;RecNum&gt;310&lt;/RecNum&gt;&lt;DisplayText&gt;[80]&lt;/DisplayText&gt;&lt;record&gt;&lt;rec-number&gt;310&lt;/rec-number&gt;&lt;foreign-keys&gt;&lt;key app="EN" db-id="r2xx0sf9pvfw9me2e2oxd2dktertr02pf5s2" timestamp="1477080157"&gt;310&lt;/key&gt;&lt;/foreign-keys&gt;&lt;ref-type name="Journal Article"&gt;17&lt;/ref-type&gt;&lt;contributors&gt;&lt;authors&gt;&lt;author&gt;Sinha, Gita&lt;/author&gt;&lt;author&gt;Choi, Tou J&lt;/author&gt;&lt;author&gt;Nayak, Uma&lt;/author&gt;&lt;author&gt;Gupta, Amita&lt;/author&gt;&lt;author&gt;Nair, Sandeep&lt;/author&gt;&lt;author&gt;Gupte, Nikhil&lt;/author&gt;&lt;author&gt;Bulakh, Pandurang M&lt;/author&gt;&lt;author&gt;Sastry, Jayagowri&lt;/author&gt;&lt;author&gt;Deshmukh, Sanjay D&lt;/author&gt;&lt;author&gt;Khandekar, Medha M&lt;/author&gt;&lt;/authors&gt;&lt;/contributors&gt;&lt;titles&gt;&lt;title&gt;Clinically significant anemia in HIV-infected pregnant women in India is not a major barrier to zidovudine use for prevention of maternal-to-child transmission&lt;/title&gt;&lt;secondary-title&gt;JAIDS Journal of Acquired Immune Deficiency Syndromes&lt;/secondary-title&gt;&lt;/titles&gt;&lt;periodical&gt;&lt;full-title&gt;JAIDS Journal of Acquired Immune Deficiency Syndromes&lt;/full-title&gt;&lt;/periodical&gt;&lt;pages&gt;210-217&lt;/pages&gt;&lt;volume&gt;45&lt;/volume&gt;&lt;number&gt;2&lt;/number&gt;&lt;dates&gt;&lt;year&gt;2007&lt;/year&gt;&lt;/dates&gt;&lt;isbn&gt;1525-4135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80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Sperling RS, 1998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cGVybGluZzwvQXV0aG9yPjxZZWFyPjE5OTg8L1llYXI+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cGVybGluZzwvQXV0aG9yPjxZZWFyPjE5OTg8L1llYXI+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02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placebo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St. John A, 2003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John&lt;/Author&gt;&lt;Year&gt;2003&lt;/Year&gt;&lt;RecNum&gt;308&lt;/RecNum&gt;&lt;DisplayText&gt;[53]&lt;/DisplayText&gt;&lt;record&gt;&lt;rec-number&gt;308&lt;/rec-number&gt;&lt;foreign-keys&gt;&lt;key app="EN" db-id="r2xx0sf9pvfw9me2e2oxd2dktertr02pf5s2" timestamp="1477080157"&gt;308&lt;/key&gt;&lt;/foreign-keys&gt;&lt;ref-type name="Journal Article"&gt;17&lt;/ref-type&gt;&lt;contributors&gt;&lt;authors&gt;&lt;author&gt;John, Anne M ST&lt;/author&gt;&lt;author&gt;Kumar, Alok&lt;/author&gt;&lt;author&gt;Cave, Clyde&lt;/author&gt;&lt;/authors&gt;&lt;/contributors&gt;&lt;titles&gt;&lt;title&gt;Reduction in perinatal transmission and mortality from human immunodeficiency virus after intervention with zidovudine in Barbados&lt;/title&gt;&lt;secondary-title&gt;The Pediatric infectious disease journal&lt;/secondary-title&gt;&lt;/titles&gt;&lt;periodical&gt;&lt;full-title&gt;Pediatr Infect Dis J&lt;/full-title&gt;&lt;abbr-1&gt;The Pediatric infectious disease journal&lt;/abbr-1&gt;&lt;/periodical&gt;&lt;pages&gt;422-425&lt;/pages&gt;&lt;volume&gt;22&lt;/volume&gt;&lt;number&gt;5&lt;/number&gt;&lt;dates&gt;&lt;year&gt;2003&lt;/year&gt;&lt;/dates&gt;&lt;isbn&gt;0891-3668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3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ZDV, 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Suy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A, 2006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uy&lt;/Author&gt;&lt;Year&gt;2006&lt;/Year&gt;&lt;RecNum&gt;393&lt;/RecNum&gt;&lt;DisplayText&gt;[177]&lt;/DisplayText&gt;&lt;record&gt;&lt;rec-number&gt;393&lt;/rec-number&gt;&lt;foreign-keys&gt;&lt;key app="EN" db-id="r2xx0sf9pvfw9me2e2oxd2dktertr02pf5s2" timestamp="1478201924"&gt;393&lt;/key&gt;&lt;/foreign-keys&gt;&lt;ref-type name="Journal Article"&gt;17&lt;/ref-type&gt;&lt;contributors&gt;&lt;authors&gt;&lt;author&gt;Suy, Anna&lt;/author&gt;&lt;author&gt;Martínez, Esteban&lt;/author&gt;&lt;author&gt;Coll, Oriol&lt;/author&gt;&lt;author&gt;Lonca, Montserrat&lt;/author&gt;&lt;author&gt;Palacio, Montserrat&lt;/author&gt;&lt;author&gt;de Lazzari, Elisa&lt;/author&gt;&lt;author&gt;Larrousse, María&lt;/author&gt;&lt;author&gt;Milinkovic, Ana&lt;/author&gt;&lt;author&gt;Hernández, Sandra&lt;/author&gt;&lt;author&gt;Blanco, José L&lt;/author&gt;&lt;author&gt;Mallolas, Josep &lt;/author&gt;&lt;author&gt;Leon, Agathe&lt;/author&gt;&lt;author&gt;Vanrell, Juan A&lt;/author&gt;&lt;author&gt;Gatell, Jose M&lt;/author&gt;&lt;/authors&gt;&lt;/contributors&gt;&lt;titles&gt;&lt;title&gt;Increased risk of pre-eclampsia and fetal death in HIV-infected pregnant women receiving highly active antiretroviral therapy&lt;/title&gt;&lt;secondary-title&gt;Aids&lt;/secondary-title&gt;&lt;/titles&gt;&lt;periodical&gt;&lt;full-title&gt;Aids&lt;/full-title&gt;&lt;abbr-1&gt;AIDS (London, England)&lt;/abbr-1&gt;&lt;/periodical&gt;&lt;pages&gt;59-66&lt;/pages&gt;&lt;volume&gt;20&lt;/volume&gt;&lt;number&gt;1&lt;/number&gt;&lt;dates&gt;&lt;year&gt;2006&lt;/year&gt;&lt;/dates&gt;&lt;isbn&gt;0269-9370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77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HAART, 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Kesho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Bora Study Group, 2011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he Kesho Bora Study Group&lt;/Author&gt;&lt;Year&gt;2011&lt;/Year&gt;&lt;RecNum&gt;285&lt;/RecNum&gt;&lt;DisplayText&gt;[103]&lt;/DisplayText&gt;&lt;record&gt;&lt;rec-number&gt;285&lt;/rec-number&gt;&lt;foreign-keys&gt;&lt;key app="EN" db-id="r2xx0sf9pvfw9me2e2oxd2dktertr02pf5s2" timestamp="1477078341"&gt;285&lt;/key&gt;&lt;/foreign-keys&gt;&lt;ref-type name="Journal Article"&gt;17&lt;/ref-type&gt;&lt;contributors&gt;&lt;authors&gt;&lt;author&gt;The Kesho Bora Study Group,&lt;/author&gt;&lt;/authors&gt;&lt;/contributors&gt;&lt;titles&gt;&lt;title&gt;Triple antiretroviral compared with zidovudine and single-dose nevirapine prophylaxis during pregnancy and breastfeeding for prevention of mother-to-child transmission of HIV-1 (Kesho Bora study): a randomised controlled trial&lt;/title&gt;&lt;secondary-title&gt;The Lancet infectious diseases&lt;/secondary-title&gt;&lt;/titles&gt;&lt;periodical&gt;&lt;full-title&gt;The Lancet infectious diseases&lt;/full-title&gt;&lt;/periodical&gt;&lt;pages&gt;171-180&lt;/pages&gt;&lt;volume&gt;11&lt;/volume&gt;&lt;number&gt;3&lt;/number&gt;&lt;dates&gt;&lt;year&gt;2011&lt;/year&gt;&lt;/dates&gt;&lt;isbn&gt;1473-3099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03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HAAR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LOP+RI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The Petra Study Team, 2002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etra Study Team&lt;/Author&gt;&lt;Year&gt;2002&lt;/Year&gt;&lt;RecNum&gt;304&lt;/RecNum&gt;&lt;DisplayText&gt;[104]&lt;/DisplayText&gt;&lt;record&gt;&lt;rec-number&gt;304&lt;/rec-number&gt;&lt;foreign-keys&gt;&lt;key app="EN" db-id="r2xx0sf9pvfw9me2e2oxd2dktertr02pf5s2" timestamp="1477078607"&gt;304&lt;/key&gt;&lt;/foreign-keys&gt;&lt;ref-type name="Journal Article"&gt;17&lt;/ref-type&gt;&lt;contributors&gt;&lt;authors&gt;&lt;author&gt;Petra Study Team,&lt;/author&gt;&lt;/authors&gt;&lt;/contributors&gt;&lt;titles&gt;&lt;title&gt;Efficacy of three short-course regimens of zidovudine and lamivudine in preventing early and late transmission of HIV-1 from mother to child in Tanzania, South Africa, and Uganda (Petra study): a randomised, double-blind, placebo-controlled trial&lt;/title&gt;&lt;secondary-title&gt;The Lancet&lt;/secondary-title&gt;&lt;/titles&gt;&lt;periodical&gt;&lt;full-title&gt;The Lancet&lt;/full-title&gt;&lt;/periodical&gt;&lt;pages&gt;1178-1186&lt;/pages&gt;&lt;volume&gt;359&lt;/volume&gt;&lt;number&gt;9313&lt;/number&gt;&lt;dates&gt;&lt;year&gt;2002&lt;/year&gt;&lt;/dates&gt;&lt;isbn&gt;0140-6736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04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dual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placebo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onwe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-Gold B, 2007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onwe-Gold&lt;/Author&gt;&lt;Year&gt;2007&lt;/Year&gt;&lt;RecNum&gt;15&lt;/RecNum&gt;&lt;DisplayText&gt;[180]&lt;/DisplayText&gt;&lt;record&gt;&lt;rec-number&gt;15&lt;/rec-number&gt;&lt;foreign-keys&gt;&lt;key app="EN" db-id="r2xx0sf9pvfw9me2e2oxd2dktertr02pf5s2" timestamp="1460060049"&gt;15&lt;/key&gt;&lt;/foreign-keys&gt;&lt;ref-type name="Journal Article"&gt;17&lt;/ref-type&gt;&lt;contributors&gt;&lt;authors&gt;&lt;author&gt;Tonwe-Gold, Besigin&lt;/author&gt;&lt;author&gt;Ekouevi, Didier K&lt;/author&gt;&lt;author&gt;Viho, Ida&lt;/author&gt;&lt;author&gt;Amani-Bosse, Clarisse&lt;/author&gt;&lt;author&gt;Toure, Siaka&lt;/author&gt;&lt;author&gt;Coffie, Patrick A&lt;/author&gt;&lt;author&gt;Rouet, François&lt;/author&gt;&lt;author&gt;Becquet, Renaud&lt;/author&gt;&lt;author&gt;Leroy, Valériane&lt;/author&gt;&lt;author&gt;El-Sadr, Wafaa M&lt;/author&gt;&lt;author&gt;Abrams, Elaine J&lt;/author&gt;&lt;author&gt;Dabis, François&lt;/author&gt;&lt;/authors&gt;&lt;/contributors&gt;&lt;titles&gt;&lt;title&gt;Antiretroviral treatment and prevention of peripartum and postnatal HIV transmission in West Africa: evaluation of a two-tiered approach&lt;/title&gt;&lt;secondary-title&gt;PLoS medicine&lt;/secondary-title&gt;&lt;/titles&gt;&lt;periodical&gt;&lt;full-title&gt;PLoS medicine&lt;/full-title&gt;&lt;/periodical&gt;&lt;pages&gt;e257&lt;/pages&gt;&lt;volume&gt;4&lt;/volume&gt;&lt;number&gt;8&lt;/number&gt;&lt;dates&gt;&lt;year&gt;2007&lt;/year&gt;&lt;/dates&gt;&lt;isbn&gt;1549-1676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80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dual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HAAR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Townsend CL, 2007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ownsend&lt;/Author&gt;&lt;Year&gt;2007&lt;/Year&gt;&lt;RecNum&gt;49&lt;/RecNum&gt;&lt;DisplayText&gt;[182]&lt;/DisplayText&gt;&lt;record&gt;&lt;rec-number&gt;49&lt;/rec-number&gt;&lt;foreign-keys&gt;&lt;key app="EN" db-id="r2xx0sf9pvfw9me2e2oxd2dktertr02pf5s2" timestamp="1460063803"&gt;49&lt;/key&gt;&lt;/foreign-keys&gt;&lt;ref-type name="Journal Article"&gt;17&lt;/ref-type&gt;&lt;contributors&gt;&lt;authors&gt;&lt;author&gt;Townsend, Claire L&lt;/author&gt;&lt;author&gt;Cortina-Borja, Mario&lt;/author&gt;&lt;author&gt;Peckham, Catherine S&lt;/author&gt;&lt;author&gt;Tookey, Pat A&lt;/author&gt;&lt;/authors&gt;&lt;/contributors&gt;&lt;titles&gt;&lt;title&gt;Antiretroviral therapy and premature delivery in diagnosed HIV-infected women in the United Kingdom and Ireland&lt;/title&gt;&lt;secondary-title&gt;Aids&lt;/secondary-title&gt;&lt;/titles&gt;&lt;periodical&gt;&lt;full-title&gt;Aids&lt;/full-title&gt;&lt;abbr-1&gt;AIDS (London, England)&lt;/abbr-1&gt;&lt;/periodical&gt;&lt;pages&gt;1019-1026&lt;/pages&gt;&lt;volume&gt;21&lt;/volume&gt;&lt;number&gt;8&lt;/number&gt;&lt;dates&gt;&lt;year&gt;2007&lt;/year&gt;&lt;/dates&gt;&lt;isbn&gt;0269-9370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82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HAAR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Vannappagari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V, 2013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Vannappagari&lt;/Author&gt;&lt;Year&gt;2013&lt;/Year&gt;&lt;RecNum&gt;381&lt;/RecNum&gt;&lt;DisplayText&gt;[186]&lt;/DisplayText&gt;&lt;record&gt;&lt;rec-number&gt;381&lt;/rec-number&gt;&lt;foreign-keys&gt;&lt;key app="EN" db-id="r2xx0sf9pvfw9me2e2oxd2dktertr02pf5s2" timestamp="1478201010"&gt;381&lt;/key&gt;&lt;/foreign-keys&gt;&lt;ref-type name="Conference Proceedings"&gt;10&lt;/ref-type&gt;&lt;contributors&gt;&lt;authors&gt;&lt;author&gt;Vannappagari, Vani&lt;/author&gt;&lt;author&gt;Albano, Jessica&lt;/author&gt;&lt;author&gt;Tilson, Hugh&lt;/author&gt;&lt;author&gt;Gee, Conway&lt;/author&gt;&lt;author&gt;Gandhi, Anisha&lt;/author&gt;&lt;author&gt;Koram, Nana&lt;/author&gt;&lt;author&gt;Ryan, Catherine&lt;/author&gt;&lt;/authors&gt;&lt;/contributors&gt;&lt;titles&gt;&lt;title&gt;Zidovudine Exposure during Pregnancy and Birth Outcomes: Data from the Antiretroviral Pregnancy Registry&lt;/title&gt;&lt;secondary-title&gt;Pharmacoepidemiology and Drug Safety&lt;/secondary-title&gt;&lt;/titles&gt;&lt;pages&gt;162-163&lt;/pages&gt;&lt;volume&gt;22(Suppl. 1)&lt;/volume&gt;&lt;dates&gt;&lt;year&gt;2013&lt;/year&gt;&lt;/dates&gt;&lt;publisher&gt;WILEY-BLACKWELL 111 RIVER ST, HOBOKEN 07030-5774, NJ USA&lt;/publisher&gt;&lt;isbn&gt;1053-8569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86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ART-unspecified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Viani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R, 2010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WaWFuaTwvQXV0aG9yPjxZZWFyPjIwMTA8L1llYXI+PFJl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WaWFuaTwvQXV0aG9yPjxZZWFyPjIwMTA8L1llYXI+PFJl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84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Watts D, 2004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Watts&lt;/Author&gt;&lt;Year&gt;2004&lt;/Year&gt;&lt;RecNum&gt;415&lt;/RecNum&gt;&lt;DisplayText&gt;[188]&lt;/DisplayText&gt;&lt;record&gt;&lt;rec-number&gt;415&lt;/rec-number&gt;&lt;foreign-keys&gt;&lt;key app="EN" db-id="r2xx0sf9pvfw9me2e2oxd2dktertr02pf5s2" timestamp="1478546190"&gt;415&lt;/key&gt;&lt;/foreign-keys&gt;&lt;ref-type name="Journal Article"&gt;17&lt;/ref-type&gt;&lt;contributors&gt;&lt;authors&gt;&lt;author&gt;Watts, D Heather&lt;/author&gt;&lt;author&gt;Balasubramanian, Rajalakshmi&lt;/author&gt;&lt;author&gt;Maupin, Robert T&lt;/author&gt;&lt;author&gt;Delke, Isaac&lt;/author&gt;&lt;author&gt;Dorenbaum, Alejandro&lt;/author&gt;&lt;author&gt;Fiore, Simone&lt;/author&gt;&lt;author&gt;Newell, Marie-Louise&lt;/author&gt;&lt;author&gt;Delfraissy, Jean-Francois&lt;/author&gt;&lt;author&gt;Gelber, Richard D&lt;/author&gt;&lt;author&gt;Mofenson, Lynne M&lt;/author&gt;&lt;author&gt;Culnane, Mary&lt;/author&gt;&lt;author&gt;Cunningham, Coleen K&lt;/author&gt;&lt;/authors&gt;&lt;/contributors&gt;&lt;titles&gt;&lt;title&gt;Maternal toxicity and pregnancy complications in human immunodeficiency virus–infected women receiving antiretroviral therapy: PACTG 316&lt;/title&gt;&lt;secondary-title&gt;American journal of obstetrics and gynecology&lt;/secondary-title&gt;&lt;/titles&gt;&lt;periodical&gt;&lt;full-title&gt;American journal of obstetrics and gynecology&lt;/full-title&gt;&lt;/periodical&gt;&lt;pages&gt;506-516&lt;/pages&gt;&lt;volume&gt;190&lt;/volume&gt;&lt;number&gt;2&lt;/number&gt;&lt;dates&gt;&lt;year&gt;2004&lt;/year&gt;&lt;/dates&gt;&lt;isbn&gt;0002-9378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88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ART-unspecified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Watts D, 2007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Watts&lt;/Author&gt;&lt;Year&gt;2007&lt;/Year&gt;&lt;RecNum&gt;317&lt;/RecNum&gt;&lt;DisplayText&gt;[85]&lt;/DisplayText&gt;&lt;record&gt;&lt;rec-number&gt;317&lt;/rec-number&gt;&lt;foreign-keys&gt;&lt;key app="EN" db-id="r2xx0sf9pvfw9me2e2oxd2dktertr02pf5s2" timestamp="1477080157"&gt;317&lt;/key&gt;&lt;/foreign-keys&gt;&lt;ref-type name="Journal Article"&gt;17&lt;/ref-type&gt;&lt;contributors&gt;&lt;authors&gt;&lt;author&gt;Watts, D Heather&lt;/author&gt;&lt;author&gt;Li, Daner&lt;/author&gt;&lt;author&gt;Handelsman, Ed&lt;/author&gt;&lt;author&gt;Tilson, Hugh&lt;/author&gt;&lt;author&gt;Paul, Mary&lt;/author&gt;&lt;author&gt;Foca, Marc&lt;/author&gt;&lt;author&gt;Vajaranant, Mark&lt;/author&gt;&lt;author&gt;Diaz, Clemente&lt;/author&gt;&lt;author&gt;Tuomala, Ruth&lt;/author&gt;&lt;author&gt;Thompson, Bruce&lt;/author&gt;&lt;/authors&gt;&lt;/contributors&gt;&lt;titles&gt;&lt;title&gt;Assessment of birth defects according to maternal therapy among infants in the Women and Infants Transmission Study&lt;/title&gt;&lt;secondary-title&gt;JAIDS Journal of Acquired Immune Deficiency Syndromes&lt;/secondary-title&gt;&lt;/titles&gt;&lt;periodical&gt;&lt;full-title&gt;JAIDS Journal of Acquired Immune Deficiency Syndromes&lt;/full-title&gt;&lt;/periodical&gt;&lt;pages&gt;299-305&lt;/pages&gt;&lt;volume&gt;44&lt;/volume&gt;&lt;number&gt;3&lt;/number&gt;&lt;dates&gt;&lt;year&gt;2007&lt;/year&gt;&lt;/dates&gt;&lt;isbn&gt;1525-4135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85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Wiktor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SZ, 1999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aWt0b3I8L0F1dGhvcj48WWVhcj4xOTk5PC9ZZWFyPjxS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aWt0b3I8L0F1dGhvcj48WWVhcj4xOTk5PC9ZZWFyPjxS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06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placebo </w:t>
            </w:r>
          </w:p>
        </w:tc>
        <w:tc>
          <w:tcPr>
            <w:tcW w:w="2835" w:type="dxa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</w:tr>
      <w:tr w:rsidR="00183BE7" w:rsidRPr="00381DCB" w:rsidTr="007A1280">
        <w:trPr>
          <w:trHeight w:val="20"/>
        </w:trPr>
        <w:tc>
          <w:tcPr>
            <w:tcW w:w="8478" w:type="dxa"/>
            <w:gridSpan w:val="3"/>
            <w:shd w:val="clear" w:color="auto" w:fill="D9D9D9" w:themeFill="background1" w:themeFillShade="D9"/>
            <w:noWrap/>
            <w:vAlign w:val="bottom"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Birth Weigh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savapiriyanont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S, 2011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savapiriyanont&lt;/Author&gt;&lt;Year&gt;2011&lt;/Year&gt;&lt;RecNum&gt;249&lt;/RecNum&gt;&lt;DisplayText&gt;[20]&lt;/DisplayText&gt;&lt;record&gt;&lt;rec-number&gt;249&lt;/rec-number&gt;&lt;foreign-keys&gt;&lt;key app="EN" db-id="r2xx0sf9pvfw9me2e2oxd2dktertr02pf5s2" timestamp="1477000945"&gt;249&lt;/key&gt;&lt;/foreign-keys&gt;&lt;ref-type name="Journal Article"&gt;17&lt;/ref-type&gt;&lt;contributors&gt;&lt;authors&gt;&lt;author&gt;Asavapiriyanont, Suvanna&lt;/author&gt;&lt;author&gt;Kasiwat, Sineeporn&lt;/author&gt;&lt;/authors&gt;&lt;/contributors&gt;&lt;titles&gt;&lt;title&gt;Prevalence of low birthweight infants in HIV-infected women delivered in Rajavithi Hospital&lt;/title&gt;&lt;secondary-title&gt;Journal of the Medical Association of Thailand= Chotmaihet thangphaet&lt;/secondary-title&gt;&lt;/titles&gt;&lt;periodical&gt;&lt;full-title&gt;Journal of the Medical Association of Thailand= Chotmaihet thangphaet&lt;/full-title&gt;&lt;/periodical&gt;&lt;pages&gt;S66-70&lt;/pages&gt;&lt;volume&gt;94&lt;/volume&gt;&lt;dates&gt;&lt;year&gt;2011&lt;/year&gt;&lt;/dates&gt;&lt;isbn&gt;0125-2208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0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dual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arral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M, 2014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arral&lt;/Author&gt;&lt;Year&gt;2014&lt;/Year&gt;&lt;RecNum&gt;323&lt;/RecNum&gt;&lt;DisplayText&gt;[23]&lt;/DisplayText&gt;&lt;record&gt;&lt;rec-number&gt;323&lt;/rec-number&gt;&lt;foreign-keys&gt;&lt;key app="EN" db-id="r2xx0sf9pvfw9me2e2oxd2dktertr02pf5s2" timestamp="1477080299"&gt;323&lt;/key&gt;&lt;/foreign-keys&gt;&lt;ref-type name="Journal Article"&gt;17&lt;/ref-type&gt;&lt;contributors&gt;&lt;authors&gt;&lt;author&gt;Barral, Maria FM&lt;/author&gt;&lt;author&gt;Oliveira, Gisele R de&lt;/author&gt;&lt;author&gt;Lobato, Rubens C&lt;/author&gt;&lt;author&gt;Mendoza-Sassi, Raul A&lt;/author&gt;&lt;author&gt;Martínez, Ana Mb&lt;/author&gt;&lt;author&gt;Gonçalves, Carla V&lt;/author&gt;&lt;/authors&gt;&lt;/contributors&gt;&lt;titles&gt;&lt;title&gt;Risk factors of HIV-1 vertical transmission (VT) and the influence of antiretroviral therapy (ART) in pregnancy outcome&lt;/title&gt;&lt;secondary-title&gt;Revista do Instituto de Medicina Tropical de São Paulo&lt;/secondary-title&gt;&lt;/titles&gt;&lt;periodical&gt;&lt;full-title&gt;Revista do Instituto de Medicina Tropical de São Paulo&lt;/full-title&gt;&lt;/periodical&gt;&lt;pages&gt;133-138&lt;/pages&gt;&lt;volume&gt;56&lt;/volume&gt;&lt;number&gt;2&lt;/number&gt;&lt;dates&gt;&lt;year&gt;2014&lt;/year&gt;&lt;/dates&gt;&lt;isbn&gt;0036-4665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3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NLF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LOP+RI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ellón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Cano JM, 2004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ZWxsb24gQ2FubzwvQXV0aG9yPjxZZWFyPjIwMDQ8L1ll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ZWxsb24gQ2FubzwvQXV0aG9yPjxZZWFyPjIwMDQ8L1ll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4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riand N, 2013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cmlhbmQ8L0F1dGhvcj48WWVhcj4yMDEzPC9ZZWFyPjxS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cmlhbmQ8L0F1dGhvcj48WWVhcj4yMDEzPC9ZZWFyPjxS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14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hansinghakul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D, 2009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hansinghakul&lt;/Author&gt;&lt;Year&gt;2009&lt;/Year&gt;&lt;RecNum&gt;257&lt;/RecNum&gt;&lt;DisplayText&gt;[31]&lt;/DisplayText&gt;&lt;record&gt;&lt;rec-number&gt;257&lt;/rec-number&gt;&lt;foreign-keys&gt;&lt;key app="EN" db-id="r2xx0sf9pvfw9me2e2oxd2dktertr02pf5s2" timestamp="1477074500"&gt;257&lt;/key&gt;&lt;/foreign-keys&gt;&lt;ref-type name="Journal Article"&gt;17&lt;/ref-type&gt;&lt;contributors&gt;&lt;authors&gt;&lt;author&gt;Chansinghakul, Danaya&lt;/author&gt;&lt;author&gt;Soongswang, Kulthida&lt;/author&gt;&lt;author&gt;Pancharoen, Chitsanu&lt;/author&gt;&lt;author&gt;Thaithumyanon, Pimolrat&lt;/author&gt;&lt;author&gt;Limpongsanurak, Sompop&lt;/author&gt;&lt;author&gt;Thisyakorn, Usa&lt;/author&gt;&lt;/authors&gt;&lt;/contributors&gt;&lt;titles&gt;&lt;title&gt;Prevention of mother-to-child HIV transmission: MTCT-PLUS initiative program&lt;/title&gt;&lt;secondary-title&gt;Journal of Pediatric Infectious Diseases&lt;/secondary-title&gt;&lt;/titles&gt;&lt;periodical&gt;&lt;full-title&gt;Journal of Pediatric Infectious Diseases&lt;/full-title&gt;&lt;/periodical&gt;&lt;pages&gt;281-287&lt;/pages&gt;&lt;volume&gt;4&lt;/volume&gt;&lt;number&gt;3&lt;/number&gt;&lt;dates&gt;&lt;year&gt;2009&lt;/year&gt;&lt;/dates&gt;&lt;isbn&gt;1305-7707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1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dual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HAART 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hmait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, 2002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hmait&lt;/Author&gt;&lt;Year&gt;2002&lt;/Year&gt;&lt;RecNum&gt;259&lt;/RecNum&gt;&lt;DisplayText&gt;[33]&lt;/DisplayText&gt;&lt;record&gt;&lt;rec-number&gt;259&lt;/rec-number&gt;&lt;foreign-keys&gt;&lt;key app="EN" db-id="r2xx0sf9pvfw9me2e2oxd2dktertr02pf5s2" timestamp="1477074667"&gt;259&lt;/key&gt;&lt;/foreign-keys&gt;&lt;ref-type name="Journal Article"&gt;17&lt;/ref-type&gt;&lt;contributors&gt;&lt;authors&gt;&lt;author&gt;Chmait, Ramen&lt;/author&gt;&lt;author&gt;Franklin, Patricia&lt;/author&gt;&lt;author&gt;Spector, Stephen A&lt;/author&gt;&lt;author&gt;Hull, Andrew D&lt;/author&gt;&lt;/authors&gt;&lt;/contributors&gt;&lt;titles&gt;&lt;title&gt;Protease inhibitors and decreased birth weight in HIV-infected pregnant women with impaired glucose tolerance&lt;/title&gt;&lt;secondary-title&gt;Journal of perinatology: official journal of the California Perinatal Association&lt;/secondary-title&gt;&lt;/titles&gt;&lt;periodical&gt;&lt;full-title&gt;Journal of perinatology: official journal of the California Perinatal Association&lt;/full-title&gt;&lt;/periodical&gt;&lt;pages&gt;370-373&lt;/pages&gt;&lt;volume&gt;22&lt;/volume&gt;&lt;number&gt;5&lt;/number&gt;&lt;dates&gt;&lt;year&gt;2002&lt;/year&gt;&lt;/dates&gt;&lt;isbn&gt;0743-8346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3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HAART 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hung MH, 2005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hung&lt;/Author&gt;&lt;Year&gt;2005&lt;/Year&gt;&lt;RecNum&gt;332&lt;/RecNum&gt;&lt;DisplayText&gt;[90]&lt;/DisplayText&gt;&lt;record&gt;&lt;rec-number&gt;332&lt;/rec-number&gt;&lt;foreign-keys&gt;&lt;key app="EN" db-id="r2xx0sf9pvfw9me2e2oxd2dktertr02pf5s2" timestamp="1477084992"&gt;332&lt;/key&gt;&lt;/foreign-keys&gt;&lt;ref-type name="Journal Article"&gt;17&lt;/ref-type&gt;&lt;contributors&gt;&lt;authors&gt;&lt;author&gt;Chung, Michael H&lt;/author&gt;&lt;author&gt;Kiarie, James N&lt;/author&gt;&lt;author&gt;Richardson, Barbra A&lt;/author&gt;&lt;author&gt;Lehman, Dara A&lt;/author&gt;&lt;author&gt;Overbaugh, Julie&lt;/author&gt;&lt;author&gt;John-Stewart, Grace C&lt;/author&gt;&lt;/authors&gt;&lt;/contributors&gt;&lt;titles&gt;&lt;title&gt;Breast milk HIV-1 suppression and decreased transmission: a randomized trial comparing HIVNET 012 nevirapine versus short-course zidovudine&lt;/title&gt;&lt;secondary-title&gt;AIDS&lt;/secondary-title&gt;&lt;/titles&gt;&lt;periodical&gt;&lt;full-title&gt;Aids&lt;/full-title&gt;&lt;abbr-1&gt;AIDS (London, England)&lt;/abbr-1&gt;&lt;/periodical&gt;&lt;pages&gt;1415&lt;/pages&gt;&lt;volume&gt;19&lt;/volume&gt;&lt;number&gt;13&lt;/number&gt;&lt;dates&gt;&lt;year&gt;2005&lt;/year&gt;&lt;/dates&gt;&lt;isbn&gt;0269-9370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90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VP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hung MH, 2008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HVuZzwvQXV0aG9yPjxZZWFyPjIwMDg8L1llYXI+PFJl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HVuZzwvQXV0aG9yPjxZZWFyPjIwMDg8L1llYXI+PFJl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20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dual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HAART 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onnor EM, 1994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b25ub3I8L0F1dGhvcj48WWVhcj4xOTk0PC9ZZWFyPjxS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b25ub3I8L0F1dGhvcj48WWVhcj4xOTk0PC9ZZWFyPjxS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21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placebo 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ontu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L, 1995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ontu&lt;/Author&gt;&lt;Year&gt;1995&lt;/Year&gt;&lt;RecNum&gt;260&lt;/RecNum&gt;&lt;DisplayText&gt;[34]&lt;/DisplayText&gt;&lt;record&gt;&lt;rec-number&gt;260&lt;/rec-number&gt;&lt;foreign-keys&gt;&lt;key app="EN" db-id="r2xx0sf9pvfw9me2e2oxd2dktertr02pf5s2" timestamp="1477075942"&gt;260&lt;/key&gt;&lt;/foreign-keys&gt;&lt;ref-type name="Journal Article"&gt;17&lt;/ref-type&gt;&lt;contributors&gt;&lt;authors&gt;&lt;author&gt;Contu, Licinio&lt;/author&gt;&lt;author&gt;Pintus, Aldo E&lt;/author&gt;&lt;author&gt;Serri, Francesco&lt;/author&gt;&lt;author&gt;Atzeni, Sandra&lt;/author&gt;&lt;author&gt;Arras, Marcella&lt;/author&gt;&lt;author&gt;Belloni, Mariella&lt;/author&gt;&lt;author&gt;Rossi, Giovanna&lt;/author&gt;&lt;author&gt;Manconi, Paolo Emilio&lt;/author&gt;&lt;author&gt;Cappai, Luisa&lt;/author&gt;&lt;author&gt;Porcella, Rita&lt;/author&gt;&lt;/authors&gt;&lt;/contributors&gt;&lt;titles&gt;&lt;title&gt;Zidovudine therapy from the beginning of gestation until delivery in hiv-1positive women: safety and effectiveness on vertical infection&lt;/title&gt;&lt;secondary-title&gt;Medical science research&lt;/secondary-title&gt;&lt;/titles&gt;&lt;periodical&gt;&lt;full-title&gt;Medical science research&lt;/full-title&gt;&lt;/periodical&gt;&lt;pages&gt;727-731&lt;/pages&gt;&lt;volume&gt;23&lt;/volume&gt;&lt;number&gt;11&lt;/number&gt;&lt;dates&gt;&lt;year&gt;1995&lt;/year&gt;&lt;/dates&gt;&lt;isbn&gt;0269-8951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4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ooper ER, 2002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ooper&lt;/Author&gt;&lt;Year&gt;2002&lt;/Year&gt;&lt;RecNum&gt;37&lt;/RecNum&gt;&lt;DisplayText&gt;[122]&lt;/DisplayText&gt;&lt;record&gt;&lt;rec-number&gt;37&lt;/rec-number&gt;&lt;foreign-keys&gt;&lt;key app="EN" db-id="r2xx0sf9pvfw9me2e2oxd2dktertr02pf5s2" timestamp="1460062518"&gt;37&lt;/key&gt;&lt;/foreign-keys&gt;&lt;ref-type name="Journal Article"&gt;17&lt;/ref-type&gt;&lt;contributors&gt;&lt;authors&gt;&lt;author&gt;Cooper, Ellen R&lt;/author&gt;&lt;author&gt;Charurat, Manhattan&lt;/author&gt;&lt;author&gt;Mofenson, Lynne&lt;/author&gt;&lt;author&gt;Hanson, I Celine&lt;/author&gt;&lt;author&gt;Pitt, Jane&lt;/author&gt;&lt;author&gt;Diaz, Clemente&lt;/author&gt;&lt;author&gt;Hayani, Karen&lt;/author&gt;&lt;author&gt;Handelsman, Edward&lt;/author&gt;&lt;author&gt;Smeriglio, Vincent&lt;/author&gt;&lt;author&gt;Hoff, Rodney&lt;/author&gt;&lt;/authors&gt;&lt;/contributors&gt;&lt;titles&gt;&lt;title&gt;Combination antiretroviral strategies for the treatment of pregnant HIV-1-infected women and prevention of perinatal HIV-1 transmission&lt;/title&gt;&lt;secondary-title&gt;Journal of acquired immune deficiency syndromes (1999)&lt;/secondary-title&gt;&lt;/titles&gt;&lt;periodical&gt;&lt;full-title&gt;J Acquir Immune Defic Syndr&lt;/full-title&gt;&lt;abbr-1&gt;Journal of acquired immune deficiency syndromes (1999)&lt;/abbr-1&gt;&lt;/periodical&gt;&lt;pages&gt;484-494&lt;/pages&gt;&lt;volume&gt;29&lt;/volume&gt;&lt;number&gt;5&lt;/number&gt;&lt;dates&gt;&lt;year&gt;2002&lt;/year&gt;&lt;/dates&gt;&lt;isbn&gt;1525-4135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22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HAART, 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otter AM, 2006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otter&lt;/Author&gt;&lt;Year&gt;2006&lt;/Year&gt;&lt;RecNum&gt;23&lt;/RecNum&gt;&lt;DisplayText&gt;[124]&lt;/DisplayText&gt;&lt;record&gt;&lt;rec-number&gt;23&lt;/rec-number&gt;&lt;foreign-keys&gt;&lt;key app="EN" db-id="r2xx0sf9pvfw9me2e2oxd2dktertr02pf5s2" timestamp="1460061285"&gt;23&lt;/key&gt;&lt;/foreign-keys&gt;&lt;ref-type name="Journal Article"&gt;17&lt;/ref-type&gt;&lt;contributors&gt;&lt;authors&gt;&lt;author&gt;Cotter, Amanda M&lt;/author&gt;&lt;author&gt;Garcia, Adolfo Gonzalez&lt;/author&gt;&lt;author&gt;Duthely, M Lunthita&lt;/author&gt;&lt;author&gt;Luke, Barbara&lt;/author&gt;&lt;author&gt;O’Sullivan, Mary J&lt;/author&gt;&lt;/authors&gt;&lt;/contributors&gt;&lt;titles&gt;&lt;title&gt;Is antiretroviral therapy during pregnancy associated with an increased risk of preterm delivery, low birth weight, or stillbirth?&lt;/title&gt;&lt;secondary-title&gt;Journal of Infectious Diseases&lt;/secondary-title&gt;&lt;/titles&gt;&lt;periodical&gt;&lt;full-title&gt;Journal of Infectious Diseases&lt;/full-title&gt;&lt;/periodical&gt;&lt;pages&gt;1195-1201&lt;/pages&gt;&lt;volume&gt;193&lt;/volume&gt;&lt;number&gt;9&lt;/number&gt;&lt;dates&gt;&lt;year&gt;2006&lt;/year&gt;&lt;/dates&gt;&lt;isbn&gt;0022-1899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24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ulnane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M, 1999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ulnane&lt;/Author&gt;&lt;Year&gt;1999&lt;/Year&gt;&lt;RecNum&gt;374&lt;/RecNum&gt;&lt;DisplayText&gt;[126]&lt;/DisplayText&gt;&lt;record&gt;&lt;rec-number&gt;374&lt;/rec-number&gt;&lt;foreign-keys&gt;&lt;key app="EN" db-id="r2xx0sf9pvfw9me2e2oxd2dktertr02pf5s2" timestamp="1478200700"&gt;374&lt;/key&gt;&lt;/foreign-keys&gt;&lt;ref-type name="Journal Article"&gt;17&lt;/ref-type&gt;&lt;contributors&gt;&lt;authors&gt;&lt;author&gt;Culnane, Mary&lt;/author&gt;&lt;author&gt;Fowler, MaryGlenn&lt;/author&gt;&lt;author&gt;Lee, Sophia S&lt;/author&gt;&lt;author&gt;McSherry, George&lt;/author&gt;&lt;author&gt;Brady, Michael&lt;/author&gt;&lt;author&gt;O&amp;apos;Donnell, Karen&lt;/author&gt;&lt;author&gt;Mofenson, Lynne&lt;/author&gt;&lt;author&gt;Gortmaker, Steven L&lt;/author&gt;&lt;author&gt;Shapiro, David E&lt;/author&gt;&lt;author&gt;Scott, Gwendolyn&lt;/author&gt;&lt;/authors&gt;&lt;/contributors&gt;&lt;titles&gt;&lt;title&gt;Lack of long-term effects of in utero exposure to zidovudine among uninfected children born to HIV-infected women&lt;/title&gt;&lt;secondary-title&gt;Jama&lt;/secondary-title&gt;&lt;/titles&gt;&lt;periodical&gt;&lt;full-title&gt;Jama&lt;/full-title&gt;&lt;abbr-1&gt;Jama&lt;/abbr-1&gt;&lt;/periodical&gt;&lt;pages&gt;151-157&lt;/pages&gt;&lt;volume&gt;281&lt;/volume&gt;&lt;number&gt;2&lt;/number&gt;&lt;dates&gt;&lt;year&gt;1999&lt;/year&gt;&lt;/dates&gt;&lt;isbn&gt;0098-7484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26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abis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F, 1999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abis&lt;/Author&gt;&lt;Year&gt;1999&lt;/Year&gt;&lt;RecNum&gt;262&lt;/RecNum&gt;&lt;DisplayText&gt;[91]&lt;/DisplayText&gt;&lt;record&gt;&lt;rec-number&gt;262&lt;/rec-number&gt;&lt;foreign-keys&gt;&lt;key app="EN" db-id="r2xx0sf9pvfw9me2e2oxd2dktertr02pf5s2" timestamp="1477077669"&gt;262&lt;/key&gt;&lt;/foreign-keys&gt;&lt;ref-type name="Journal Article"&gt;17&lt;/ref-type&gt;&lt;contributors&gt;&lt;authors&gt;&lt;author&gt;Dabis, François&lt;/author&gt;&lt;author&gt;Msellati, Philippe&lt;/author&gt;&lt;author&gt;Meda, Nicolas&lt;/author&gt;&lt;author&gt;Welffens-Ekra, Christiane&lt;/author&gt;&lt;author&gt;You, Bruno&lt;/author&gt;&lt;author&gt;Manigart, Olivier&lt;/author&gt;&lt;author&gt;Leroy, Valériane&lt;/author&gt;&lt;author&gt;Simonon, Arlette&lt;/author&gt;&lt;author&gt;Cartoux, Michel&lt;/author&gt;&lt;author&gt;Combe, Patrice&lt;/author&gt;&lt;/authors&gt;&lt;/contributors&gt;&lt;titles&gt;&lt;title&gt;6-month efficacy, tolerance, and acceptability of a short regimen of oral zidovudine to reduce vertical transmission of HIV in breastfed children in Côte d&amp;apos;Ivoire and Burkina Faso: a double-blind placebo-controlled multicentre trial&lt;/title&gt;&lt;secondary-title&gt;The Lancet&lt;/secondary-title&gt;&lt;/titles&gt;&lt;periodical&gt;&lt;full-title&gt;The Lancet&lt;/full-title&gt;&lt;/periodical&gt;&lt;pages&gt;786-792&lt;/pages&gt;&lt;volume&gt;353&lt;/volume&gt;&lt;number&gt;9155&lt;/number&gt;&lt;dates&gt;&lt;year&gt;1999&lt;/year&gt;&lt;/dates&gt;&lt;isbn&gt;0140-6736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91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placebo 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arak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S, 2013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arak&lt;/Author&gt;&lt;Year&gt;2013&lt;/Year&gt;&lt;RecNum&gt;263&lt;/RecNum&gt;&lt;DisplayText&gt;[36]&lt;/DisplayText&gt;&lt;record&gt;&lt;rec-number&gt;263&lt;/rec-number&gt;&lt;foreign-keys&gt;&lt;key app="EN" db-id="r2xx0sf9pvfw9me2e2oxd2dktertr02pf5s2" timestamp="1477077733"&gt;263&lt;/key&gt;&lt;/foreign-keys&gt;&lt;ref-type name="Journal Article"&gt;17&lt;/ref-type&gt;&lt;contributors&gt;&lt;authors&gt;&lt;author&gt;Darak, Shrinivas&lt;/author&gt;&lt;author&gt;Darak, Trupti&lt;/author&gt;&lt;author&gt;Kulkarni, Sanjeevani&lt;/author&gt;&lt;author&gt;Kulkarni, Vinay&lt;/author&gt;&lt;author&gt;Parchure, Ritu&lt;/author&gt;&lt;author&gt;Hutter, Inge&lt;/author&gt;&lt;author&gt;Janssen, Fanny&lt;/author&gt;&lt;/authors&gt;&lt;/contributors&gt;&lt;titles&gt;&lt;title&gt;Effect of highly active antiretroviral treatment (HAART) during pregnancy on pregnancy outcomes: experiences from a PMTCT program in western India&lt;/title&gt;&lt;secondary-title&gt;AIDS patient care and STDs&lt;/secondary-title&gt;&lt;/titles&gt;&lt;periodical&gt;&lt;full-title&gt;AIDS Patient Care STDS&lt;/full-title&gt;&lt;abbr-1&gt;AIDS patient care and STDs&lt;/abbr-1&gt;&lt;/periodical&gt;&lt;pages&gt;163-170&lt;/pages&gt;&lt;volume&gt;27&lt;/volume&gt;&lt;number&gt;3&lt;/number&gt;&lt;dates&gt;&lt;year&gt;2013&lt;/year&gt;&lt;/dates&gt;&lt;isbn&gt;1087-2914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6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HAART 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ryden-Peterson S, 2011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cnlkZW4tUGV0ZXJzb248L0F1dGhvcj48WWVhcj4yMDEx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cnlkZW4tUGV0ZXJzb248L0F1dGhvcj48WWVhcj4yMDEx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30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HAART 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European Collaborative Study, 2003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European Collaborative Study&lt;/Author&gt;&lt;Year&gt;2003&lt;/Year&gt;&lt;RecNum&gt;25&lt;/RecNum&gt;&lt;DisplayText&gt;[133]&lt;/DisplayText&gt;&lt;record&gt;&lt;rec-number&gt;25&lt;/rec-number&gt;&lt;foreign-keys&gt;&lt;key app="EN" db-id="r2xx0sf9pvfw9me2e2oxd2dktertr02pf5s2" timestamp="1460061578"&gt;25&lt;/key&gt;&lt;/foreign-keys&gt;&lt;ref-type name="Journal Article"&gt;17&lt;/ref-type&gt;&lt;contributors&gt;&lt;authors&gt;&lt;author&gt;European Collaborative Study,&lt;/author&gt;&lt;/authors&gt;&lt;/contributors&gt;&lt;titles&gt;&lt;title&gt;Exposure to antiretroviral therapy in utero or early life: the health of uninfected children born to HIV-infected women&lt;/title&gt;&lt;secondary-title&gt;Journal of acquired immune deficiency syndromes (1999)&lt;/secondary-title&gt;&lt;/titles&gt;&lt;periodical&gt;&lt;full-title&gt;J Acquir Immune Defic Syndr&lt;/full-title&gt;&lt;abbr-1&gt;Journal of acquired immune deficiency syndromes (1999)&lt;/abbr-1&gt;&lt;/periodical&gt;&lt;pages&gt;380&lt;/pages&gt;&lt;volume&gt;32&lt;/volume&gt;&lt;number&gt;4&lt;/number&gt;&lt;dates&gt;&lt;year&gt;2003&lt;/year&gt;&lt;/dates&gt;&lt;isbn&gt;1525-4135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33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Gibb, 2012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aWJiPC9BdXRob3I+PFllYXI+MjAxMjwvWWVhcj48UmVj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aWJiPC9BdXRob3I+PFllYXI+MjAxMjwvWWVhcj48UmVj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5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TDF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Giuliano M, 2013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aXVsaWFubzwvQXV0aG9yPjxZZWFyPjIwMTM8L1llYXI+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aXVsaWFubzwvQXV0aG9yPjxZZWFyPjIwMTM8L1llYXI+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40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NVP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3TC+d4t+NVP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Goldstein PJ, 2000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b2xkc3RlaW48L0F1dGhvcj48WWVhcj4yMDAwPC9ZZWFy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b2xkc3RlaW48L0F1dGhvcj48WWVhcj4yMDAwPC9ZZWFy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6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dual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NVP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Grosch-Woerner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I, 2008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cm9zY2gtV29lcm5lcjwvQXV0aG9yPjxZZWFyPjIwMDg8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cm9zY2gtV29lcm5lcjwvQXV0aG9yPjxZZWFyPjIwMDg8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42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dual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Guay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LA, 1999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dWF5PC9BdXRob3I+PFllYXI+MTk5OTwvWWVhcj48UmVj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dWF5PC9BdXRob3I+PFllYXI+MTk5OTwvWWVhcj48UmVj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94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VP, 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abib N, 2008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abib&lt;/Author&gt;&lt;Year&gt;2008&lt;/Year&gt;&lt;RecNum&gt;279&lt;/RecNum&gt;&lt;DisplayText&gt;[48]&lt;/DisplayText&gt;&lt;record&gt;&lt;rec-number&gt;279&lt;/rec-number&gt;&lt;foreign-keys&gt;&lt;key app="EN" db-id="r2xx0sf9pvfw9me2e2oxd2dktertr02pf5s2" timestamp="1477078027"&gt;279&lt;/key&gt;&lt;/foreign-keys&gt;&lt;ref-type name="Journal Article"&gt;17&lt;/ref-type&gt;&lt;contributors&gt;&lt;authors&gt;&lt;author&gt;Habib, NA&lt;/author&gt;&lt;author&gt;Daltveit, AK&lt;/author&gt;&lt;author&gt;Bergsjø, P&lt;/author&gt;&lt;author&gt;Shao, J&lt;/author&gt;&lt;author&gt;Oneko, O&lt;/author&gt;&lt;author&gt;Lie, RT&lt;/author&gt;&lt;/authors&gt;&lt;/contributors&gt;&lt;titles&gt;&lt;title&gt;Maternal HIV status and pregnancy outcomes in northeastern Tanzania: a registry</w:instrText>
            </w:r>
            <w:r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based study&lt;/title&gt;&lt;secondary-title&gt;BJOG: An International Journal of Obstetrics &amp;amp; Gynaecology&lt;/secondary-title&gt;&lt;/titles&gt;&lt;periodical&gt;&lt;full-title&gt;BJOG: An International Journal of Obstetrics &amp;amp; Gynaecology&lt;/full-title&gt;&lt;/periodical&gt;&lt;pages&gt;616-624&lt;/pages&gt;&lt;volume&gt;115&lt;/volume&gt;&lt;number&gt;5&lt;/number&gt;&lt;dates&gt;&lt;year&gt;2008&lt;/year&gt;&lt;/dates&gt;&lt;isbn&gt;1471-0528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8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ussain A, 2011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dXNzYWluPC9BdXRob3I+PFllYXI+MjAxMTwvWWVhcj48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dXNzYWluPC9BdXRob3I+PFllYXI+MjAxMTwvWWVhcj48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1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dual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NVP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Jackson JB, 2003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YWNrc29uPC9BdXRob3I+PFllYXI+MjAwMzwvWWVhcj48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YWNrc29uPC9BdXRob3I+PFllYXI+MjAwMzwvWWVhcj48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95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VP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Kiarie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JN, 2003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aWFyaWU8L0F1dGhvcj48WWVhcj4yMDAzPC9ZZWFyPjxS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aWFyaWU8L0F1dGhvcj48WWVhcj4yMDAzPC9ZZWFyPjxS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96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Lambert JS, 2000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YW1iZXJ0PC9BdXRob3I+PFllYXI+MjAwMDwvWWVhcj48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YW1iZXJ0PC9BdXRob3I+PFllYXI+MjAwMDwvWWVhcj48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98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ART-unspecified 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Leroy V, 2008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eroy&lt;/Author&gt;&lt;Year&gt;2008&lt;/Year&gt;&lt;RecNum&gt;290&lt;/RecNum&gt;&lt;DisplayText&gt;[55]&lt;/DisplayText&gt;&lt;record&gt;&lt;rec-number&gt;290&lt;/rec-number&gt;&lt;foreign-keys&gt;&lt;key app="EN" db-id="r2xx0sf9pvfw9me2e2oxd2dktertr02pf5s2" timestamp="1477078504"&gt;290&lt;/key&gt;&lt;/foreign-keys&gt;&lt;ref-type name="Journal Article"&gt;17&lt;/ref-type&gt;&lt;contributors&gt;&lt;authors&gt;&lt;author&gt;Leroy, Valériane&lt;/author&gt;&lt;author&gt;Ekouevi, Didier K&lt;/author&gt;&lt;author&gt;Becquet, Renaud&lt;/author&gt;&lt;author&gt;Viho, Ida&lt;/author&gt;&lt;author&gt;Dequae-Merchadou, Laurence&lt;/author&gt;&lt;author&gt;Tonwe-Gold, Besigin&lt;/author&gt;&lt;author&gt;Rouet, François&lt;/author&gt;&lt;author&gt;Sakarovitch, Charlotte&lt;/author&gt;&lt;author&gt;Horo, Appolinaire&lt;/author&gt;&lt;author&gt;Timité-Konan, Marguerite&lt;/author&gt;&lt;/authors&gt;&lt;/contributors&gt;&lt;titles&gt;&lt;title&gt;18-month effectiveness of short-course antiretroviral regimens combined with alternatives to breastfeeding to prevent HIV mother-to-child transmission&lt;/title&gt;&lt;secondary-title&gt;PLoS One&lt;/secondary-title&gt;&lt;/titles&gt;&lt;periodical&gt;&lt;full-title&gt;PLoS One&lt;/full-title&gt;&lt;abbr-1&gt;PloS one&lt;/abbr-1&gt;&lt;/periodical&gt;&lt;pages&gt;e1645&lt;/pages&gt;&lt;volume&gt;3&lt;/volume&gt;&lt;number&gt;2&lt;/number&gt;&lt;dates&gt;&lt;year&gt;2008&lt;/year&gt;&lt;/dates&gt;&lt;isbn&gt;1932-6203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5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dual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Machado E, 2009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WNoYWRvPC9BdXRob3I+PFllYXI+MjAwOTwvWWVhcj48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WNoYWRvPC9BdXRob3I+PFllYXI+MjAwOTwvWWVhcj48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54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dual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Mania A, 2013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W5pYTwvQXV0aG9yPjxZZWFyPjIwMTM8L1llYXI+PFJl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W5pYTwvQXV0aG9yPjxZZWFyPjIwMTM8L1llYXI+PFJl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1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Mazur-</w:t>
            </w: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Melewska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K, 2005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azur-Melewska K&lt;/Author&gt;&lt;Year&gt;2005&lt;/Year&gt;&lt;RecNum&gt;325&lt;/RecNum&gt;&lt;DisplayText&gt;[65]&lt;/DisplayText&gt;&lt;record&gt;&lt;rec-number&gt;325&lt;/rec-number&gt;&lt;foreign-keys&gt;&lt;key app="EN" db-id="r2xx0sf9pvfw9me2e2oxd2dktertr02pf5s2" timestamp="1477080299"&gt;325&lt;/key&gt;&lt;/foreign-keys&gt;&lt;ref-type name="Journal Article"&gt;17&lt;/ref-type&gt;&lt;contributors&gt;&lt;authors&gt;&lt;author&gt;Mazur-Melewska K,&lt;/author&gt;&lt;author&gt;Mania A,&lt;/author&gt;&lt;author&gt;&lt;style face="normal" font="default" size="100%"&gt;S&lt;/style&gt;&lt;style face="normal" font="default" charset="238" size="100%"&gt;łużewski&lt;/style&gt;&lt;style face="normal" font="default" size="100%"&gt; W,&lt;/style&gt;&lt;/author&gt;&lt;/authors&gt;&lt;/contributors&gt;&lt;titles&gt;&lt;title&gt;Vertical transmission of HIV – the influence of antiretroviral prevention on the infants health&lt;/title&gt;&lt;secondary-title&gt;HIV &amp;amp; AIDS Review&lt;/secondary-title&gt;&lt;/titles&gt;&lt;periodical&gt;&lt;full-title&gt;HIV &amp;amp; AIDS Review&lt;/full-title&gt;&lt;/periodical&gt;&lt;pages&gt;13-17&lt;/pages&gt;&lt;volume&gt;4&lt;/volume&gt;&lt;number&gt;3&lt;/number&gt;&lt;dates&gt;&lt;year&gt;2005&lt;/year&gt;&lt;pub-dates&gt;&lt;date&gt;2005.09.30&lt;/date&gt;&lt;/pub-dates&gt;&lt;/dates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5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NLF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NVP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McGowan J, 1999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cGowan&lt;/Author&gt;&lt;Year&gt;1999&lt;/Year&gt;&lt;RecNum&gt;300&lt;/RecNum&gt;&lt;DisplayText&gt;[66]&lt;/DisplayText&gt;&lt;record&gt;&lt;rec-number&gt;300&lt;/rec-number&gt;&lt;foreign-keys&gt;&lt;key app="EN" db-id="r2xx0sf9pvfw9me2e2oxd2dktertr02pf5s2" timestamp="1477078564"&gt;300&lt;/key&gt;&lt;/foreign-keys&gt;&lt;ref-type name="Journal Article"&gt;17&lt;/ref-type&gt;&lt;contributors&gt;&lt;authors&gt;&lt;author&gt;McGowan, J. P.&lt;/author&gt;&lt;author&gt;Crane, M.&lt;/author&gt;&lt;author&gt;Wiznia, A. A.&lt;/author&gt;&lt;author&gt;Blum, S.&lt;/author&gt;&lt;/authors&gt;&lt;/contributors&gt;&lt;auth-address&gt;Department of Medicine, Bronx-Lebanon Hospital Center, New York 10457, USA.&lt;/auth-address&gt;&lt;titles&gt;&lt;title&gt;Combination antiretroviral therapy in human immunodeficiency virus-infected pregnant women&lt;/title&gt;&lt;secondary-title&gt;Obstet Gynecol&lt;/secondary-title&gt;&lt;alt-title&gt;Obstetrics and gynecology&lt;/alt-title&gt;&lt;/titles&gt;&lt;periodical&gt;&lt;full-title&gt;Obstet Gynecol&lt;/full-title&gt;&lt;abbr-1&gt;Obstetrics and gynecology&lt;/abbr-1&gt;&lt;/periodical&gt;&lt;alt-periodical&gt;&lt;full-title&gt;Obstet Gynecol&lt;/full-title&gt;&lt;abbr-1&gt;Obstetrics and gynecology&lt;/abbr-1&gt;&lt;/alt-periodical&gt;&lt;pages&gt;641-6&lt;/pages&gt;&lt;volume&gt;94&lt;/volume&gt;&lt;number&gt;5 Pt 1&lt;/number&gt;&lt;edition&gt;1999/11/05&lt;/edition&gt;&lt;keywords&gt;&lt;keyword&gt;Adult&lt;/keyword&gt;&lt;keyword&gt;Anti-HIV Agents/*administration &amp;amp; dosage&lt;/keyword&gt;&lt;keyword&gt;Drug Therapy, Combination&lt;/keyword&gt;&lt;keyword&gt;Female&lt;/keyword&gt;&lt;keyword&gt;HIV Infections/*drug therapy&lt;/keyword&gt;&lt;keyword&gt;Humans&lt;/keyword&gt;&lt;keyword&gt;Infant, Newborn&lt;/keyword&gt;&lt;keyword&gt;Pregnancy&lt;/keyword&gt;&lt;keyword&gt;Pregnancy Complications, Infectious/*drug therapy&lt;/keyword&gt;&lt;keyword&gt;Pregnancy Outcome&lt;/keyword&gt;&lt;keyword&gt;Retrospective Studies&lt;/keyword&gt;&lt;/keywords&gt;&lt;dates&gt;&lt;year&gt;1999&lt;/year&gt;&lt;pub-dates&gt;&lt;date&gt;Nov&lt;/date&gt;&lt;/pub-dates&gt;&lt;/dates&gt;&lt;isbn&gt;0029-7844 (Print)&amp;#xD;0029-7844&lt;/isbn&gt;&lt;accession-num&gt;10546703&lt;/accession-num&gt;&lt;urls&gt;&lt;/urls&gt;&lt;remote-database-provider&gt;Nlm&lt;/remote-database-provider&gt;&lt;language&gt;eng&lt;/language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6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dual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HAART 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NLF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IND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3TC+d4T+IND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Meyer S, 2014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eyer&lt;/Author&gt;&lt;Year&gt;2014&lt;/Year&gt;&lt;RecNum&gt;326&lt;/RecNum&gt;&lt;DisplayText&gt;[67]&lt;/DisplayText&gt;&lt;record&gt;&lt;rec-number&gt;326&lt;/rec-number&gt;&lt;foreign-keys&gt;&lt;key app="EN" db-id="r2xx0sf9pvfw9me2e2oxd2dktertr02pf5s2" timestamp="1477080299"&gt;326&lt;/key&gt;&lt;/foreign-keys&gt;&lt;ref-type name="Journal Article"&gt;17&lt;/ref-type&gt;&lt;contributors&gt;&lt;authors&gt;&lt;author&gt;Meyer, Sarah A&lt;/author&gt;&lt;author&gt;Westreich, Daniel J&lt;/author&gt;&lt;author&gt;Patel, Emily&lt;/author&gt;&lt;author&gt;Ehlinger, Elizabeth P&lt;/author&gt;&lt;author&gt;Kalilani, Linda&lt;/author&gt;&lt;author&gt;Lovingood, Rachel V&lt;/author&gt;&lt;author&gt;Denny, Thomas N&lt;/author&gt;&lt;author&gt;Swamy, Geeta K&lt;/author&gt;&lt;author&gt;Permar, Sallie R&lt;/author&gt;&lt;/authors&gt;&lt;/contributors&gt;&lt;titles&gt;&lt;title&gt;Postnatal cytomegalovirus exposure in infants of antiretroviral-treated and untreated HIV-infected mothers&lt;/title&gt;&lt;secondary-title&gt;Infectious diseases in obstetrics and gynecology&lt;/secondary-title&gt;&lt;/titles&gt;&lt;periodical&gt;&lt;full-title&gt;Infect Dis Obstet Gynecol&lt;/full-title&gt;&lt;abbr-1&gt;Infectious diseases in obstetrics and gynecology&lt;/abbr-1&gt;&lt;/periodical&gt;&lt;volume&gt;2014&lt;/volume&gt;&lt;dates&gt;&lt;year&gt;2014&lt;/year&gt;&lt;/dates&gt;&lt;isbn&gt;1064-7449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7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3TC+d4T+NVP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Money D, 2007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oney D&lt;/Author&gt;&lt;Year&gt;2007&lt;/Year&gt;&lt;RecNum&gt;327&lt;/RecNum&gt;&lt;DisplayText&gt;[68]&lt;/DisplayText&gt;&lt;record&gt;&lt;rec-number&gt;327&lt;/rec-number&gt;&lt;foreign-keys&gt;&lt;key app="EN" db-id="r2xx0sf9pvfw9me2e2oxd2dktertr02pf5s2" timestamp="1477080299"&gt;327&lt;/key&gt;&lt;/foreign-keys&gt;&lt;ref-type name="Journal Article"&gt;17&lt;/ref-type&gt;&lt;contributors&gt;&lt;authors&gt;&lt;author&gt;Money D, van Schalkwyk J, Maan E, Chaworth-Musters T, Tatum S, Espinosa V, Burdge D, Gilgoff S, Alimenti A, Forbes J&lt;/author&gt;&lt;/authors&gt;&lt;/contributors&gt;&lt;titles&gt;&lt;title&gt;Perinatal outcomes in a cohort of ART treated HIV positive pregnant women in British Columbia [abstract]&lt;/title&gt;&lt;secondary-title&gt;Can J Infect Dis Med Microbiol &lt;/secondary-title&gt;&lt;/titles&gt;&lt;periodical&gt;&lt;full-title&gt;Can J Infect Dis Med Microbiol&lt;/full-title&gt;&lt;/periodical&gt;&lt;pages&gt;(Suppl B):31B&lt;/pages&gt;&lt;volume&gt;18&lt;/volume&gt;&lt;dates&gt;&lt;year&gt;2007&lt;/year&gt;&lt;/dates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8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dual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Onakewhor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J, 2011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Onakewhor Joseph&lt;/Author&gt;&lt;Year&gt;2011&lt;/Year&gt;&lt;RecNum&gt;284&lt;/RecNum&gt;&lt;DisplayText&gt;[71]&lt;/DisplayText&gt;&lt;record&gt;&lt;rec-number&gt;284&lt;/rec-number&gt;&lt;foreign-keys&gt;&lt;key app="EN" db-id="r2xx0sf9pvfw9me2e2oxd2dktertr02pf5s2" timestamp="1477078103"&gt;284&lt;/key&gt;&lt;/foreign-keys&gt;&lt;ref-type name="Journal Article"&gt;17&lt;/ref-type&gt;&lt;contributors&gt;&lt;authors&gt;&lt;author&gt;Onakewhor Joseph,&lt;/author&gt;&lt;author&gt;Olagbuji Biodun,&lt;/author&gt;&lt;author&gt;Ezeanochie Michael,&lt;/author&gt;&lt;/authors&gt;&lt;/contributors&gt;&lt;titles&gt;&lt;title&gt;Pregnancy outcome among HIV positive women receiving antenatal HAART versus untreated maternal HIV infection&lt;/title&gt;&lt;secondary-title&gt;Journal of the College of Physicians and Surgeons Pakistan&lt;/secondary-title&gt;&lt;/titles&gt;&lt;periodical&gt;&lt;full-title&gt;Journal of the College of Physicians and Surgeons Pakistan&lt;/full-title&gt;&lt;/periodical&gt;&lt;pages&gt;356-9&lt;/pages&gt;&lt;volume&gt;21&lt;/volume&gt;&lt;number&gt;6&lt;/number&gt;&lt;dates&gt;&lt;year&gt;2011&lt;/year&gt;&lt;/dates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1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Parker MM, 2003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YXJrZXI8L0F1dGhvcj48WWVhcj4yMDAzPC9ZZWFyPjxS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YXJrZXI8L0F1dGhvcj48WWVhcj4yMDAzPC9ZZWFyPjxS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2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Phiri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K, 2014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hiri&lt;/Author&gt;&lt;Year&gt;2014&lt;/Year&gt;&lt;RecNum&gt;328&lt;/RecNum&gt;&lt;DisplayText&gt;[73]&lt;/DisplayText&gt;&lt;record&gt;&lt;rec-number&gt;328&lt;/rec-number&gt;&lt;foreign-keys&gt;&lt;key app="EN" db-id="r2xx0sf9pvfw9me2e2oxd2dktertr02pf5s2" timestamp="1477080299"&gt;328&lt;/key&gt;&lt;/foreign-keys&gt;&lt;ref-type name="Journal Article"&gt;17&lt;/ref-type&gt;&lt;contributors&gt;&lt;authors&gt;&lt;author&gt;Phiri, Kelesitse&lt;/author&gt;&lt;author&gt;Hernandez-Diaz, Sonia&lt;/author&gt;&lt;author&gt;Dugan, Kate B&lt;/author&gt;&lt;author&gt;Williams, Paige L&lt;/author&gt;&lt;author&gt;Dudley, Judith A&lt;/author&gt;&lt;author&gt;Jules, Astride&lt;/author&gt;&lt;author&gt;Callahan, S Todd&lt;/author&gt;&lt;author&gt;Seage III, George R&lt;/author&gt;&lt;author&gt;Cooper, William O&lt;/author&gt;&lt;/authors&gt;&lt;/contributors&gt;&lt;titles&gt;&lt;title&gt;First trimester exposure to antiretroviral therapy and risk of birth defects&lt;/title&gt;&lt;secondary-title&gt;The Pediatric infectious disease journal&lt;/secondary-title&gt;&lt;/titles&gt;&lt;periodical&gt;&lt;full-title&gt;Pediatr Infect Dis J&lt;/full-title&gt;&lt;abbr-1&gt;The Pediatric infectious disease journal&lt;/abbr-1&gt;&lt;/periodical&gt;&lt;pages&gt;741&lt;/pages&gt;&lt;volume&gt;33&lt;/volume&gt;&lt;number&gt;7&lt;/number&gt;&lt;dates&gt;&lt;year&gt;2014&lt;/year&gt;&lt;/dates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3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dual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Santini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-Oliveira M, 2014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antini-Oliveira&lt;/Author&gt;&lt;Year&gt;2014&lt;/Year&gt;&lt;RecNum&gt;330&lt;/RecNum&gt;&lt;DisplayText&gt;[76]&lt;/DisplayText&gt;&lt;record&gt;&lt;rec-number&gt;330&lt;/rec-number&gt;&lt;foreign-keys&gt;&lt;key app="EN" db-id="r2xx0sf9pvfw9me2e2oxd2dktertr02pf5s2" timestamp="1477080299"&gt;330&lt;/key&gt;&lt;/foreign-keys&gt;&lt;ref-type name="Journal Article"&gt;17&lt;/ref-type&gt;&lt;contributors&gt;&lt;authors&gt;&lt;author&gt;Santini-Oliveira, Marilia&lt;/author&gt;&lt;author&gt;Friedman, Ruth Khalili&lt;/author&gt;&lt;author&gt;Veloso, Valdilea Gonçalves&lt;/author&gt;&lt;author&gt;Cunha, Cynthia Braga&lt;/author&gt;&lt;author&gt;Pilotto, José Henrique&lt;/author&gt;&lt;author&gt;Marins, Luana Monteiro Spindola&lt;/author&gt;&lt;author&gt;João, Esaú Custódio&lt;/author&gt;&lt;author&gt;Torres, Thiago Silva&lt;/author&gt;&lt;author&gt;Grinsztejn, Beatriz&lt;/author&gt;&lt;/authors&gt;&lt;/contributors&gt;&lt;titles&gt;&lt;title&gt;Incidence of antiretroviral adverse drug reactions in pregnant women in two referral centers for HIV prevention of mother-to-child-transmission care and research in Rio de Janeiro, Brazil&lt;/title&gt;&lt;secondary-title&gt;The Brazilian Journal of Infectious Diseases&lt;/secondary-title&gt;&lt;/titles&gt;&lt;periodical&gt;&lt;full-title&gt;The Brazilian Journal of Infectious Diseases&lt;/full-title&gt;&lt;/periodical&gt;&lt;pages&gt;372-378&lt;/pages&gt;&lt;volume&gt;18&lt;/volume&gt;&lt;number&gt;4&lt;/number&gt;&lt;dates&gt;&lt;year&gt;2014&lt;/year&gt;&lt;/dates&gt;&lt;isbn&gt;1413-8670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6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Schulte J, 2007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chulte&lt;/Author&gt;&lt;Year&gt;2007&lt;/Year&gt;&lt;RecNum&gt;306&lt;/RecNum&gt;&lt;DisplayText&gt;[77]&lt;/DisplayText&gt;&lt;record&gt;&lt;rec-number&gt;306&lt;/rec-number&gt;&lt;foreign-keys&gt;&lt;key app="EN" db-id="r2xx0sf9pvfw9me2e2oxd2dktertr02pf5s2" timestamp="1477078607"&gt;306&lt;/key&gt;&lt;/foreign-keys&gt;&lt;ref-type name="Journal Article"&gt;17&lt;/ref-type&gt;&lt;contributors&gt;&lt;authors&gt;&lt;author&gt;Schulte, Joann&lt;/author&gt;&lt;author&gt;Dominguez, Ken&lt;/author&gt;&lt;author&gt;Sukalac, Thomas&lt;/author&gt;&lt;author&gt;Bohannon, Beverly&lt;/author&gt;&lt;author&gt;Fowler, Mary Glenn&lt;/author&gt;&lt;/authors&gt;&lt;/contributors&gt;&lt;titles&gt;&lt;title&gt;Declines in low birth weight and preterm birth among infants who were born to HIV-infected women during an era of increased use of maternal antiretroviral drugs: pediatric spectrum of HIV disease, 1989–2004&lt;/title&gt;&lt;secondary-title&gt;Pediatrics&lt;/secondary-title&gt;&lt;/titles&gt;&lt;periodical&gt;&lt;full-title&gt;Pediatrics&lt;/full-title&gt;&lt;/periodical&gt;&lt;pages&gt;e900-e906&lt;/pages&gt;&lt;volume&gt;119&lt;/volume&gt;&lt;number&gt;4&lt;/number&gt;&lt;dates&gt;&lt;year&gt;2007&lt;/year&gt;&lt;/dates&gt;&lt;isbn&gt;0031-4005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7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dual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Shaffer N, 1999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haffer&lt;/Author&gt;&lt;Year&gt;1999&lt;/Year&gt;&lt;RecNum&gt;307&lt;/RecNum&gt;&lt;DisplayText&gt;[100]&lt;/DisplayText&gt;&lt;record&gt;&lt;rec-number&gt;307&lt;/rec-number&gt;&lt;foreign-keys&gt;&lt;key app="EN" db-id="r2xx0sf9pvfw9me2e2oxd2dktertr02pf5s2" timestamp="1477078607"&gt;307&lt;/key&gt;&lt;/foreign-keys&gt;&lt;ref-type name="Journal Article"&gt;17&lt;/ref-type&gt;&lt;contributors&gt;&lt;authors&gt;&lt;author&gt;Shaffer, Nathan&lt;/author&gt;&lt;author&gt;Chuachoowong, Rutt&lt;/author&gt;&lt;author&gt;Mock, Philip A&lt;/author&gt;&lt;author&gt;Bhadrakom, Chaiporn&lt;/author&gt;&lt;author&gt;Siriwasin, Wimol&lt;/author&gt;&lt;author&gt;Young, Nancy L&lt;/author&gt;&lt;author&gt;Chotpitayasunondh, Tawee&lt;/author&gt;&lt;author&gt;Chearskul, Sanay&lt;/author&gt;&lt;author&gt;Roongpisuthipong, Anuvat&lt;/author&gt;&lt;author&gt;Chinayon, Pratharn&lt;/author&gt;&lt;/authors&gt;&lt;/contributors&gt;&lt;titles&gt;&lt;title&gt;Short-course zidovudine for perinatal HIV-1 transmission in Bangkok, Thailand: a randomised controlled trial&lt;/title&gt;&lt;secondary-title&gt;The Lancet&lt;/secondary-title&gt;&lt;/titles&gt;&lt;periodical&gt;&lt;full-title&gt;The Lancet&lt;/full-title&gt;&lt;/periodical&gt;&lt;pages&gt;773-780&lt;/pages&gt;&lt;volume&gt;353&lt;/volume&gt;&lt;number&gt;9155&lt;/number&gt;&lt;dates&gt;&lt;year&gt;1999&lt;/year&gt;&lt;/dates&gt;&lt;isbn&gt;0140-6736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00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placebo 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Shapiro RL, 2013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hapiro&lt;/Author&gt;&lt;Year&gt;2013&lt;/Year&gt;&lt;RecNum&gt;409&lt;/RecNum&gt;&lt;DisplayText&gt;[169]&lt;/DisplayText&gt;&lt;record&gt;&lt;rec-number&gt;409&lt;/rec-number&gt;&lt;foreign-keys&gt;&lt;key app="EN" db-id="r2xx0sf9pvfw9me2e2oxd2dktertr02pf5s2" timestamp="1478202369"&gt;409&lt;/key&gt;&lt;/foreign-keys&gt;&lt;ref-type name="Journal Article"&gt;17&lt;/ref-type&gt;&lt;contributors&gt;&lt;authors&gt;&lt;author&gt;Shapiro, Roger L&lt;/author&gt;&lt;author&gt;Kitch, Douglas&lt;/author&gt;&lt;author&gt;Ogwu, Anthony&lt;/author&gt;&lt;author&gt;Hughes, Michael D&lt;/author&gt;&lt;author&gt;Lockman, Shahin&lt;/author&gt;&lt;author&gt;Powis, Kathleen&lt;/author&gt;&lt;author&gt;Souda, Sajini&lt;/author&gt;&lt;author&gt;Moffat, Claire&lt;/author&gt;&lt;author&gt;Moyo, Sikhulile&lt;/author&gt;&lt;author&gt;McIntosh, Kenneth&lt;/author&gt;&lt;author&gt;van Widenfelt, Erik&lt;/author&gt;&lt;author&gt;Zwerski, Sheryl&lt;/author&gt;&lt;author&gt;Mazhani, Loeto&lt;/author&gt;&lt;author&gt;Makhema, Joseph&lt;/author&gt;&lt;author&gt;Essex, Max&lt;/author&gt;&lt;/authors&gt;&lt;/contributors&gt;&lt;titles&gt;&lt;title&gt;HIV transmission and 24-month survival in a randomized trial of HAART to prevent MTCT during pregnancy and breastfeeding in Botswana (The Mma Bana Study)&lt;/title&gt;&lt;secondary-title&gt;AIDS (London, England)&lt;/secondary-title&gt;&lt;/titles&gt;&lt;periodical&gt;&lt;full-title&gt;Aids&lt;/full-title&gt;&lt;abbr-1&gt;AIDS (London, England)&lt;/abbr-1&gt;&lt;/periodical&gt;&lt;pages&gt;1911&lt;/pages&gt;&lt;volume&gt;27&lt;/volume&gt;&lt;number&gt;12&lt;/number&gt;&lt;dates&gt;&lt;year&gt;2013&lt;/year&gt;&lt;/dates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69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ABC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LOP+RI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NVP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Simonds RJ, 1998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imonds&lt;/Author&gt;&lt;Year&gt;1998&lt;/Year&gt;&lt;RecNum&gt;309&lt;/RecNum&gt;&lt;DisplayText&gt;[79]&lt;/DisplayText&gt;&lt;record&gt;&lt;rec-number&gt;309&lt;/rec-number&gt;&lt;foreign-keys&gt;&lt;key app="EN" db-id="r2xx0sf9pvfw9me2e2oxd2dktertr02pf5s2" timestamp="1477080157"&gt;309&lt;/key&gt;&lt;/foreign-keys&gt;&lt;ref-type name="Journal Article"&gt;17&lt;/ref-type&gt;&lt;contributors&gt;&lt;authors&gt;&lt;author&gt;Simonds, R J&lt;/author&gt;&lt;author&gt;Steketee, Richard&lt;/author&gt;&lt;author&gt;Nesheim, Steven&lt;/author&gt;&lt;author&gt;Matheson, Pamela&lt;/author&gt;&lt;author&gt;Palumbo, Paul&lt;/author&gt;&lt;author&gt;Alger, Lindsay&lt;/author&gt;&lt;author&gt;Abrams, Elaine J&lt;/author&gt;&lt;author&gt;Orloff, Sherry&lt;/author&gt;&lt;author&gt;Lindsay, Michael&lt;/author&gt;&lt;author&gt;Bardeguez, Arlene D&lt;/author&gt;&lt;/authors&gt;&lt;/contributors&gt;&lt;titles&gt;&lt;title&gt;Impact of zidovudine use on risk and risk factors for perinatal transmission of HIV&lt;/title&gt;&lt;secondary-title&gt;Aids&lt;/secondary-title&gt;&lt;/titles&gt;&lt;periodical&gt;&lt;full-title&gt;Aids&lt;/full-title&gt;&lt;abbr-1&gt;AIDS (London, England)&lt;/abbr-1&gt;&lt;/periodical&gt;&lt;pages&gt;301-308&lt;/pages&gt;&lt;volume&gt;12&lt;/volume&gt;&lt;number&gt;3&lt;/number&gt;&lt;dates&gt;&lt;year&gt;1998&lt;/year&gt;&lt;/dates&gt;&lt;isbn&gt;0269-9370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9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Sinha G, 2007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inha&lt;/Author&gt;&lt;Year&gt;2007&lt;/Year&gt;&lt;RecNum&gt;310&lt;/RecNum&gt;&lt;DisplayText&gt;[80]&lt;/DisplayText&gt;&lt;record&gt;&lt;rec-number&gt;310&lt;/rec-number&gt;&lt;foreign-keys&gt;&lt;key app="EN" db-id="r2xx0sf9pvfw9me2e2oxd2dktertr02pf5s2" timestamp="1477080157"&gt;310&lt;/key&gt;&lt;/foreign-keys&gt;&lt;ref-type name="Journal Article"&gt;17&lt;/ref-type&gt;&lt;contributors&gt;&lt;authors&gt;&lt;author&gt;Sinha, Gita&lt;/author&gt;&lt;author&gt;Choi, Tou J&lt;/author&gt;&lt;author&gt;Nayak, Uma&lt;/author&gt;&lt;author&gt;Gupta, Amita&lt;/author&gt;&lt;author&gt;Nair, Sandeep&lt;/author&gt;&lt;author&gt;Gupte, Nikhil&lt;/author&gt;&lt;author&gt;Bulakh, Pandurang M&lt;/author&gt;&lt;author&gt;Sastry, Jayagowri&lt;/author&gt;&lt;author&gt;Deshmukh, Sanjay D&lt;/author&gt;&lt;author&gt;Khandekar, Medha M&lt;/author&gt;&lt;/authors&gt;&lt;/contributors&gt;&lt;titles&gt;&lt;title&gt;Clinically significant anemia in HIV-infected pregnant women in India is not a major barrier to zidovudine use for prevention of maternal-to-child transmission&lt;/title&gt;&lt;secondary-title&gt;JAIDS Journal of Acquired Immune Deficiency Syndromes&lt;/secondary-title&gt;&lt;/titles&gt;&lt;periodical&gt;&lt;full-title&gt;JAIDS Journal of Acquired Immune Deficiency Syndromes&lt;/full-title&gt;&lt;/periodical&gt;&lt;pages&gt;210-217&lt;/pages&gt;&lt;volume&gt;45&lt;/volume&gt;&lt;number&gt;2&lt;/number&gt;&lt;dates&gt;&lt;year&gt;2007&lt;/year&gt;&lt;/dates&gt;&lt;isbn&gt;1525-4135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80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Soler-Palacin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P, 2012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oler-Palacín&lt;/Author&gt;&lt;Year&gt;2012&lt;/Year&gt;&lt;RecNum&gt;311&lt;/RecNum&gt;&lt;DisplayText&gt;[81]&lt;/DisplayText&gt;&lt;record&gt;&lt;rec-number&gt;311&lt;/rec-number&gt;&lt;foreign-keys&gt;&lt;key app="EN" db-id="r2xx0sf9pvfw9me2e2oxd2dktertr02pf5s2" timestamp="1477080157"&gt;311&lt;/key&gt;&lt;/foreign-keys&gt;&lt;ref-type name="Journal Article"&gt;17&lt;/ref-type&gt;&lt;contributors&gt;&lt;authors&gt;&lt;author&gt;Soler-Palacín, Pere&lt;/author&gt;&lt;author&gt;Martín-Nalda, Andrea&lt;/author&gt;&lt;author&gt;Martínez-Gómez, Xavier&lt;/author&gt;&lt;author&gt;Melendo, Susana&lt;/author&gt;&lt;author&gt;Riudor, Encarnació&lt;/author&gt;&lt;author&gt;Arranz, Jose Antonio&lt;/author&gt;&lt;author&gt;Espiau, Maria&lt;/author&gt;&lt;author&gt;Figueras, Concepció&lt;/author&gt;&lt;/authors&gt;&lt;/contributors&gt;&lt;titles&gt;&lt;title&gt;Hyperlactatemia and in utero exposure to antiretrovirals: is the control group the clue?&lt;/title&gt;&lt;secondary-title&gt;AIDS research and human retroviruses&lt;/secondary-title&gt;&lt;/titles&gt;&lt;periodical&gt;&lt;full-title&gt;AIDS Res Hum Retroviruses&lt;/full-title&gt;&lt;abbr-1&gt;AIDS research and human retroviruses&lt;/abbr-1&gt;&lt;/periodical&gt;&lt;pages&gt;752-758&lt;/pages&gt;&lt;volume&gt;28&lt;/volume&gt;&lt;number&gt;8&lt;/number&gt;&lt;dates&gt;&lt;year&gt;2012&lt;/year&gt;&lt;/dates&gt;&lt;isbn&gt;0889-2229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81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HAART 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NVP, ZDV+3TC+LOP+RIT+TDF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Szyld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EG, 2006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zyld&lt;/Author&gt;&lt;Year&gt;2006&lt;/Year&gt;&lt;RecNum&gt;411&lt;/RecNum&gt;&lt;DisplayText&gt;[178]&lt;/DisplayText&gt;&lt;record&gt;&lt;rec-number&gt;411&lt;/rec-number&gt;&lt;foreign-keys&gt;&lt;key app="EN" db-id="r2xx0sf9pvfw9me2e2oxd2dktertr02pf5s2" timestamp="1478202369"&gt;411&lt;/key&gt;&lt;/foreign-keys&gt;&lt;ref-type name="Journal Article"&gt;17&lt;/ref-type&gt;&lt;contributors&gt;&lt;authors&gt;&lt;author&gt;Szyld, Edgardo G&lt;/author&gt;&lt;author&gt;Warley, Eduardo M&lt;/author&gt;&lt;author&gt;Freimanis, Laura&lt;/author&gt;&lt;author&gt;Gonin, René&lt;/author&gt;&lt;author&gt;Cahn, Pedro E&lt;/author&gt;&lt;author&gt;Calvet, Guilherme A&lt;/author&gt;&lt;author&gt;Duarte, Geraldo&lt;/author&gt;&lt;author&gt;Melo, Victor H&lt;/author&gt;&lt;author&gt;Read, Jennifer S&lt;/author&gt;&lt;author&gt;NISDI Perinatal Study Group&lt;/author&gt;&lt;/authors&gt;&lt;/contributors&gt;&lt;titles&gt;&lt;title&gt;Maternal antiretroviral drugs during pregnancy and infant low birth weight and preterm birth&lt;/title&gt;&lt;secondary-title&gt;Aids&lt;/secondary-title&gt;&lt;/titles&gt;&lt;periodical&gt;&lt;full-title&gt;Aids&lt;/full-title&gt;&lt;abbr-1&gt;AIDS (London, England)&lt;/abbr-1&gt;&lt;/periodical&gt;&lt;pages&gt;2345-2353&lt;/pages&gt;&lt;volume&gt;20&lt;/volume&gt;&lt;number&gt;18&lt;/number&gt;&lt;dates&gt;&lt;year&gt;2006&lt;/year&gt;&lt;/dates&gt;&lt;isbn&gt;0269-9370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78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Kesho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Bora Study Group, 2011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HAART 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LOP+RI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Tonwe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-Gold B, 2007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he Kesho Bora Study Group&lt;/Author&gt;&lt;Year&gt;2011&lt;/Year&gt;&lt;RecNum&gt;285&lt;/RecNum&gt;&lt;DisplayText&gt;[103]&lt;/DisplayText&gt;&lt;record&gt;&lt;rec-number&gt;285&lt;/rec-number&gt;&lt;foreign-keys&gt;&lt;key app="EN" db-id="r2xx0sf9pvfw9me2e2oxd2dktertr02pf5s2" timestamp="1477078341"&gt;285&lt;/key&gt;&lt;/foreign-keys&gt;&lt;ref-type name="Journal Article"&gt;17&lt;/ref-type&gt;&lt;contributors&gt;&lt;authors&gt;&lt;author&gt;The Kesho Bora Study Group,&lt;/author&gt;&lt;/authors&gt;&lt;/contributors&gt;&lt;titles&gt;&lt;title&gt;Triple antiretroviral compared with zidovudine and single-dose nevirapine prophylaxis during pregnancy and breastfeeding for prevention of mother-to-child transmission of HIV-1 (Kesho Bora study): a randomised controlled trial&lt;/title&gt;&lt;secondary-title&gt;The Lancet infectious diseases&lt;/secondary-title&gt;&lt;/titles&gt;&lt;periodical&gt;&lt;full-title&gt;The Lancet infectious diseases&lt;/full-title&gt;&lt;/periodical&gt;&lt;pages&gt;171-180&lt;/pages&gt;&lt;volume&gt;11&lt;/volume&gt;&lt;number&gt;3&lt;/number&gt;&lt;dates&gt;&lt;year&gt;2011&lt;/year&gt;&lt;/dates&gt;&lt;isbn&gt;1473-3099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03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dual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HAART 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Van der Merwe K, 2011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2YW4gZGVyIE1lcndlPC9BdXRob3I+PFllYXI+MjAxMTwv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2YW4gZGVyIE1lcndlPC9BdXRob3I+PFllYXI+MjAxMTwv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85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AR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3TC+d4T+EF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3TC+d4T+NVP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3TC+d4T+LOP+RIT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Vannappagari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V, 2013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Vannappagari&lt;/Author&gt;&lt;Year&gt;2013&lt;/Year&gt;&lt;RecNum&gt;381&lt;/RecNum&gt;&lt;DisplayText&gt;[186]&lt;/DisplayText&gt;&lt;record&gt;&lt;rec-number&gt;381&lt;/rec-number&gt;&lt;foreign-keys&gt;&lt;key app="EN" db-id="r2xx0sf9pvfw9me2e2oxd2dktertr02pf5s2" timestamp="1478201010"&gt;381&lt;/key&gt;&lt;/foreign-keys&gt;&lt;ref-type name="Conference Proceedings"&gt;10&lt;/ref-type&gt;&lt;contributors&gt;&lt;authors&gt;&lt;author&gt;Vannappagari, Vani&lt;/author&gt;&lt;author&gt;Albano, Jessica&lt;/author&gt;&lt;author&gt;Tilson, Hugh&lt;/author&gt;&lt;author&gt;Gee, Conway&lt;/author&gt;&lt;author&gt;Gandhi, Anisha&lt;/author&gt;&lt;author&gt;Koram, Nana&lt;/author&gt;&lt;author&gt;Ryan, Catherine&lt;/author&gt;&lt;/authors&gt;&lt;/contributors&gt;&lt;titles&gt;&lt;title&gt;Zidovudine Exposure during Pregnancy and Birth Outcomes: Data from the Antiretroviral Pregnancy Registry&lt;/title&gt;&lt;secondary-title&gt;Pharmacoepidemiology and Drug Safety&lt;/secondary-title&gt;&lt;/titles&gt;&lt;pages&gt;162-163&lt;/pages&gt;&lt;volume&gt;22(Suppl. 1)&lt;/volume&gt;&lt;dates&gt;&lt;year&gt;2013&lt;/year&gt;&lt;/dates&gt;&lt;publisher&gt;WILEY-BLACKWELL 111 RIVER ST, HOBOKEN 07030-5774, NJ USA&lt;/publisher&gt;&lt;isbn&gt;1053-8569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86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ART-unspecified 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Wiktor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SZ, 1999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aWt0b3I8L0F1dGhvcj48WWVhcj4xOTk5PC9ZZWFyPjxS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aWt0b3I8L0F1dGhvcj48WWVhcj4xOTk5PC9ZZWFyPjxS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06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placebo 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ZDV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lacebo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Witt KL, 2007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Witt&lt;/Author&gt;&lt;Year&gt;2007&lt;/Year&gt;&lt;RecNum&gt;319&lt;/RecNum&gt;&lt;DisplayText&gt;[107]&lt;/DisplayText&gt;&lt;record&gt;&lt;rec-number&gt;319&lt;/rec-number&gt;&lt;foreign-keys&gt;&lt;key app="EN" db-id="r2xx0sf9pvfw9me2e2oxd2dktertr02pf5s2" timestamp="1477080157"&gt;319&lt;/key&gt;&lt;/foreign-keys&gt;&lt;ref-type name="Journal Article"&gt;17&lt;/ref-type&gt;&lt;contributors&gt;&lt;authors&gt;&lt;author&gt;Witt, Kristine L&lt;/author&gt;&lt;author&gt;Cunningham, Coleen K&lt;/author&gt;&lt;author&gt;Patterson, Kristine B&lt;/author&gt;&lt;author&gt;Kissling, Grace E&lt;/author&gt;&lt;author&gt;Dertinger, Stephen D&lt;/author&gt;&lt;author&gt;Livingston, Elizabeth&lt;/author&gt;&lt;author&gt;Bishop, Jack B&lt;/author&gt;&lt;/authors&gt;&lt;/contributors&gt;&lt;titles&gt;&lt;title&gt;Elevated frequencies of micronucleated erythrocytes in infants exposed to zidovudine in utero and postpartum to prevent mother</w:instrText>
            </w:r>
            <w:r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to</w:instrText>
            </w:r>
            <w:r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child transmission of HIV&lt;/title&gt;&lt;secondary-title&gt;Environmental and molecular mutagenesis&lt;/secondary-title&gt;&lt;/titles&gt;&lt;periodical&gt;&lt;full-title&gt;Environmental and molecular mutagenesis&lt;/full-title&gt;&lt;/periodical&gt;&lt;pages&gt;322-329&lt;/pages&gt;&lt;volume&gt;48&lt;/volume&gt;&lt;number&gt;3</w:instrText>
            </w:r>
            <w:r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4&lt;/number&gt;&lt;dates&gt;&lt;year&gt;2007&lt;/year&gt;&lt;/dates&gt;&lt;isbn&gt;1098-2280&lt;/isbn&gt;&lt;urls&gt;&lt;/urls&gt;&lt;/record&gt;&lt;/Cite&gt;&lt;/EndNote&gt;</w:instrTex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07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LOP+RIT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DV+3TC+NLF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uk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DM, 2009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adWs8L0F1dGhvcj48WWVhcj4yMDA5PC9ZZWFyPjxSZWNO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adWs8L0F1dGhvcj48WWVhcj4yMDA5PC9ZZWFyPjxSZWNO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88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shd w:val="clear" w:color="auto" w:fill="D9D9D9" w:themeFill="background1" w:themeFillShade="D9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hort length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center"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riand N, 2013†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cmlhbmQ8L0F1dGhvcj48WWVhcj4yMDEzPC9ZZWFyPjxS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cmlhbmQ8L0F1dGhvcj48WWVhcj4yMDEzPC9ZZWFyPjxS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14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mono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No treatment 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shd w:val="clear" w:color="auto" w:fill="D9D9D9" w:themeFill="background1" w:themeFillShade="D9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mall Head</w:t>
            </w:r>
          </w:p>
        </w:tc>
        <w:tc>
          <w:tcPr>
            <w:tcW w:w="2835" w:type="dxa"/>
            <w:shd w:val="clear" w:color="auto" w:fill="D9D9D9" w:themeFill="background1" w:themeFillShade="D9"/>
            <w:noWrap/>
            <w:vAlign w:val="center"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  <w:noWrap/>
            <w:vAlign w:val="center"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2808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Mania A, 2013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W5pYTwvQXV0aG9yPjxZZWFyPjIwMTM8L1llYXI+PFJl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W5pYTwvQXV0aG9yPjxZZWFyPjIwMTM8L1llYXI+PFJl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1]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T-unspecified,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HAART </w:t>
            </w:r>
          </w:p>
        </w:tc>
        <w:tc>
          <w:tcPr>
            <w:tcW w:w="2835" w:type="dxa"/>
            <w:noWrap/>
            <w:hideMark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3BE7" w:rsidRPr="00381DCB" w:rsidTr="007A1280">
        <w:trPr>
          <w:trHeight w:val="20"/>
        </w:trPr>
        <w:tc>
          <w:tcPr>
            <w:tcW w:w="8478" w:type="dxa"/>
            <w:gridSpan w:val="3"/>
            <w:noWrap/>
            <w:vAlign w:val="center"/>
          </w:tcPr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b/>
                <w:sz w:val="16"/>
                <w:szCs w:val="16"/>
              </w:rPr>
              <w:t>Notes: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*Treatment administered during two time points: during pregnancy and </w:t>
            </w: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labour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†Companion report to an included main article</w:t>
            </w:r>
          </w:p>
          <w:p w:rsidR="00183BE7" w:rsidRPr="00381DCB" w:rsidRDefault="00183BE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bbreviations:  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ART, Antiretroviral Therapy; HAART, Highly Active Anti-Retroviral; ABC, </w:t>
            </w: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bacavir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dI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idanosine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; 3TC, Lamivudine; d4T, </w:t>
            </w: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Stavudine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; AZT (ZDV), </w:t>
            </w: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idovudine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; EFV, </w:t>
            </w: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Sustiva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; NVP, </w:t>
            </w: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evirapine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; IND, </w:t>
            </w: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Indinavir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; LPV (LOP), </w:t>
            </w: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Lopinavir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; NFV (NLF) </w:t>
            </w: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elfinavir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; r (RIT), Ritonavir; SAQ, </w:t>
            </w: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Saquinavir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;  </w:t>
            </w: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, No Treatment; Plc, Placebo</w:t>
            </w:r>
          </w:p>
        </w:tc>
      </w:tr>
    </w:tbl>
    <w:p w:rsidR="00EB58B6" w:rsidRDefault="00183BE7">
      <w:bookmarkStart w:id="2" w:name="_GoBack"/>
      <w:bookmarkEnd w:id="2"/>
    </w:p>
    <w:sectPr w:rsidR="00EB58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F90716"/>
    <w:multiLevelType w:val="hybridMultilevel"/>
    <w:tmpl w:val="63F65098"/>
    <w:lvl w:ilvl="0" w:tplc="B0B8FE1E">
      <w:numFmt w:val="bullet"/>
      <w:lvlText w:val="-"/>
      <w:lvlJc w:val="left"/>
      <w:pPr>
        <w:ind w:left="144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1EEA2C6D"/>
    <w:multiLevelType w:val="hybridMultilevel"/>
    <w:tmpl w:val="1F96452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43D16273"/>
    <w:multiLevelType w:val="hybridMultilevel"/>
    <w:tmpl w:val="29227E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7FC5DD7"/>
    <w:multiLevelType w:val="hybridMultilevel"/>
    <w:tmpl w:val="D0D060CE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F67778C"/>
    <w:multiLevelType w:val="hybridMultilevel"/>
    <w:tmpl w:val="6532A75C"/>
    <w:lvl w:ilvl="0" w:tplc="102CED28">
      <w:start w:val="1"/>
      <w:numFmt w:val="lowerLetter"/>
      <w:lvlText w:val="%1."/>
      <w:lvlJc w:val="left"/>
      <w:pPr>
        <w:ind w:left="720" w:hanging="360"/>
      </w:pPr>
      <w:rPr>
        <w:rFonts w:asciiTheme="minorHAnsi" w:eastAsia="Calibri" w:hAnsiTheme="minorHAnsi" w:cstheme="minorHAns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DB66788"/>
    <w:multiLevelType w:val="hybridMultilevel"/>
    <w:tmpl w:val="46BAA610"/>
    <w:lvl w:ilvl="0" w:tplc="3DFC66F0">
      <w:start w:val="1"/>
      <w:numFmt w:val="bullet"/>
      <w:pStyle w:val="ListParagraph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7C4F3ABA"/>
    <w:multiLevelType w:val="hybridMultilevel"/>
    <w:tmpl w:val="C114A6C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1"/>
  </w:num>
  <w:num w:numId="4">
    <w:abstractNumId w:val="5"/>
  </w:num>
  <w:num w:numId="5">
    <w:abstractNumId w:val="6"/>
  </w:num>
  <w:num w:numId="6">
    <w:abstractNumId w:val="0"/>
  </w:num>
  <w:num w:numId="7">
    <w:abstractNumId w:val="4"/>
  </w:num>
  <w:num w:numId="8">
    <w:abstractNumId w:val="3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3BE7"/>
    <w:rsid w:val="00183BE7"/>
    <w:rsid w:val="00AA3DA9"/>
    <w:rsid w:val="00DB0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BE7"/>
    <w:pPr>
      <w:spacing w:after="0" w:line="240" w:lineRule="auto"/>
    </w:pPr>
    <w:rPr>
      <w:rFonts w:asciiTheme="majorHAnsi" w:hAnsiTheme="majorHAnsi" w:cs="Arial"/>
      <w:color w:val="00000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3BE7"/>
    <w:pPr>
      <w:outlineLvl w:val="0"/>
    </w:pPr>
    <w:rPr>
      <w:rFonts w:ascii="Times New Roman" w:hAnsi="Times New Roman"/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3BE7"/>
    <w:pPr>
      <w:keepNext/>
      <w:keepLines/>
      <w:spacing w:before="200" w:line="276" w:lineRule="auto"/>
      <w:outlineLvl w:val="1"/>
    </w:pPr>
    <w:rPr>
      <w:rFonts w:asciiTheme="minorHAnsi" w:eastAsia="MS Gothic" w:hAnsiTheme="minorHAnsi" w:cs="Times New Roman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83BE7"/>
    <w:pPr>
      <w:keepNext/>
      <w:keepLines/>
      <w:spacing w:before="200"/>
      <w:outlineLvl w:val="2"/>
    </w:pPr>
    <w:rPr>
      <w:rFonts w:eastAsiaTheme="majorEastAsia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83BE7"/>
    <w:pPr>
      <w:keepNext/>
      <w:keepLines/>
      <w:spacing w:before="200"/>
      <w:outlineLvl w:val="3"/>
    </w:pPr>
    <w:rPr>
      <w:rFonts w:eastAsiaTheme="majorEastAsia" w:cstheme="majorBidi"/>
      <w:b/>
      <w:bCs/>
      <w:iCs/>
      <w:color w:val="808080" w:themeColor="background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83BE7"/>
    <w:pPr>
      <w:keepNext/>
      <w:keepLines/>
      <w:spacing w:before="200"/>
      <w:outlineLvl w:val="4"/>
    </w:pPr>
    <w:rPr>
      <w:rFonts w:eastAsiaTheme="majorEastAsia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3BE7"/>
    <w:rPr>
      <w:rFonts w:ascii="Times New Roman" w:hAnsi="Times New Roman" w:cs="Arial"/>
      <w:b/>
      <w:color w:val="000000"/>
      <w:sz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83BE7"/>
    <w:rPr>
      <w:rFonts w:eastAsia="MS Gothic" w:cs="Times New Roman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83BE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83BE7"/>
    <w:rPr>
      <w:rFonts w:asciiTheme="majorHAnsi" w:eastAsiaTheme="majorEastAsia" w:hAnsiTheme="majorHAnsi" w:cstheme="majorBidi"/>
      <w:b/>
      <w:bCs/>
      <w:iCs/>
      <w:color w:val="808080" w:themeColor="background1" w:themeShade="8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183BE7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83BE7"/>
    <w:pPr>
      <w:tabs>
        <w:tab w:val="right" w:leader="dot" w:pos="9350"/>
      </w:tabs>
      <w:spacing w:after="100"/>
    </w:pPr>
    <w:rPr>
      <w:noProof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183BE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183BE7"/>
    <w:pPr>
      <w:spacing w:after="100" w:line="276" w:lineRule="auto"/>
      <w:ind w:left="440"/>
    </w:pPr>
    <w:rPr>
      <w:rFonts w:asciiTheme="minorHAnsi" w:hAnsiTheme="minorHAnsi" w:cstheme="minorBidi"/>
      <w:color w:val="auto"/>
      <w:lang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183BE7"/>
    <w:pPr>
      <w:spacing w:after="300"/>
      <w:contextualSpacing/>
    </w:pPr>
    <w:rPr>
      <w:rFonts w:eastAsiaTheme="majorEastAsia" w:cstheme="majorBidi"/>
      <w:b/>
      <w:color w:val="365F91" w:themeColor="accent1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83BE7"/>
    <w:rPr>
      <w:rFonts w:asciiTheme="majorHAnsi" w:eastAsiaTheme="majorEastAsia" w:hAnsiTheme="majorHAnsi" w:cstheme="majorBidi"/>
      <w:b/>
      <w:color w:val="365F91" w:themeColor="accent1" w:themeShade="BF"/>
      <w:spacing w:val="5"/>
      <w:kern w:val="28"/>
      <w:sz w:val="52"/>
      <w:szCs w:val="52"/>
      <w:lang w:val="en-US"/>
    </w:rPr>
  </w:style>
  <w:style w:type="character" w:styleId="Strong">
    <w:name w:val="Strong"/>
    <w:basedOn w:val="DefaultParagraphFont"/>
    <w:uiPriority w:val="22"/>
    <w:qFormat/>
    <w:rsid w:val="00183BE7"/>
    <w:rPr>
      <w:b/>
      <w:bCs/>
    </w:rPr>
  </w:style>
  <w:style w:type="paragraph" w:styleId="NoSpacing">
    <w:name w:val="No Spacing"/>
    <w:basedOn w:val="Normal"/>
    <w:link w:val="NoSpacingChar"/>
    <w:uiPriority w:val="1"/>
    <w:qFormat/>
    <w:rsid w:val="00183BE7"/>
    <w:rPr>
      <w:rFonts w:ascii="Times New Roman" w:hAnsi="Times New Roman" w:cs="Times New Roman"/>
      <w:color w:val="auto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183BE7"/>
    <w:rPr>
      <w:rFonts w:ascii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183BE7"/>
    <w:pPr>
      <w:numPr>
        <w:numId w:val="1"/>
      </w:numPr>
      <w:contextualSpacing/>
    </w:pPr>
    <w:rPr>
      <w:lang w:val="en-CA"/>
    </w:rPr>
  </w:style>
  <w:style w:type="character" w:styleId="SubtleEmphasis">
    <w:name w:val="Subtle Emphasis"/>
    <w:aliases w:val="Document Footer"/>
    <w:basedOn w:val="DefaultParagraphFont"/>
    <w:uiPriority w:val="19"/>
    <w:qFormat/>
    <w:rsid w:val="00183BE7"/>
    <w:rPr>
      <w:rFonts w:asciiTheme="minorHAnsi" w:hAnsiTheme="minorHAnsi"/>
      <w:b/>
      <w:iCs/>
      <w:color w:val="808080" w:themeColor="background1" w:themeShade="80"/>
    </w:rPr>
  </w:style>
  <w:style w:type="paragraph" w:styleId="TOCHeading">
    <w:name w:val="TOC Heading"/>
    <w:basedOn w:val="Heading1"/>
    <w:next w:val="Normal"/>
    <w:uiPriority w:val="39"/>
    <w:unhideWhenUsed/>
    <w:qFormat/>
    <w:rsid w:val="00183BE7"/>
    <w:pPr>
      <w:spacing w:before="480" w:line="276" w:lineRule="auto"/>
      <w:outlineLvl w:val="9"/>
    </w:pPr>
    <w:rPr>
      <w:sz w:val="28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183BE7"/>
    <w:pPr>
      <w:jc w:val="center"/>
    </w:pPr>
    <w:rPr>
      <w:rFonts w:ascii="Arial" w:hAnsi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3BE7"/>
    <w:rPr>
      <w:rFonts w:ascii="Arial" w:hAnsi="Arial" w:cs="Arial"/>
      <w:noProof/>
      <w:color w:val="00000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83BE7"/>
    <w:rPr>
      <w:rFonts w:ascii="Arial" w:hAnsi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3BE7"/>
    <w:rPr>
      <w:rFonts w:ascii="Arial" w:hAnsi="Arial" w:cs="Arial"/>
      <w:noProof/>
      <w:color w:val="00000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3B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BE7"/>
    <w:rPr>
      <w:rFonts w:ascii="Tahoma" w:hAnsi="Tahoma" w:cs="Tahoma"/>
      <w:color w:val="000000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183BE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83BE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3BE7"/>
    <w:rPr>
      <w:rFonts w:asciiTheme="majorHAnsi" w:hAnsiTheme="majorHAnsi" w:cs="Arial"/>
      <w:color w:val="00000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83B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3BE7"/>
    <w:rPr>
      <w:rFonts w:asciiTheme="majorHAnsi" w:hAnsiTheme="majorHAnsi" w:cs="Arial"/>
      <w:color w:val="00000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83B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3B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3BE7"/>
    <w:rPr>
      <w:rFonts w:asciiTheme="majorHAnsi" w:hAnsiTheme="majorHAnsi" w:cs="Arial"/>
      <w:color w:val="00000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3B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3BE7"/>
    <w:rPr>
      <w:rFonts w:asciiTheme="majorHAnsi" w:hAnsiTheme="majorHAnsi" w:cs="Arial"/>
      <w:b/>
      <w:bCs/>
      <w:color w:val="000000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183BE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83BE7"/>
    <w:rPr>
      <w:color w:val="800080"/>
      <w:u w:val="single"/>
    </w:rPr>
  </w:style>
  <w:style w:type="paragraph" w:customStyle="1" w:styleId="font5">
    <w:name w:val="font5"/>
    <w:basedOn w:val="Normal"/>
    <w:rsid w:val="00183BE7"/>
    <w:pPr>
      <w:spacing w:before="100" w:beforeAutospacing="1" w:after="100" w:afterAutospacing="1"/>
    </w:pPr>
    <w:rPr>
      <w:rFonts w:ascii="Tahoma" w:eastAsia="Times New Roman" w:hAnsi="Tahoma" w:cs="Tahoma"/>
      <w:sz w:val="18"/>
      <w:szCs w:val="18"/>
    </w:rPr>
  </w:style>
  <w:style w:type="paragraph" w:customStyle="1" w:styleId="font6">
    <w:name w:val="font6"/>
    <w:basedOn w:val="Normal"/>
    <w:rsid w:val="00183BE7"/>
    <w:pPr>
      <w:spacing w:before="100" w:beforeAutospacing="1" w:after="100" w:afterAutospacing="1"/>
    </w:pPr>
    <w:rPr>
      <w:rFonts w:ascii="Tahoma" w:eastAsia="Times New Roman" w:hAnsi="Tahoma" w:cs="Tahoma"/>
      <w:b/>
      <w:bCs/>
      <w:sz w:val="18"/>
      <w:szCs w:val="18"/>
    </w:rPr>
  </w:style>
  <w:style w:type="paragraph" w:customStyle="1" w:styleId="xl63">
    <w:name w:val="xl63"/>
    <w:basedOn w:val="Normal"/>
    <w:rsid w:val="00183BE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auto"/>
      <w:sz w:val="24"/>
      <w:szCs w:val="24"/>
    </w:rPr>
  </w:style>
  <w:style w:type="paragraph" w:customStyle="1" w:styleId="xl64">
    <w:name w:val="xl64"/>
    <w:basedOn w:val="Normal"/>
    <w:rsid w:val="00183BE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auto"/>
      <w:sz w:val="24"/>
      <w:szCs w:val="24"/>
    </w:rPr>
  </w:style>
  <w:style w:type="paragraph" w:customStyle="1" w:styleId="xl65">
    <w:name w:val="xl65"/>
    <w:basedOn w:val="Normal"/>
    <w:rsid w:val="00183BE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i/>
      <w:iCs/>
      <w:color w:val="auto"/>
      <w:sz w:val="24"/>
      <w:szCs w:val="24"/>
    </w:rPr>
  </w:style>
  <w:style w:type="paragraph" w:customStyle="1" w:styleId="xl66">
    <w:name w:val="xl66"/>
    <w:basedOn w:val="Normal"/>
    <w:rsid w:val="00183BE7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auto"/>
      <w:sz w:val="24"/>
      <w:szCs w:val="24"/>
    </w:rPr>
  </w:style>
  <w:style w:type="paragraph" w:customStyle="1" w:styleId="xl67">
    <w:name w:val="xl67"/>
    <w:basedOn w:val="Normal"/>
    <w:rsid w:val="00183B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68">
    <w:name w:val="xl68"/>
    <w:basedOn w:val="Normal"/>
    <w:rsid w:val="00183B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69">
    <w:name w:val="xl69"/>
    <w:basedOn w:val="Normal"/>
    <w:rsid w:val="00183B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0">
    <w:name w:val="xl70"/>
    <w:basedOn w:val="Normal"/>
    <w:rsid w:val="00183B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1">
    <w:name w:val="xl71"/>
    <w:basedOn w:val="Normal"/>
    <w:rsid w:val="00183BE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2">
    <w:name w:val="xl72"/>
    <w:basedOn w:val="Normal"/>
    <w:rsid w:val="00183B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3">
    <w:name w:val="xl73"/>
    <w:basedOn w:val="Normal"/>
    <w:rsid w:val="00183B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4">
    <w:name w:val="xl74"/>
    <w:basedOn w:val="Normal"/>
    <w:rsid w:val="00183B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auto"/>
      <w:sz w:val="24"/>
      <w:szCs w:val="24"/>
    </w:rPr>
  </w:style>
  <w:style w:type="paragraph" w:customStyle="1" w:styleId="xl75">
    <w:name w:val="xl75"/>
    <w:basedOn w:val="Normal"/>
    <w:rsid w:val="00183B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</w:rPr>
  </w:style>
  <w:style w:type="paragraph" w:customStyle="1" w:styleId="xl76">
    <w:name w:val="xl76"/>
    <w:basedOn w:val="Normal"/>
    <w:rsid w:val="00183BE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7">
    <w:name w:val="xl77"/>
    <w:basedOn w:val="Normal"/>
    <w:rsid w:val="00183BE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8">
    <w:name w:val="xl78"/>
    <w:basedOn w:val="Normal"/>
    <w:rsid w:val="00183BE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9">
    <w:name w:val="xl79"/>
    <w:basedOn w:val="Normal"/>
    <w:rsid w:val="00183BE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0">
    <w:name w:val="xl80"/>
    <w:basedOn w:val="Normal"/>
    <w:rsid w:val="00183BE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1">
    <w:name w:val="xl81"/>
    <w:basedOn w:val="Normal"/>
    <w:rsid w:val="00183BE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2">
    <w:name w:val="xl82"/>
    <w:basedOn w:val="Normal"/>
    <w:rsid w:val="00183BE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3">
    <w:name w:val="xl83"/>
    <w:basedOn w:val="Normal"/>
    <w:rsid w:val="00183BE7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4">
    <w:name w:val="xl84"/>
    <w:basedOn w:val="Normal"/>
    <w:rsid w:val="00183BE7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5">
    <w:name w:val="xl85"/>
    <w:basedOn w:val="Normal"/>
    <w:rsid w:val="00183BE7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6">
    <w:name w:val="xl86"/>
    <w:basedOn w:val="Normal"/>
    <w:rsid w:val="00183BE7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7">
    <w:name w:val="xl87"/>
    <w:basedOn w:val="Normal"/>
    <w:rsid w:val="00183BE7"/>
    <w:pPr>
      <w:shd w:val="clear" w:color="000000" w:fill="F2F2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8">
    <w:name w:val="xl88"/>
    <w:basedOn w:val="Normal"/>
    <w:rsid w:val="00183BE7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9">
    <w:name w:val="xl89"/>
    <w:basedOn w:val="Normal"/>
    <w:rsid w:val="00183BE7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auto"/>
      <w:sz w:val="24"/>
      <w:szCs w:val="24"/>
    </w:rPr>
  </w:style>
  <w:style w:type="paragraph" w:customStyle="1" w:styleId="xl90">
    <w:name w:val="xl90"/>
    <w:basedOn w:val="Normal"/>
    <w:rsid w:val="00183BE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1">
    <w:name w:val="xl91"/>
    <w:basedOn w:val="Normal"/>
    <w:rsid w:val="00183B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2">
    <w:name w:val="xl92"/>
    <w:basedOn w:val="Normal"/>
    <w:rsid w:val="00183B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3">
    <w:name w:val="xl93"/>
    <w:basedOn w:val="Normal"/>
    <w:rsid w:val="00183BE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4">
    <w:name w:val="xl94"/>
    <w:basedOn w:val="Normal"/>
    <w:rsid w:val="00183BE7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5">
    <w:name w:val="xl95"/>
    <w:basedOn w:val="Normal"/>
    <w:rsid w:val="00183BE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auto"/>
      <w:sz w:val="24"/>
      <w:szCs w:val="24"/>
    </w:rPr>
  </w:style>
  <w:style w:type="paragraph" w:customStyle="1" w:styleId="xl96">
    <w:name w:val="xl96"/>
    <w:basedOn w:val="Normal"/>
    <w:rsid w:val="00183BE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color w:val="auto"/>
      <w:sz w:val="24"/>
      <w:szCs w:val="24"/>
    </w:rPr>
  </w:style>
  <w:style w:type="paragraph" w:customStyle="1" w:styleId="xl97">
    <w:name w:val="xl97"/>
    <w:basedOn w:val="Normal"/>
    <w:rsid w:val="00183BE7"/>
    <w:pPr>
      <w:shd w:val="clear" w:color="000000" w:fill="A6A6A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8">
    <w:name w:val="xl98"/>
    <w:basedOn w:val="Normal"/>
    <w:rsid w:val="00183BE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</w:rPr>
  </w:style>
  <w:style w:type="paragraph" w:customStyle="1" w:styleId="xl99">
    <w:name w:val="xl99"/>
    <w:basedOn w:val="Normal"/>
    <w:rsid w:val="00183BE7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NormalWeb">
    <w:name w:val="Normal (Web)"/>
    <w:basedOn w:val="Normal"/>
    <w:uiPriority w:val="99"/>
    <w:unhideWhenUsed/>
    <w:rsid w:val="00183BE7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183BE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83BE7"/>
    <w:pPr>
      <w:spacing w:after="0" w:line="240" w:lineRule="auto"/>
    </w:pPr>
    <w:rPr>
      <w:rFonts w:asciiTheme="majorHAnsi" w:hAnsiTheme="majorHAnsi" w:cs="Arial"/>
      <w:color w:val="000000"/>
      <w:lang w:val="en-US"/>
    </w:rPr>
  </w:style>
  <w:style w:type="paragraph" w:customStyle="1" w:styleId="Default">
    <w:name w:val="Default"/>
    <w:rsid w:val="00183BE7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 w:eastAsia="en-CA"/>
    </w:rPr>
  </w:style>
  <w:style w:type="numbering" w:customStyle="1" w:styleId="NoList1">
    <w:name w:val="No List1"/>
    <w:next w:val="NoList"/>
    <w:uiPriority w:val="99"/>
    <w:semiHidden/>
    <w:unhideWhenUsed/>
    <w:rsid w:val="00183BE7"/>
  </w:style>
  <w:style w:type="table" w:customStyle="1" w:styleId="TableGrid2">
    <w:name w:val="Table Grid2"/>
    <w:basedOn w:val="TableNormal"/>
    <w:next w:val="TableGrid"/>
    <w:uiPriority w:val="59"/>
    <w:rsid w:val="00183BE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183BE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BE7"/>
    <w:pPr>
      <w:spacing w:after="0" w:line="240" w:lineRule="auto"/>
    </w:pPr>
    <w:rPr>
      <w:rFonts w:asciiTheme="majorHAnsi" w:hAnsiTheme="majorHAnsi" w:cs="Arial"/>
      <w:color w:val="00000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3BE7"/>
    <w:pPr>
      <w:outlineLvl w:val="0"/>
    </w:pPr>
    <w:rPr>
      <w:rFonts w:ascii="Times New Roman" w:hAnsi="Times New Roman"/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3BE7"/>
    <w:pPr>
      <w:keepNext/>
      <w:keepLines/>
      <w:spacing w:before="200" w:line="276" w:lineRule="auto"/>
      <w:outlineLvl w:val="1"/>
    </w:pPr>
    <w:rPr>
      <w:rFonts w:asciiTheme="minorHAnsi" w:eastAsia="MS Gothic" w:hAnsiTheme="minorHAnsi" w:cs="Times New Roman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83BE7"/>
    <w:pPr>
      <w:keepNext/>
      <w:keepLines/>
      <w:spacing w:before="200"/>
      <w:outlineLvl w:val="2"/>
    </w:pPr>
    <w:rPr>
      <w:rFonts w:eastAsiaTheme="majorEastAsia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83BE7"/>
    <w:pPr>
      <w:keepNext/>
      <w:keepLines/>
      <w:spacing w:before="200"/>
      <w:outlineLvl w:val="3"/>
    </w:pPr>
    <w:rPr>
      <w:rFonts w:eastAsiaTheme="majorEastAsia" w:cstheme="majorBidi"/>
      <w:b/>
      <w:bCs/>
      <w:iCs/>
      <w:color w:val="808080" w:themeColor="background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83BE7"/>
    <w:pPr>
      <w:keepNext/>
      <w:keepLines/>
      <w:spacing w:before="200"/>
      <w:outlineLvl w:val="4"/>
    </w:pPr>
    <w:rPr>
      <w:rFonts w:eastAsiaTheme="majorEastAsia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3BE7"/>
    <w:rPr>
      <w:rFonts w:ascii="Times New Roman" w:hAnsi="Times New Roman" w:cs="Arial"/>
      <w:b/>
      <w:color w:val="000000"/>
      <w:sz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83BE7"/>
    <w:rPr>
      <w:rFonts w:eastAsia="MS Gothic" w:cs="Times New Roman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83BE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83BE7"/>
    <w:rPr>
      <w:rFonts w:asciiTheme="majorHAnsi" w:eastAsiaTheme="majorEastAsia" w:hAnsiTheme="majorHAnsi" w:cstheme="majorBidi"/>
      <w:b/>
      <w:bCs/>
      <w:iCs/>
      <w:color w:val="808080" w:themeColor="background1" w:themeShade="8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183BE7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83BE7"/>
    <w:pPr>
      <w:tabs>
        <w:tab w:val="right" w:leader="dot" w:pos="9350"/>
      </w:tabs>
      <w:spacing w:after="100"/>
    </w:pPr>
    <w:rPr>
      <w:noProof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183BE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183BE7"/>
    <w:pPr>
      <w:spacing w:after="100" w:line="276" w:lineRule="auto"/>
      <w:ind w:left="440"/>
    </w:pPr>
    <w:rPr>
      <w:rFonts w:asciiTheme="minorHAnsi" w:hAnsiTheme="minorHAnsi" w:cstheme="minorBidi"/>
      <w:color w:val="auto"/>
      <w:lang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183BE7"/>
    <w:pPr>
      <w:spacing w:after="300"/>
      <w:contextualSpacing/>
    </w:pPr>
    <w:rPr>
      <w:rFonts w:eastAsiaTheme="majorEastAsia" w:cstheme="majorBidi"/>
      <w:b/>
      <w:color w:val="365F91" w:themeColor="accent1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83BE7"/>
    <w:rPr>
      <w:rFonts w:asciiTheme="majorHAnsi" w:eastAsiaTheme="majorEastAsia" w:hAnsiTheme="majorHAnsi" w:cstheme="majorBidi"/>
      <w:b/>
      <w:color w:val="365F91" w:themeColor="accent1" w:themeShade="BF"/>
      <w:spacing w:val="5"/>
      <w:kern w:val="28"/>
      <w:sz w:val="52"/>
      <w:szCs w:val="52"/>
      <w:lang w:val="en-US"/>
    </w:rPr>
  </w:style>
  <w:style w:type="character" w:styleId="Strong">
    <w:name w:val="Strong"/>
    <w:basedOn w:val="DefaultParagraphFont"/>
    <w:uiPriority w:val="22"/>
    <w:qFormat/>
    <w:rsid w:val="00183BE7"/>
    <w:rPr>
      <w:b/>
      <w:bCs/>
    </w:rPr>
  </w:style>
  <w:style w:type="paragraph" w:styleId="NoSpacing">
    <w:name w:val="No Spacing"/>
    <w:basedOn w:val="Normal"/>
    <w:link w:val="NoSpacingChar"/>
    <w:uiPriority w:val="1"/>
    <w:qFormat/>
    <w:rsid w:val="00183BE7"/>
    <w:rPr>
      <w:rFonts w:ascii="Times New Roman" w:hAnsi="Times New Roman" w:cs="Times New Roman"/>
      <w:color w:val="auto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183BE7"/>
    <w:rPr>
      <w:rFonts w:ascii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183BE7"/>
    <w:pPr>
      <w:numPr>
        <w:numId w:val="1"/>
      </w:numPr>
      <w:contextualSpacing/>
    </w:pPr>
    <w:rPr>
      <w:lang w:val="en-CA"/>
    </w:rPr>
  </w:style>
  <w:style w:type="character" w:styleId="SubtleEmphasis">
    <w:name w:val="Subtle Emphasis"/>
    <w:aliases w:val="Document Footer"/>
    <w:basedOn w:val="DefaultParagraphFont"/>
    <w:uiPriority w:val="19"/>
    <w:qFormat/>
    <w:rsid w:val="00183BE7"/>
    <w:rPr>
      <w:rFonts w:asciiTheme="minorHAnsi" w:hAnsiTheme="minorHAnsi"/>
      <w:b/>
      <w:iCs/>
      <w:color w:val="808080" w:themeColor="background1" w:themeShade="80"/>
    </w:rPr>
  </w:style>
  <w:style w:type="paragraph" w:styleId="TOCHeading">
    <w:name w:val="TOC Heading"/>
    <w:basedOn w:val="Heading1"/>
    <w:next w:val="Normal"/>
    <w:uiPriority w:val="39"/>
    <w:unhideWhenUsed/>
    <w:qFormat/>
    <w:rsid w:val="00183BE7"/>
    <w:pPr>
      <w:spacing w:before="480" w:line="276" w:lineRule="auto"/>
      <w:outlineLvl w:val="9"/>
    </w:pPr>
    <w:rPr>
      <w:sz w:val="28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183BE7"/>
    <w:pPr>
      <w:jc w:val="center"/>
    </w:pPr>
    <w:rPr>
      <w:rFonts w:ascii="Arial" w:hAnsi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3BE7"/>
    <w:rPr>
      <w:rFonts w:ascii="Arial" w:hAnsi="Arial" w:cs="Arial"/>
      <w:noProof/>
      <w:color w:val="00000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83BE7"/>
    <w:rPr>
      <w:rFonts w:ascii="Arial" w:hAnsi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3BE7"/>
    <w:rPr>
      <w:rFonts w:ascii="Arial" w:hAnsi="Arial" w:cs="Arial"/>
      <w:noProof/>
      <w:color w:val="00000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3B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BE7"/>
    <w:rPr>
      <w:rFonts w:ascii="Tahoma" w:hAnsi="Tahoma" w:cs="Tahoma"/>
      <w:color w:val="000000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183BE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83BE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3BE7"/>
    <w:rPr>
      <w:rFonts w:asciiTheme="majorHAnsi" w:hAnsiTheme="majorHAnsi" w:cs="Arial"/>
      <w:color w:val="00000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83B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3BE7"/>
    <w:rPr>
      <w:rFonts w:asciiTheme="majorHAnsi" w:hAnsiTheme="majorHAnsi" w:cs="Arial"/>
      <w:color w:val="00000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83B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3B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3BE7"/>
    <w:rPr>
      <w:rFonts w:asciiTheme="majorHAnsi" w:hAnsiTheme="majorHAnsi" w:cs="Arial"/>
      <w:color w:val="00000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3B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3BE7"/>
    <w:rPr>
      <w:rFonts w:asciiTheme="majorHAnsi" w:hAnsiTheme="majorHAnsi" w:cs="Arial"/>
      <w:b/>
      <w:bCs/>
      <w:color w:val="000000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183BE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83BE7"/>
    <w:rPr>
      <w:color w:val="800080"/>
      <w:u w:val="single"/>
    </w:rPr>
  </w:style>
  <w:style w:type="paragraph" w:customStyle="1" w:styleId="font5">
    <w:name w:val="font5"/>
    <w:basedOn w:val="Normal"/>
    <w:rsid w:val="00183BE7"/>
    <w:pPr>
      <w:spacing w:before="100" w:beforeAutospacing="1" w:after="100" w:afterAutospacing="1"/>
    </w:pPr>
    <w:rPr>
      <w:rFonts w:ascii="Tahoma" w:eastAsia="Times New Roman" w:hAnsi="Tahoma" w:cs="Tahoma"/>
      <w:sz w:val="18"/>
      <w:szCs w:val="18"/>
    </w:rPr>
  </w:style>
  <w:style w:type="paragraph" w:customStyle="1" w:styleId="font6">
    <w:name w:val="font6"/>
    <w:basedOn w:val="Normal"/>
    <w:rsid w:val="00183BE7"/>
    <w:pPr>
      <w:spacing w:before="100" w:beforeAutospacing="1" w:after="100" w:afterAutospacing="1"/>
    </w:pPr>
    <w:rPr>
      <w:rFonts w:ascii="Tahoma" w:eastAsia="Times New Roman" w:hAnsi="Tahoma" w:cs="Tahoma"/>
      <w:b/>
      <w:bCs/>
      <w:sz w:val="18"/>
      <w:szCs w:val="18"/>
    </w:rPr>
  </w:style>
  <w:style w:type="paragraph" w:customStyle="1" w:styleId="xl63">
    <w:name w:val="xl63"/>
    <w:basedOn w:val="Normal"/>
    <w:rsid w:val="00183BE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auto"/>
      <w:sz w:val="24"/>
      <w:szCs w:val="24"/>
    </w:rPr>
  </w:style>
  <w:style w:type="paragraph" w:customStyle="1" w:styleId="xl64">
    <w:name w:val="xl64"/>
    <w:basedOn w:val="Normal"/>
    <w:rsid w:val="00183BE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auto"/>
      <w:sz w:val="24"/>
      <w:szCs w:val="24"/>
    </w:rPr>
  </w:style>
  <w:style w:type="paragraph" w:customStyle="1" w:styleId="xl65">
    <w:name w:val="xl65"/>
    <w:basedOn w:val="Normal"/>
    <w:rsid w:val="00183BE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i/>
      <w:iCs/>
      <w:color w:val="auto"/>
      <w:sz w:val="24"/>
      <w:szCs w:val="24"/>
    </w:rPr>
  </w:style>
  <w:style w:type="paragraph" w:customStyle="1" w:styleId="xl66">
    <w:name w:val="xl66"/>
    <w:basedOn w:val="Normal"/>
    <w:rsid w:val="00183BE7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auto"/>
      <w:sz w:val="24"/>
      <w:szCs w:val="24"/>
    </w:rPr>
  </w:style>
  <w:style w:type="paragraph" w:customStyle="1" w:styleId="xl67">
    <w:name w:val="xl67"/>
    <w:basedOn w:val="Normal"/>
    <w:rsid w:val="00183B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68">
    <w:name w:val="xl68"/>
    <w:basedOn w:val="Normal"/>
    <w:rsid w:val="00183B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69">
    <w:name w:val="xl69"/>
    <w:basedOn w:val="Normal"/>
    <w:rsid w:val="00183B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0">
    <w:name w:val="xl70"/>
    <w:basedOn w:val="Normal"/>
    <w:rsid w:val="00183B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1">
    <w:name w:val="xl71"/>
    <w:basedOn w:val="Normal"/>
    <w:rsid w:val="00183BE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2">
    <w:name w:val="xl72"/>
    <w:basedOn w:val="Normal"/>
    <w:rsid w:val="00183B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3">
    <w:name w:val="xl73"/>
    <w:basedOn w:val="Normal"/>
    <w:rsid w:val="00183B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4">
    <w:name w:val="xl74"/>
    <w:basedOn w:val="Normal"/>
    <w:rsid w:val="00183B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auto"/>
      <w:sz w:val="24"/>
      <w:szCs w:val="24"/>
    </w:rPr>
  </w:style>
  <w:style w:type="paragraph" w:customStyle="1" w:styleId="xl75">
    <w:name w:val="xl75"/>
    <w:basedOn w:val="Normal"/>
    <w:rsid w:val="00183B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</w:rPr>
  </w:style>
  <w:style w:type="paragraph" w:customStyle="1" w:styleId="xl76">
    <w:name w:val="xl76"/>
    <w:basedOn w:val="Normal"/>
    <w:rsid w:val="00183BE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7">
    <w:name w:val="xl77"/>
    <w:basedOn w:val="Normal"/>
    <w:rsid w:val="00183BE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8">
    <w:name w:val="xl78"/>
    <w:basedOn w:val="Normal"/>
    <w:rsid w:val="00183BE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9">
    <w:name w:val="xl79"/>
    <w:basedOn w:val="Normal"/>
    <w:rsid w:val="00183BE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0">
    <w:name w:val="xl80"/>
    <w:basedOn w:val="Normal"/>
    <w:rsid w:val="00183BE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1">
    <w:name w:val="xl81"/>
    <w:basedOn w:val="Normal"/>
    <w:rsid w:val="00183BE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2">
    <w:name w:val="xl82"/>
    <w:basedOn w:val="Normal"/>
    <w:rsid w:val="00183BE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3">
    <w:name w:val="xl83"/>
    <w:basedOn w:val="Normal"/>
    <w:rsid w:val="00183BE7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4">
    <w:name w:val="xl84"/>
    <w:basedOn w:val="Normal"/>
    <w:rsid w:val="00183BE7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5">
    <w:name w:val="xl85"/>
    <w:basedOn w:val="Normal"/>
    <w:rsid w:val="00183BE7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6">
    <w:name w:val="xl86"/>
    <w:basedOn w:val="Normal"/>
    <w:rsid w:val="00183BE7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7">
    <w:name w:val="xl87"/>
    <w:basedOn w:val="Normal"/>
    <w:rsid w:val="00183BE7"/>
    <w:pPr>
      <w:shd w:val="clear" w:color="000000" w:fill="F2F2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8">
    <w:name w:val="xl88"/>
    <w:basedOn w:val="Normal"/>
    <w:rsid w:val="00183BE7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9">
    <w:name w:val="xl89"/>
    <w:basedOn w:val="Normal"/>
    <w:rsid w:val="00183BE7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auto"/>
      <w:sz w:val="24"/>
      <w:szCs w:val="24"/>
    </w:rPr>
  </w:style>
  <w:style w:type="paragraph" w:customStyle="1" w:styleId="xl90">
    <w:name w:val="xl90"/>
    <w:basedOn w:val="Normal"/>
    <w:rsid w:val="00183BE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1">
    <w:name w:val="xl91"/>
    <w:basedOn w:val="Normal"/>
    <w:rsid w:val="00183B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2">
    <w:name w:val="xl92"/>
    <w:basedOn w:val="Normal"/>
    <w:rsid w:val="00183B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3">
    <w:name w:val="xl93"/>
    <w:basedOn w:val="Normal"/>
    <w:rsid w:val="00183BE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4">
    <w:name w:val="xl94"/>
    <w:basedOn w:val="Normal"/>
    <w:rsid w:val="00183BE7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5">
    <w:name w:val="xl95"/>
    <w:basedOn w:val="Normal"/>
    <w:rsid w:val="00183BE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auto"/>
      <w:sz w:val="24"/>
      <w:szCs w:val="24"/>
    </w:rPr>
  </w:style>
  <w:style w:type="paragraph" w:customStyle="1" w:styleId="xl96">
    <w:name w:val="xl96"/>
    <w:basedOn w:val="Normal"/>
    <w:rsid w:val="00183BE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color w:val="auto"/>
      <w:sz w:val="24"/>
      <w:szCs w:val="24"/>
    </w:rPr>
  </w:style>
  <w:style w:type="paragraph" w:customStyle="1" w:styleId="xl97">
    <w:name w:val="xl97"/>
    <w:basedOn w:val="Normal"/>
    <w:rsid w:val="00183BE7"/>
    <w:pPr>
      <w:shd w:val="clear" w:color="000000" w:fill="A6A6A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8">
    <w:name w:val="xl98"/>
    <w:basedOn w:val="Normal"/>
    <w:rsid w:val="00183BE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</w:rPr>
  </w:style>
  <w:style w:type="paragraph" w:customStyle="1" w:styleId="xl99">
    <w:name w:val="xl99"/>
    <w:basedOn w:val="Normal"/>
    <w:rsid w:val="00183BE7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NormalWeb">
    <w:name w:val="Normal (Web)"/>
    <w:basedOn w:val="Normal"/>
    <w:uiPriority w:val="99"/>
    <w:unhideWhenUsed/>
    <w:rsid w:val="00183BE7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183BE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83BE7"/>
    <w:pPr>
      <w:spacing w:after="0" w:line="240" w:lineRule="auto"/>
    </w:pPr>
    <w:rPr>
      <w:rFonts w:asciiTheme="majorHAnsi" w:hAnsiTheme="majorHAnsi" w:cs="Arial"/>
      <w:color w:val="000000"/>
      <w:lang w:val="en-US"/>
    </w:rPr>
  </w:style>
  <w:style w:type="paragraph" w:customStyle="1" w:styleId="Default">
    <w:name w:val="Default"/>
    <w:rsid w:val="00183BE7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 w:eastAsia="en-CA"/>
    </w:rPr>
  </w:style>
  <w:style w:type="numbering" w:customStyle="1" w:styleId="NoList1">
    <w:name w:val="No List1"/>
    <w:next w:val="NoList"/>
    <w:uiPriority w:val="99"/>
    <w:semiHidden/>
    <w:unhideWhenUsed/>
    <w:rsid w:val="00183BE7"/>
  </w:style>
  <w:style w:type="table" w:customStyle="1" w:styleId="TableGrid2">
    <w:name w:val="Table Grid2"/>
    <w:basedOn w:val="TableNormal"/>
    <w:next w:val="TableGrid"/>
    <w:uiPriority w:val="59"/>
    <w:rsid w:val="00183BE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183BE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4280</Words>
  <Characters>138397</Characters>
  <Application>Microsoft Office Word</Application>
  <DocSecurity>0</DocSecurity>
  <Lines>1153</Lines>
  <Paragraphs>3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162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anca Rodrigues</dc:creator>
  <cp:lastModifiedBy>Myanca Rodrigues</cp:lastModifiedBy>
  <cp:revision>1</cp:revision>
  <dcterms:created xsi:type="dcterms:W3CDTF">2018-05-23T13:23:00Z</dcterms:created>
  <dcterms:modified xsi:type="dcterms:W3CDTF">2018-05-23T13:23:00Z</dcterms:modified>
</cp:coreProperties>
</file>